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540AD" w14:textId="77777777" w:rsidR="0089662C" w:rsidRDefault="0089662C" w:rsidP="0089662C">
      <w:pPr>
        <w:pStyle w:val="Standaard1"/>
        <w:spacing w:line="360" w:lineRule="auto"/>
        <w:jc w:val="center"/>
        <w:rPr>
          <w:rFonts w:ascii="Corbel" w:hAnsi="Corbel"/>
          <w:b/>
          <w:bCs/>
          <w:color w:val="auto"/>
          <w:sz w:val="28"/>
          <w:szCs w:val="28"/>
          <w:lang w:val="en-US"/>
        </w:rPr>
      </w:pPr>
      <w:bookmarkStart w:id="0" w:name="_Hlk140271601"/>
      <w:bookmarkStart w:id="1" w:name="_Hlk143608799"/>
      <w:r>
        <w:rPr>
          <w:rFonts w:ascii="Corbel" w:hAnsi="Corbel"/>
          <w:b/>
          <w:bCs/>
          <w:color w:val="auto"/>
          <w:sz w:val="28"/>
          <w:szCs w:val="28"/>
          <w:lang w:val="en-US"/>
        </w:rPr>
        <w:t>Supplementary File</w:t>
      </w:r>
    </w:p>
    <w:p w14:paraId="7A4EE052" w14:textId="096E00AC" w:rsidR="0089662C" w:rsidRPr="00DD2C0F" w:rsidRDefault="0089662C" w:rsidP="0089662C">
      <w:pPr>
        <w:pStyle w:val="Standaard1"/>
        <w:spacing w:line="360" w:lineRule="auto"/>
        <w:rPr>
          <w:rFonts w:ascii="Corbel" w:hAnsi="Corbel"/>
          <w:b/>
          <w:bCs/>
          <w:color w:val="auto"/>
          <w:sz w:val="28"/>
          <w:szCs w:val="28"/>
          <w:lang w:val="en-US"/>
        </w:rPr>
      </w:pPr>
      <w:r w:rsidRPr="00DD2C0F">
        <w:rPr>
          <w:rFonts w:ascii="Corbel" w:hAnsi="Corbel"/>
          <w:b/>
          <w:bCs/>
          <w:color w:val="auto"/>
          <w:sz w:val="28"/>
          <w:szCs w:val="28"/>
          <w:lang w:val="en-US"/>
        </w:rPr>
        <w:t>Use of home</w:t>
      </w:r>
      <w:r>
        <w:rPr>
          <w:rFonts w:ascii="Corbel" w:hAnsi="Corbel"/>
          <w:b/>
          <w:bCs/>
          <w:color w:val="auto"/>
          <w:sz w:val="28"/>
          <w:szCs w:val="28"/>
          <w:lang w:val="en-US"/>
        </w:rPr>
        <w:t>-based</w:t>
      </w:r>
      <w:r w:rsidRPr="00DD2C0F">
        <w:rPr>
          <w:rFonts w:ascii="Corbel" w:hAnsi="Corbel"/>
          <w:b/>
          <w:bCs/>
          <w:color w:val="auto"/>
          <w:sz w:val="28"/>
          <w:szCs w:val="28"/>
          <w:lang w:val="en-US"/>
        </w:rPr>
        <w:t xml:space="preserve"> self-collected dried blood spots to test for syphilis, HIV, hepatitis C and B virus infections and measuring creatinine concentration. </w:t>
      </w:r>
      <w:bookmarkEnd w:id="0"/>
    </w:p>
    <w:bookmarkEnd w:id="1"/>
    <w:p w14:paraId="2ACA6CDA" w14:textId="77777777" w:rsidR="00D965F8" w:rsidRPr="003D0547" w:rsidRDefault="00D965F8" w:rsidP="00D965F8">
      <w:pPr>
        <w:pStyle w:val="Standaard1"/>
        <w:spacing w:line="360" w:lineRule="auto"/>
        <w:rPr>
          <w:ins w:id="2" w:author="Nieuwenburg, Silvia" w:date="2023-11-21T21:16:00Z"/>
          <w:rFonts w:ascii="Corbel" w:hAnsi="Corbel"/>
        </w:rPr>
      </w:pPr>
      <w:ins w:id="3" w:author="Nieuwenburg, Silvia" w:date="2023-11-21T21:16:00Z">
        <w:r w:rsidRPr="00AC5238">
          <w:rPr>
            <w:rFonts w:ascii="Corbel" w:hAnsi="Corbel"/>
            <w:bCs/>
          </w:rPr>
          <w:t>S.A. Nieuwenburg</w:t>
        </w:r>
        <w:r w:rsidRPr="00AC5238">
          <w:rPr>
            <w:rFonts w:ascii="Corbel" w:hAnsi="Corbel"/>
            <w:vertAlign w:val="superscript"/>
          </w:rPr>
          <w:t>1</w:t>
        </w:r>
        <w:r>
          <w:rPr>
            <w:rFonts w:ascii="Corbel" w:hAnsi="Corbel"/>
            <w:vertAlign w:val="superscript"/>
          </w:rPr>
          <w:t>,2</w:t>
        </w:r>
        <w:r>
          <w:rPr>
            <w:rFonts w:ascii="Corbel" w:hAnsi="Corbel"/>
            <w:bCs/>
          </w:rPr>
          <w:t xml:space="preserve"> MD,</w:t>
        </w:r>
        <w:r w:rsidRPr="00AC5238">
          <w:rPr>
            <w:rFonts w:ascii="Corbel" w:hAnsi="Corbel"/>
            <w:bCs/>
          </w:rPr>
          <w:t xml:space="preserve"> S.</w:t>
        </w:r>
        <w:r>
          <w:rPr>
            <w:rFonts w:ascii="Corbel" w:hAnsi="Corbel"/>
            <w:bCs/>
          </w:rPr>
          <w:t>M</w:t>
        </w:r>
        <w:r w:rsidRPr="00AC5238">
          <w:rPr>
            <w:rFonts w:ascii="Corbel" w:hAnsi="Corbel"/>
            <w:bCs/>
          </w:rPr>
          <w:t>. Bruisten</w:t>
        </w:r>
        <w:r w:rsidRPr="00AC5238">
          <w:rPr>
            <w:rFonts w:ascii="Corbel" w:hAnsi="Corbel"/>
            <w:vertAlign w:val="superscript"/>
          </w:rPr>
          <w:t>1</w:t>
        </w:r>
        <w:r>
          <w:rPr>
            <w:rFonts w:ascii="Corbel" w:hAnsi="Corbel"/>
            <w:vertAlign w:val="superscript"/>
          </w:rPr>
          <w:t xml:space="preserve">,2 </w:t>
        </w:r>
        <w:r>
          <w:rPr>
            <w:rFonts w:ascii="Corbel" w:hAnsi="Corbel"/>
          </w:rPr>
          <w:t xml:space="preserve">PhD, </w:t>
        </w:r>
        <w:r w:rsidRPr="00AC5238">
          <w:rPr>
            <w:rFonts w:ascii="Corbel" w:hAnsi="Corbel"/>
            <w:bCs/>
          </w:rPr>
          <w:t>T. Heijman</w:t>
        </w:r>
        <w:r w:rsidRPr="00AC5238">
          <w:rPr>
            <w:rFonts w:ascii="Corbel" w:hAnsi="Corbel"/>
            <w:vertAlign w:val="superscript"/>
          </w:rPr>
          <w:t>1</w:t>
        </w:r>
        <w:r>
          <w:rPr>
            <w:rFonts w:ascii="Corbel" w:hAnsi="Corbel"/>
            <w:vertAlign w:val="superscript"/>
          </w:rPr>
          <w:t xml:space="preserve"> </w:t>
        </w:r>
        <w:r>
          <w:rPr>
            <w:rFonts w:ascii="Corbel" w:hAnsi="Corbel"/>
            <w:bCs/>
          </w:rPr>
          <w:t>PhD, W</w:t>
        </w:r>
        <w:r w:rsidRPr="00AC5238">
          <w:rPr>
            <w:rFonts w:ascii="Corbel" w:hAnsi="Corbel"/>
            <w:bCs/>
          </w:rPr>
          <w:t>. Vermeulen</w:t>
        </w:r>
        <w:r w:rsidRPr="00AC5238">
          <w:rPr>
            <w:rFonts w:ascii="Corbel" w:hAnsi="Corbel"/>
            <w:vertAlign w:val="superscript"/>
          </w:rPr>
          <w:t>1</w:t>
        </w:r>
        <w:r w:rsidRPr="00AC5238">
          <w:rPr>
            <w:rFonts w:ascii="Corbel" w:hAnsi="Corbel"/>
            <w:bCs/>
          </w:rPr>
          <w:t xml:space="preserve"> </w:t>
        </w:r>
        <w:r>
          <w:rPr>
            <w:rFonts w:ascii="Corbel" w:hAnsi="Corbel"/>
            <w:bCs/>
          </w:rPr>
          <w:t xml:space="preserve">BSc, </w:t>
        </w:r>
        <w:r w:rsidRPr="00AC5238">
          <w:rPr>
            <w:rFonts w:ascii="Corbel" w:hAnsi="Corbel"/>
            <w:bCs/>
          </w:rPr>
          <w:t>A.</w:t>
        </w:r>
        <w:r>
          <w:rPr>
            <w:rFonts w:ascii="Corbel" w:hAnsi="Corbel"/>
            <w:bCs/>
          </w:rPr>
          <w:t xml:space="preserve">P </w:t>
        </w:r>
        <w:r w:rsidRPr="00AC5238">
          <w:rPr>
            <w:rFonts w:ascii="Corbel" w:hAnsi="Corbel"/>
            <w:bCs/>
          </w:rPr>
          <w:t>van Dam</w:t>
        </w:r>
        <w:r w:rsidRPr="00AC5238">
          <w:rPr>
            <w:rFonts w:ascii="Corbel" w:hAnsi="Corbel"/>
            <w:vertAlign w:val="superscript"/>
          </w:rPr>
          <w:t>1</w:t>
        </w:r>
        <w:r>
          <w:rPr>
            <w:rFonts w:ascii="Corbel" w:hAnsi="Corbel"/>
            <w:vertAlign w:val="superscript"/>
          </w:rPr>
          <w:t xml:space="preserve">,3 </w:t>
        </w:r>
        <w:r>
          <w:rPr>
            <w:rFonts w:ascii="Corbel" w:hAnsi="Corbel"/>
            <w:bCs/>
          </w:rPr>
          <w:t xml:space="preserve">MD PhD, </w:t>
        </w:r>
        <w:r>
          <w:rPr>
            <w:rFonts w:ascii="Corbel" w:hAnsi="Corbel"/>
          </w:rPr>
          <w:t>M</w:t>
        </w:r>
        <w:r w:rsidRPr="00AC5238">
          <w:rPr>
            <w:rFonts w:ascii="Corbel" w:hAnsi="Corbel"/>
          </w:rPr>
          <w:t>.F. Schim van der Loeff</w:t>
        </w:r>
        <w:r w:rsidRPr="00AC5238">
          <w:rPr>
            <w:rFonts w:ascii="Corbel" w:hAnsi="Corbel"/>
            <w:vertAlign w:val="superscript"/>
          </w:rPr>
          <w:t>1</w:t>
        </w:r>
        <w:r>
          <w:rPr>
            <w:rFonts w:ascii="Corbel" w:hAnsi="Corbel"/>
            <w:vertAlign w:val="superscript"/>
          </w:rPr>
          <w:t>,2,4*</w:t>
        </w:r>
        <w:r>
          <w:rPr>
            <w:rFonts w:ascii="Corbel" w:hAnsi="Corbel"/>
            <w:bCs/>
          </w:rPr>
          <w:t xml:space="preserve"> MD PhD, </w:t>
        </w:r>
        <w:r w:rsidRPr="00AC5238">
          <w:rPr>
            <w:rFonts w:ascii="Corbel" w:hAnsi="Corbel"/>
            <w:bCs/>
          </w:rPr>
          <w:t>H.J.C de Vries</w:t>
        </w:r>
        <w:r w:rsidRPr="00AC5238">
          <w:rPr>
            <w:rFonts w:ascii="Corbel" w:hAnsi="Corbel"/>
            <w:vertAlign w:val="superscript"/>
          </w:rPr>
          <w:t>1</w:t>
        </w:r>
        <w:r>
          <w:rPr>
            <w:rFonts w:ascii="Corbel" w:hAnsi="Corbel"/>
            <w:vertAlign w:val="superscript"/>
          </w:rPr>
          <w:t>,2,5*</w:t>
        </w:r>
        <w:r>
          <w:rPr>
            <w:rFonts w:ascii="Corbel" w:hAnsi="Corbel"/>
          </w:rPr>
          <w:t xml:space="preserve"> MD PhD.</w:t>
        </w:r>
      </w:ins>
    </w:p>
    <w:p w14:paraId="164CF532" w14:textId="77777777" w:rsidR="0089662C" w:rsidRDefault="0089662C" w:rsidP="0089662C">
      <w:pPr>
        <w:pStyle w:val="Standaard1"/>
        <w:spacing w:line="360" w:lineRule="auto"/>
        <w:rPr>
          <w:rStyle w:val="highlight"/>
          <w:rFonts w:ascii="Corbel" w:hAnsi="Corbel"/>
          <w:sz w:val="28"/>
          <w:szCs w:val="28"/>
          <w:lang w:val="nl-NL"/>
        </w:rPr>
      </w:pPr>
    </w:p>
    <w:p w14:paraId="216734F7" w14:textId="77777777" w:rsidR="0089662C" w:rsidRPr="00276974" w:rsidRDefault="0089662C" w:rsidP="0089662C">
      <w:pPr>
        <w:pStyle w:val="Standaard1"/>
        <w:rPr>
          <w:rFonts w:ascii="Corbel" w:hAnsi="Corbel"/>
          <w:vertAlign w:val="superscript"/>
          <w:lang w:val="en-US"/>
        </w:rPr>
      </w:pPr>
      <w:r w:rsidRPr="00276974">
        <w:rPr>
          <w:rFonts w:ascii="Corbel" w:hAnsi="Corbel"/>
          <w:vertAlign w:val="superscript"/>
          <w:lang w:val="en-US"/>
        </w:rPr>
        <w:t xml:space="preserve">1  </w:t>
      </w:r>
      <w:r w:rsidRPr="00276974">
        <w:rPr>
          <w:rFonts w:ascii="Corbel" w:hAnsi="Corbel"/>
          <w:lang w:val="en-US"/>
        </w:rPr>
        <w:t>Department of Infectious Diseases, Public Health Service Amsterdam, Amsterdam, the Netherlands</w:t>
      </w:r>
    </w:p>
    <w:p w14:paraId="0F67AB3F" w14:textId="77777777" w:rsidR="0089662C" w:rsidRPr="00276974" w:rsidRDefault="0089662C" w:rsidP="0089662C">
      <w:pPr>
        <w:pStyle w:val="Standaard1"/>
        <w:rPr>
          <w:rFonts w:ascii="Corbel" w:hAnsi="Corbel"/>
          <w:vertAlign w:val="superscript"/>
          <w:lang w:val="en-US"/>
        </w:rPr>
      </w:pPr>
      <w:r w:rsidRPr="00276974">
        <w:rPr>
          <w:rFonts w:ascii="Corbel" w:hAnsi="Corbel"/>
          <w:vertAlign w:val="superscript"/>
          <w:lang w:val="en-US"/>
        </w:rPr>
        <w:t xml:space="preserve">2  </w:t>
      </w:r>
      <w:r w:rsidRPr="00276974">
        <w:rPr>
          <w:rFonts w:ascii="Corbel" w:hAnsi="Corbel"/>
          <w:lang w:val="en-US"/>
        </w:rPr>
        <w:t>Amsterdam UMC location University of Amsterdam</w:t>
      </w:r>
      <w:r w:rsidRPr="00276974">
        <w:rPr>
          <w:rFonts w:ascii="Corbel" w:hAnsi="Corbel"/>
          <w:color w:val="auto"/>
          <w:lang w:val="en-US"/>
        </w:rPr>
        <w:t xml:space="preserve">, Amsterdam institute for Infection and Immunity, </w:t>
      </w:r>
      <w:proofErr w:type="spellStart"/>
      <w:r w:rsidRPr="00276974">
        <w:rPr>
          <w:rFonts w:ascii="Corbel" w:hAnsi="Corbel"/>
          <w:color w:val="auto"/>
          <w:lang w:val="en-US"/>
        </w:rPr>
        <w:t>Meibergdreef</w:t>
      </w:r>
      <w:proofErr w:type="spellEnd"/>
      <w:r w:rsidRPr="00276974">
        <w:rPr>
          <w:rFonts w:ascii="Corbel" w:hAnsi="Corbel"/>
          <w:color w:val="auto"/>
          <w:lang w:val="en-US"/>
        </w:rPr>
        <w:t xml:space="preserve"> 9, Amsterdam, the Netherlands</w:t>
      </w:r>
    </w:p>
    <w:p w14:paraId="17213641" w14:textId="77777777" w:rsidR="0089662C" w:rsidRPr="00276974" w:rsidRDefault="0089662C" w:rsidP="0089662C">
      <w:pPr>
        <w:pStyle w:val="Standaard1"/>
        <w:rPr>
          <w:rFonts w:ascii="Corbel" w:hAnsi="Corbel"/>
          <w:vertAlign w:val="superscript"/>
          <w:lang w:val="en-US"/>
        </w:rPr>
      </w:pPr>
      <w:r w:rsidRPr="00276974">
        <w:rPr>
          <w:rFonts w:ascii="Corbel" w:hAnsi="Corbel"/>
          <w:vertAlign w:val="superscript"/>
          <w:lang w:val="en-US"/>
        </w:rPr>
        <w:t xml:space="preserve">3 </w:t>
      </w:r>
      <w:r w:rsidRPr="00276974">
        <w:rPr>
          <w:rFonts w:ascii="Corbel" w:hAnsi="Corbel"/>
          <w:lang w:val="en-US"/>
        </w:rPr>
        <w:t xml:space="preserve">Amsterdam UMC location University of Amsterdam, Department of Medical Microbiology, </w:t>
      </w:r>
      <w:proofErr w:type="spellStart"/>
      <w:r w:rsidRPr="00276974">
        <w:rPr>
          <w:rFonts w:ascii="Corbel" w:hAnsi="Corbel"/>
          <w:lang w:val="en-US"/>
        </w:rPr>
        <w:t>Meibergdreef</w:t>
      </w:r>
      <w:proofErr w:type="spellEnd"/>
      <w:r w:rsidRPr="00276974">
        <w:rPr>
          <w:rFonts w:ascii="Corbel" w:hAnsi="Corbel"/>
          <w:lang w:val="en-US"/>
        </w:rPr>
        <w:t xml:space="preserve"> 9, Amsterdam, the Netherlands</w:t>
      </w:r>
    </w:p>
    <w:p w14:paraId="702B0F16" w14:textId="77777777" w:rsidR="0089662C" w:rsidRPr="00276974" w:rsidRDefault="0089662C" w:rsidP="0089662C">
      <w:pPr>
        <w:pStyle w:val="Standaard1"/>
        <w:rPr>
          <w:rFonts w:ascii="Corbel" w:hAnsi="Corbel"/>
          <w:vertAlign w:val="superscript"/>
          <w:lang w:val="en-US"/>
        </w:rPr>
      </w:pPr>
      <w:r w:rsidRPr="00276974">
        <w:rPr>
          <w:rFonts w:ascii="Corbel" w:hAnsi="Corbel"/>
          <w:vertAlign w:val="superscript"/>
          <w:lang w:val="en-US"/>
        </w:rPr>
        <w:t xml:space="preserve">4 </w:t>
      </w:r>
      <w:r w:rsidRPr="00276974">
        <w:rPr>
          <w:rFonts w:ascii="Corbel" w:hAnsi="Corbel"/>
          <w:lang w:val="en-US"/>
        </w:rPr>
        <w:t xml:space="preserve">Amsterdam UMC location, University of Amsterdam, Department of Internal Medicine, Division of Infectious Diseases, </w:t>
      </w:r>
      <w:proofErr w:type="spellStart"/>
      <w:r w:rsidRPr="00276974">
        <w:rPr>
          <w:rFonts w:ascii="Corbel" w:hAnsi="Corbel"/>
          <w:lang w:val="en-US"/>
        </w:rPr>
        <w:t>Meibergdreef</w:t>
      </w:r>
      <w:proofErr w:type="spellEnd"/>
      <w:r w:rsidRPr="00276974">
        <w:rPr>
          <w:rFonts w:ascii="Corbel" w:hAnsi="Corbel"/>
          <w:lang w:val="en-US"/>
        </w:rPr>
        <w:t xml:space="preserve"> 9, Amsterdam, the Netherlands</w:t>
      </w:r>
    </w:p>
    <w:p w14:paraId="3EEEB707" w14:textId="77777777" w:rsidR="0089662C" w:rsidRDefault="0089662C" w:rsidP="0089662C">
      <w:pPr>
        <w:pStyle w:val="Standaard1"/>
        <w:rPr>
          <w:rFonts w:ascii="Corbel" w:hAnsi="Corbel"/>
          <w:vertAlign w:val="superscript"/>
          <w:lang w:val="en-US"/>
        </w:rPr>
      </w:pPr>
      <w:r w:rsidRPr="00276974">
        <w:rPr>
          <w:rFonts w:ascii="Corbel" w:hAnsi="Corbel"/>
          <w:vertAlign w:val="superscript"/>
          <w:lang w:val="en-US"/>
        </w:rPr>
        <w:t xml:space="preserve">5 </w:t>
      </w:r>
      <w:r w:rsidRPr="00276974">
        <w:rPr>
          <w:rFonts w:ascii="Corbel" w:hAnsi="Corbel"/>
          <w:lang w:val="en-US"/>
        </w:rPr>
        <w:t xml:space="preserve">Amsterdam UMC location University of Amsterdam, Department of Dermatology, </w:t>
      </w:r>
      <w:proofErr w:type="spellStart"/>
      <w:r w:rsidRPr="00276974">
        <w:rPr>
          <w:rFonts w:ascii="Corbel" w:hAnsi="Corbel"/>
          <w:lang w:val="en-US"/>
        </w:rPr>
        <w:t>Meibergdreef</w:t>
      </w:r>
      <w:proofErr w:type="spellEnd"/>
      <w:r w:rsidRPr="00276974">
        <w:rPr>
          <w:rFonts w:ascii="Corbel" w:hAnsi="Corbel"/>
          <w:lang w:val="en-US"/>
        </w:rPr>
        <w:t xml:space="preserve"> 9, Amsterdam, the Netherlands</w:t>
      </w:r>
      <w:r w:rsidRPr="000322BF">
        <w:rPr>
          <w:rFonts w:ascii="Corbel" w:hAnsi="Corbel"/>
          <w:vertAlign w:val="superscript"/>
          <w:lang w:val="en-US"/>
        </w:rPr>
        <w:t xml:space="preserve"> </w:t>
      </w:r>
    </w:p>
    <w:p w14:paraId="66F06115" w14:textId="49C1BA91" w:rsidR="00666B19" w:rsidRDefault="0089662C" w:rsidP="0089662C">
      <w:pPr>
        <w:pStyle w:val="Standaard1"/>
        <w:rPr>
          <w:rStyle w:val="highlight"/>
          <w:rFonts w:ascii="Corbel" w:hAnsi="Corbel"/>
          <w:i/>
        </w:rPr>
      </w:pPr>
      <w:r w:rsidRPr="00C27241">
        <w:rPr>
          <w:rStyle w:val="highlight"/>
          <w:rFonts w:ascii="Corbel" w:hAnsi="Corbel"/>
          <w:i/>
        </w:rPr>
        <w:t>* Shared last author</w:t>
      </w:r>
    </w:p>
    <w:p w14:paraId="281F3401" w14:textId="77777777" w:rsidR="00666B19" w:rsidRDefault="00666B19">
      <w:pPr>
        <w:rPr>
          <w:rStyle w:val="highlight"/>
          <w:rFonts w:ascii="Corbel" w:eastAsia="Arial" w:hAnsi="Corbel" w:cs="Arial"/>
          <w:i/>
          <w:color w:val="000000"/>
          <w:u w:color="000000"/>
          <w:bdr w:val="nil"/>
        </w:rPr>
      </w:pPr>
      <w:r>
        <w:rPr>
          <w:rStyle w:val="highlight"/>
          <w:rFonts w:ascii="Corbel" w:hAnsi="Corbel"/>
          <w:i/>
        </w:rPr>
        <w:br w:type="page"/>
      </w:r>
    </w:p>
    <w:p w14:paraId="43BA6055" w14:textId="52755023" w:rsidR="0089662C" w:rsidRPr="00B76AFE" w:rsidRDefault="0089662C">
      <w:pPr>
        <w:rPr>
          <w:rFonts w:ascii="Corbel" w:hAnsi="Corbel"/>
          <w:lang w:val="en-US"/>
        </w:rPr>
      </w:pPr>
      <w:r w:rsidRPr="00B76AFE">
        <w:rPr>
          <w:rFonts w:ascii="Corbel" w:hAnsi="Corbel"/>
          <w:lang w:val="en-US"/>
        </w:rPr>
        <w:lastRenderedPageBreak/>
        <w:t>Supplementary Figure 1</w:t>
      </w:r>
      <w:r w:rsidR="0068745E" w:rsidRPr="00B76AFE">
        <w:rPr>
          <w:rFonts w:ascii="Corbel" w:hAnsi="Corbel"/>
          <w:lang w:val="en-US"/>
        </w:rPr>
        <w:t>.</w:t>
      </w:r>
      <w:r w:rsidRPr="00B76AFE">
        <w:rPr>
          <w:rFonts w:ascii="Corbel" w:hAnsi="Corbel"/>
          <w:lang w:val="en-US"/>
        </w:rPr>
        <w:t xml:space="preserve"> </w:t>
      </w:r>
      <w:r w:rsidR="0068745E" w:rsidRPr="00B76AFE">
        <w:rPr>
          <w:rFonts w:ascii="Corbel" w:hAnsi="Corbel"/>
          <w:b/>
          <w:lang w:val="en-US"/>
        </w:rPr>
        <w:t>S</w:t>
      </w:r>
      <w:r w:rsidRPr="00B76AFE">
        <w:rPr>
          <w:rFonts w:ascii="Corbel" w:hAnsi="Corbel"/>
          <w:b/>
          <w:lang w:val="en-US"/>
        </w:rPr>
        <w:t>creenshots of step-by-step instruction of dried blood spot collection</w:t>
      </w:r>
    </w:p>
    <w:p w14:paraId="1D2F147E" w14:textId="77777777" w:rsidR="00342B72" w:rsidRPr="00342B72" w:rsidRDefault="0089662C" w:rsidP="00342B72">
      <w:pPr>
        <w:pStyle w:val="Geenafstand"/>
        <w:rPr>
          <w:rFonts w:ascii="Corbel" w:hAnsi="Corbel"/>
          <w:sz w:val="18"/>
          <w:szCs w:val="18"/>
          <w:lang w:val="en-US"/>
        </w:rPr>
      </w:pPr>
      <w:r>
        <w:rPr>
          <w:noProof/>
          <w:lang w:val="en-US"/>
        </w:rPr>
        <w:drawing>
          <wp:inline distT="0" distB="0" distL="0" distR="0" wp14:anchorId="0BC840EF" wp14:editId="54AA5889">
            <wp:extent cx="5756275" cy="3847606"/>
            <wp:effectExtent l="0" t="0" r="0" b="63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otonpr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0186" cy="3903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8898B8A" wp14:editId="1FBAD855">
            <wp:extent cx="5759395" cy="4168198"/>
            <wp:effectExtent l="0" t="0" r="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potonpre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5116" cy="4186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6AFE" w:rsidRPr="00342B72">
        <w:rPr>
          <w:rFonts w:ascii="Corbel" w:hAnsi="Corbel"/>
          <w:sz w:val="18"/>
          <w:szCs w:val="18"/>
          <w:lang w:val="en-US"/>
        </w:rPr>
        <w:t>* Text upper screenshot reads: content of the needle</w:t>
      </w:r>
      <w:r w:rsidR="00342B72" w:rsidRPr="00342B72">
        <w:rPr>
          <w:rFonts w:ascii="Corbel" w:hAnsi="Corbel"/>
          <w:sz w:val="18"/>
          <w:szCs w:val="18"/>
          <w:lang w:val="en-US"/>
        </w:rPr>
        <w:t xml:space="preserve"> </w:t>
      </w:r>
      <w:r w:rsidR="00B76AFE" w:rsidRPr="00342B72">
        <w:rPr>
          <w:rFonts w:ascii="Corbel" w:hAnsi="Corbel"/>
          <w:sz w:val="18"/>
          <w:szCs w:val="18"/>
          <w:lang w:val="en-US"/>
        </w:rPr>
        <w:t>set: 1. Alcohol swab, 2</w:t>
      </w:r>
      <w:r w:rsidR="00342B72" w:rsidRPr="00342B72">
        <w:rPr>
          <w:rFonts w:ascii="Corbel" w:hAnsi="Corbel"/>
          <w:sz w:val="18"/>
          <w:szCs w:val="18"/>
          <w:lang w:val="en-US"/>
        </w:rPr>
        <w:t xml:space="preserve">. Blood spot card, 3. Questionnaire, 4. 2 lancets, 5. 2 plasters, 6. Gauze, 7. Desiccant packet. 8. Plastic bag, 9. Return envelope. </w:t>
      </w:r>
    </w:p>
    <w:p w14:paraId="4E8784F1" w14:textId="77777777" w:rsidR="00AA190D" w:rsidRDefault="00B76AFE" w:rsidP="00AA190D">
      <w:pPr>
        <w:pStyle w:val="Geenafstand"/>
        <w:rPr>
          <w:rFonts w:ascii="Corbel" w:hAnsi="Corbel"/>
          <w:sz w:val="18"/>
          <w:szCs w:val="18"/>
          <w:lang w:val="en-US"/>
        </w:rPr>
      </w:pPr>
      <w:r w:rsidRPr="00342B72">
        <w:rPr>
          <w:rFonts w:ascii="Corbel" w:hAnsi="Corbel"/>
          <w:sz w:val="18"/>
          <w:szCs w:val="18"/>
          <w:lang w:val="en-US"/>
        </w:rPr>
        <w:t>*Test lower screenshot reads: preparation step 3. Open the blood spot card and place it in front of you on the table. Be careful not to touch the circles.</w:t>
      </w:r>
    </w:p>
    <w:p w14:paraId="6ED0A4A7" w14:textId="4CFE96A8" w:rsidR="005211AF" w:rsidRDefault="005211AF" w:rsidP="00AA190D">
      <w:pPr>
        <w:pStyle w:val="Geenafstand"/>
        <w:rPr>
          <w:rFonts w:ascii="Corbel" w:hAnsi="Corbel"/>
          <w:b/>
          <w:lang w:val="en-US"/>
        </w:rPr>
      </w:pPr>
      <w:r w:rsidRPr="00C26698">
        <w:rPr>
          <w:rFonts w:ascii="Corbel" w:hAnsi="Corbel"/>
          <w:lang w:val="en-US"/>
        </w:rPr>
        <w:lastRenderedPageBreak/>
        <w:t xml:space="preserve">Supplementary Table 1a </w:t>
      </w:r>
      <w:r w:rsidRPr="00C26698">
        <w:rPr>
          <w:rFonts w:ascii="Corbel" w:hAnsi="Corbel"/>
          <w:b/>
          <w:lang w:val="en-US"/>
        </w:rPr>
        <w:t xml:space="preserve">2x2 table of comparison of screenings test of syphilis </w:t>
      </w:r>
      <w:r w:rsidR="00B755B4" w:rsidRPr="00C26698">
        <w:rPr>
          <w:rFonts w:ascii="Corbel" w:hAnsi="Corbel"/>
          <w:b/>
          <w:lang w:val="en-US"/>
        </w:rPr>
        <w:t xml:space="preserve">CLIA </w:t>
      </w:r>
      <w:r w:rsidRPr="00C26698">
        <w:rPr>
          <w:rFonts w:ascii="Corbel" w:hAnsi="Corbel"/>
          <w:b/>
          <w:lang w:val="en-US"/>
        </w:rPr>
        <w:t>performed on client home collected DBS versus provider clinic collected serum samples, in participants visiting the Centre for Sexual Health Amsterdam, November 2020 - October 2021.</w:t>
      </w:r>
    </w:p>
    <w:p w14:paraId="38D3CF12" w14:textId="77777777" w:rsidR="00D47EEA" w:rsidRPr="00C26698" w:rsidRDefault="00D47EEA" w:rsidP="00AA190D">
      <w:pPr>
        <w:pStyle w:val="Geenafstand"/>
        <w:rPr>
          <w:rFonts w:ascii="Corbel" w:hAnsi="Corbel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B3476" w:rsidRPr="00C26698" w14:paraId="56511E5C" w14:textId="77777777" w:rsidTr="00DD0FF5">
        <w:tc>
          <w:tcPr>
            <w:tcW w:w="2265" w:type="dxa"/>
          </w:tcPr>
          <w:p w14:paraId="55498AC2" w14:textId="77777777" w:rsidR="00DB3476" w:rsidRPr="00C26698" w:rsidRDefault="00DB3476">
            <w:pPr>
              <w:rPr>
                <w:rFonts w:ascii="Corbel" w:hAnsi="Corbel"/>
                <w:lang w:val="en-US"/>
              </w:rPr>
            </w:pPr>
          </w:p>
        </w:tc>
        <w:tc>
          <w:tcPr>
            <w:tcW w:w="4531" w:type="dxa"/>
            <w:gridSpan w:val="2"/>
          </w:tcPr>
          <w:p w14:paraId="015D2A7E" w14:textId="21880C7E" w:rsidR="00DB3476" w:rsidRPr="00C26698" w:rsidRDefault="00CF2086" w:rsidP="00DB3476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Serum samples</w:t>
            </w:r>
          </w:p>
        </w:tc>
        <w:tc>
          <w:tcPr>
            <w:tcW w:w="2266" w:type="dxa"/>
          </w:tcPr>
          <w:p w14:paraId="6E33DA78" w14:textId="77777777" w:rsidR="00DB3476" w:rsidRPr="00C26698" w:rsidRDefault="00DB3476">
            <w:pPr>
              <w:rPr>
                <w:rFonts w:ascii="Corbel" w:hAnsi="Corbel"/>
                <w:lang w:val="en-US"/>
              </w:rPr>
            </w:pPr>
          </w:p>
        </w:tc>
      </w:tr>
      <w:tr w:rsidR="005211AF" w:rsidRPr="00C26698" w14:paraId="13A3464A" w14:textId="77777777" w:rsidTr="005211AF">
        <w:tc>
          <w:tcPr>
            <w:tcW w:w="2265" w:type="dxa"/>
          </w:tcPr>
          <w:p w14:paraId="0106A30A" w14:textId="14D6D2DA" w:rsidR="005211AF" w:rsidRPr="00C26698" w:rsidRDefault="00CF208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 xml:space="preserve">DBS </w:t>
            </w:r>
            <w:r w:rsidR="00DB3476" w:rsidRPr="00C26698">
              <w:rPr>
                <w:rFonts w:ascii="Corbel" w:hAnsi="Corbel"/>
                <w:lang w:val="en-US"/>
              </w:rPr>
              <w:t>samples</w:t>
            </w:r>
          </w:p>
        </w:tc>
        <w:tc>
          <w:tcPr>
            <w:tcW w:w="2265" w:type="dxa"/>
          </w:tcPr>
          <w:p w14:paraId="76A97485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Positive</w:t>
            </w:r>
          </w:p>
        </w:tc>
        <w:tc>
          <w:tcPr>
            <w:tcW w:w="2266" w:type="dxa"/>
          </w:tcPr>
          <w:p w14:paraId="5DE813DE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Negative</w:t>
            </w:r>
          </w:p>
        </w:tc>
        <w:tc>
          <w:tcPr>
            <w:tcW w:w="2266" w:type="dxa"/>
          </w:tcPr>
          <w:p w14:paraId="2B4F1347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Total</w:t>
            </w:r>
          </w:p>
        </w:tc>
      </w:tr>
      <w:tr w:rsidR="005211AF" w:rsidRPr="00C26698" w14:paraId="07DB3DE0" w14:textId="77777777" w:rsidTr="005211AF">
        <w:tc>
          <w:tcPr>
            <w:tcW w:w="2265" w:type="dxa"/>
          </w:tcPr>
          <w:p w14:paraId="79CC40E6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Positive</w:t>
            </w:r>
          </w:p>
        </w:tc>
        <w:tc>
          <w:tcPr>
            <w:tcW w:w="2265" w:type="dxa"/>
          </w:tcPr>
          <w:p w14:paraId="2BE2A45A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109</w:t>
            </w:r>
          </w:p>
        </w:tc>
        <w:tc>
          <w:tcPr>
            <w:tcW w:w="2266" w:type="dxa"/>
          </w:tcPr>
          <w:p w14:paraId="30C7E0A5" w14:textId="47BB9F54" w:rsidR="005211AF" w:rsidRPr="00C26698" w:rsidRDefault="00AA190D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26</w:t>
            </w:r>
          </w:p>
        </w:tc>
        <w:tc>
          <w:tcPr>
            <w:tcW w:w="2266" w:type="dxa"/>
          </w:tcPr>
          <w:p w14:paraId="7F01EC82" w14:textId="03DC32FC" w:rsidR="005211AF" w:rsidRPr="00C26698" w:rsidRDefault="00AA190D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135</w:t>
            </w:r>
          </w:p>
        </w:tc>
      </w:tr>
      <w:tr w:rsidR="005211AF" w:rsidRPr="00C26698" w14:paraId="157A2B61" w14:textId="77777777" w:rsidTr="005211AF">
        <w:tc>
          <w:tcPr>
            <w:tcW w:w="2265" w:type="dxa"/>
          </w:tcPr>
          <w:p w14:paraId="00E17D97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Negative</w:t>
            </w:r>
          </w:p>
        </w:tc>
        <w:tc>
          <w:tcPr>
            <w:tcW w:w="2265" w:type="dxa"/>
          </w:tcPr>
          <w:p w14:paraId="659BBAB5" w14:textId="28C4A90D" w:rsidR="005211AF" w:rsidRPr="00C26698" w:rsidRDefault="00AA190D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11</w:t>
            </w:r>
          </w:p>
        </w:tc>
        <w:tc>
          <w:tcPr>
            <w:tcW w:w="2266" w:type="dxa"/>
          </w:tcPr>
          <w:p w14:paraId="22569C15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140</w:t>
            </w:r>
          </w:p>
        </w:tc>
        <w:tc>
          <w:tcPr>
            <w:tcW w:w="2266" w:type="dxa"/>
          </w:tcPr>
          <w:p w14:paraId="6FAE86E6" w14:textId="22D3C5CA" w:rsidR="005211AF" w:rsidRPr="00C26698" w:rsidRDefault="00AA190D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151</w:t>
            </w:r>
          </w:p>
        </w:tc>
      </w:tr>
      <w:tr w:rsidR="005211AF" w:rsidRPr="00C26698" w14:paraId="223EAA54" w14:textId="77777777" w:rsidTr="005211AF">
        <w:tc>
          <w:tcPr>
            <w:tcW w:w="2265" w:type="dxa"/>
          </w:tcPr>
          <w:p w14:paraId="0ADEEB9A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Total</w:t>
            </w:r>
          </w:p>
        </w:tc>
        <w:tc>
          <w:tcPr>
            <w:tcW w:w="2265" w:type="dxa"/>
          </w:tcPr>
          <w:p w14:paraId="250131BD" w14:textId="06A6CAB8" w:rsidR="005211AF" w:rsidRPr="00C26698" w:rsidRDefault="00AA190D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120</w:t>
            </w:r>
          </w:p>
        </w:tc>
        <w:tc>
          <w:tcPr>
            <w:tcW w:w="2266" w:type="dxa"/>
          </w:tcPr>
          <w:p w14:paraId="39DDDB61" w14:textId="31578C1C" w:rsidR="005211AF" w:rsidRPr="00C26698" w:rsidRDefault="00AA190D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166</w:t>
            </w:r>
          </w:p>
        </w:tc>
        <w:tc>
          <w:tcPr>
            <w:tcW w:w="2266" w:type="dxa"/>
          </w:tcPr>
          <w:p w14:paraId="0F35E92A" w14:textId="77777777" w:rsidR="005211AF" w:rsidRPr="00C26698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C26698">
              <w:rPr>
                <w:rFonts w:ascii="Corbel" w:hAnsi="Corbel"/>
                <w:lang w:val="en-US"/>
              </w:rPr>
              <w:t>286</w:t>
            </w:r>
          </w:p>
        </w:tc>
      </w:tr>
    </w:tbl>
    <w:p w14:paraId="59192996" w14:textId="77777777" w:rsidR="005211AF" w:rsidRPr="00D47EEA" w:rsidRDefault="000F2E88">
      <w:pPr>
        <w:rPr>
          <w:rFonts w:ascii="Corbel" w:hAnsi="Corbel"/>
          <w:lang w:val="en-US"/>
        </w:rPr>
      </w:pPr>
      <w:r w:rsidRPr="00D47EEA">
        <w:rPr>
          <w:rFonts w:ascii="Corbel" w:hAnsi="Corbel" w:cs="Arial"/>
          <w:sz w:val="18"/>
          <w:szCs w:val="18"/>
          <w:shd w:val="clear" w:color="auto" w:fill="FFFFFF"/>
          <w:lang w:val="en-US"/>
        </w:rPr>
        <w:t>CLIA = chemiluminescent immunoassay</w:t>
      </w:r>
    </w:p>
    <w:p w14:paraId="355D4DDD" w14:textId="5DE6883E" w:rsidR="005211AF" w:rsidRPr="00D47EEA" w:rsidRDefault="005211AF" w:rsidP="005211AF">
      <w:pPr>
        <w:rPr>
          <w:rFonts w:ascii="Corbel" w:hAnsi="Corbel"/>
          <w:b/>
          <w:lang w:val="en-US"/>
        </w:rPr>
      </w:pPr>
      <w:r w:rsidRPr="00D47EEA">
        <w:rPr>
          <w:rFonts w:ascii="Corbel" w:hAnsi="Corbel"/>
          <w:lang w:val="en-US"/>
        </w:rPr>
        <w:t xml:space="preserve">Supplementary Table 1b </w:t>
      </w:r>
      <w:r w:rsidRPr="00D47EEA">
        <w:rPr>
          <w:rFonts w:ascii="Corbel" w:hAnsi="Corbel"/>
          <w:b/>
          <w:lang w:val="en-US"/>
        </w:rPr>
        <w:t xml:space="preserve">2x2 table of comparison of screenings test of </w:t>
      </w:r>
      <w:r w:rsidR="000F2E88" w:rsidRPr="00D47EEA">
        <w:rPr>
          <w:rFonts w:ascii="Corbel" w:hAnsi="Corbel"/>
          <w:b/>
          <w:lang w:val="en-US"/>
        </w:rPr>
        <w:t>HIV Ag/Ab</w:t>
      </w:r>
      <w:r w:rsidRPr="00D47EEA">
        <w:rPr>
          <w:rFonts w:ascii="Corbel" w:hAnsi="Corbel"/>
          <w:b/>
          <w:lang w:val="en-US"/>
        </w:rPr>
        <w:t xml:space="preserve"> performed on client home collected DBS versus provider clinic collected serum samples, in participants visiting the Centre for Sexual Health Amsterdam, November 2020 - October 2021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B3476" w:rsidRPr="00D47EEA" w14:paraId="18C7D333" w14:textId="77777777" w:rsidTr="0090401B">
        <w:tc>
          <w:tcPr>
            <w:tcW w:w="2265" w:type="dxa"/>
          </w:tcPr>
          <w:p w14:paraId="5780E01D" w14:textId="77777777" w:rsidR="00DB3476" w:rsidRPr="00D47EEA" w:rsidRDefault="00DB3476" w:rsidP="0090401B">
            <w:pPr>
              <w:rPr>
                <w:rFonts w:ascii="Corbel" w:hAnsi="Corbel"/>
                <w:lang w:val="en-US"/>
              </w:rPr>
            </w:pPr>
          </w:p>
        </w:tc>
        <w:tc>
          <w:tcPr>
            <w:tcW w:w="4531" w:type="dxa"/>
            <w:gridSpan w:val="2"/>
          </w:tcPr>
          <w:p w14:paraId="0622A7A8" w14:textId="62B4CF91" w:rsidR="00DB3476" w:rsidRPr="00D47EEA" w:rsidRDefault="00C26698" w:rsidP="00DB3476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 xml:space="preserve">Serum </w:t>
            </w:r>
            <w:r w:rsidR="00DB3476" w:rsidRPr="00D47EEA">
              <w:rPr>
                <w:rFonts w:ascii="Corbel" w:hAnsi="Corbel"/>
                <w:lang w:val="en-US"/>
              </w:rPr>
              <w:t>samples</w:t>
            </w:r>
          </w:p>
        </w:tc>
        <w:tc>
          <w:tcPr>
            <w:tcW w:w="2266" w:type="dxa"/>
          </w:tcPr>
          <w:p w14:paraId="7A8699D1" w14:textId="77777777" w:rsidR="00DB3476" w:rsidRPr="00D47EEA" w:rsidRDefault="00DB3476" w:rsidP="0090401B">
            <w:pPr>
              <w:rPr>
                <w:rFonts w:ascii="Corbel" w:hAnsi="Corbel"/>
                <w:lang w:val="en-US"/>
              </w:rPr>
            </w:pPr>
          </w:p>
        </w:tc>
      </w:tr>
      <w:tr w:rsidR="00DB3476" w:rsidRPr="00D47EEA" w14:paraId="61F67CCF" w14:textId="77777777" w:rsidTr="0090401B">
        <w:tc>
          <w:tcPr>
            <w:tcW w:w="2265" w:type="dxa"/>
          </w:tcPr>
          <w:p w14:paraId="44FE1123" w14:textId="0696CFF6" w:rsidR="00DB3476" w:rsidRPr="00D47EEA" w:rsidRDefault="00C26698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 xml:space="preserve">DBS </w:t>
            </w:r>
            <w:r w:rsidR="00DB3476" w:rsidRPr="00D47EEA">
              <w:rPr>
                <w:rFonts w:ascii="Corbel" w:hAnsi="Corbel"/>
                <w:lang w:val="en-US"/>
              </w:rPr>
              <w:t>samples</w:t>
            </w:r>
          </w:p>
        </w:tc>
        <w:tc>
          <w:tcPr>
            <w:tcW w:w="2265" w:type="dxa"/>
          </w:tcPr>
          <w:p w14:paraId="61E43BBD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Positive</w:t>
            </w:r>
          </w:p>
        </w:tc>
        <w:tc>
          <w:tcPr>
            <w:tcW w:w="2266" w:type="dxa"/>
          </w:tcPr>
          <w:p w14:paraId="0BD49B34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Negative</w:t>
            </w:r>
          </w:p>
        </w:tc>
        <w:tc>
          <w:tcPr>
            <w:tcW w:w="2266" w:type="dxa"/>
          </w:tcPr>
          <w:p w14:paraId="7652CFB0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Total</w:t>
            </w:r>
          </w:p>
        </w:tc>
      </w:tr>
      <w:tr w:rsidR="00DB3476" w:rsidRPr="00D47EEA" w14:paraId="08BF92BC" w14:textId="77777777" w:rsidTr="0090401B">
        <w:tc>
          <w:tcPr>
            <w:tcW w:w="2265" w:type="dxa"/>
          </w:tcPr>
          <w:p w14:paraId="481F045D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Positive</w:t>
            </w:r>
          </w:p>
        </w:tc>
        <w:tc>
          <w:tcPr>
            <w:tcW w:w="2265" w:type="dxa"/>
          </w:tcPr>
          <w:p w14:paraId="68F74497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7</w:t>
            </w:r>
          </w:p>
        </w:tc>
        <w:tc>
          <w:tcPr>
            <w:tcW w:w="2266" w:type="dxa"/>
          </w:tcPr>
          <w:p w14:paraId="710F48C4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0</w:t>
            </w:r>
          </w:p>
        </w:tc>
        <w:tc>
          <w:tcPr>
            <w:tcW w:w="2266" w:type="dxa"/>
          </w:tcPr>
          <w:p w14:paraId="72678754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7</w:t>
            </w:r>
          </w:p>
        </w:tc>
      </w:tr>
      <w:tr w:rsidR="00DB3476" w:rsidRPr="00D47EEA" w14:paraId="4B545E6E" w14:textId="77777777" w:rsidTr="0090401B">
        <w:tc>
          <w:tcPr>
            <w:tcW w:w="2265" w:type="dxa"/>
          </w:tcPr>
          <w:p w14:paraId="386CFB75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Negative</w:t>
            </w:r>
          </w:p>
        </w:tc>
        <w:tc>
          <w:tcPr>
            <w:tcW w:w="2265" w:type="dxa"/>
          </w:tcPr>
          <w:p w14:paraId="47F78415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0</w:t>
            </w:r>
          </w:p>
        </w:tc>
        <w:tc>
          <w:tcPr>
            <w:tcW w:w="2266" w:type="dxa"/>
          </w:tcPr>
          <w:p w14:paraId="7D92E587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62</w:t>
            </w:r>
          </w:p>
        </w:tc>
        <w:tc>
          <w:tcPr>
            <w:tcW w:w="2266" w:type="dxa"/>
          </w:tcPr>
          <w:p w14:paraId="077C6C53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62</w:t>
            </w:r>
          </w:p>
        </w:tc>
      </w:tr>
      <w:tr w:rsidR="00DB3476" w:rsidRPr="00D47EEA" w14:paraId="5902F471" w14:textId="77777777" w:rsidTr="0090401B">
        <w:tc>
          <w:tcPr>
            <w:tcW w:w="2265" w:type="dxa"/>
          </w:tcPr>
          <w:p w14:paraId="7EB7773A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Total</w:t>
            </w:r>
          </w:p>
        </w:tc>
        <w:tc>
          <w:tcPr>
            <w:tcW w:w="2265" w:type="dxa"/>
          </w:tcPr>
          <w:p w14:paraId="5F65E108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7</w:t>
            </w:r>
          </w:p>
        </w:tc>
        <w:tc>
          <w:tcPr>
            <w:tcW w:w="2266" w:type="dxa"/>
          </w:tcPr>
          <w:p w14:paraId="6276DE93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62</w:t>
            </w:r>
          </w:p>
        </w:tc>
        <w:tc>
          <w:tcPr>
            <w:tcW w:w="2266" w:type="dxa"/>
          </w:tcPr>
          <w:p w14:paraId="0545921C" w14:textId="77777777" w:rsidR="00DB3476" w:rsidRPr="00D47EEA" w:rsidRDefault="000F2E88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89</w:t>
            </w:r>
          </w:p>
        </w:tc>
      </w:tr>
    </w:tbl>
    <w:p w14:paraId="61687CB3" w14:textId="77777777" w:rsidR="005211AF" w:rsidRPr="00D47EEA" w:rsidRDefault="000F2E88">
      <w:pPr>
        <w:rPr>
          <w:rFonts w:ascii="Corbel" w:hAnsi="Corbel" w:cs="Arial"/>
          <w:sz w:val="18"/>
          <w:szCs w:val="18"/>
          <w:shd w:val="clear" w:color="auto" w:fill="FFFFFF"/>
          <w:lang w:val="en-US"/>
        </w:rPr>
      </w:pPr>
      <w:r w:rsidRPr="00D47EEA">
        <w:rPr>
          <w:rFonts w:ascii="Corbel" w:hAnsi="Corbel" w:cs="Arial"/>
          <w:sz w:val="18"/>
          <w:szCs w:val="18"/>
          <w:shd w:val="clear" w:color="auto" w:fill="FFFFFF"/>
          <w:lang w:val="en-US"/>
        </w:rPr>
        <w:t>Ag = antigen; Ab =  antibody</w:t>
      </w:r>
    </w:p>
    <w:p w14:paraId="0084BD37" w14:textId="70058ADC" w:rsidR="005211AF" w:rsidRPr="00D47EEA" w:rsidRDefault="005211AF">
      <w:pPr>
        <w:rPr>
          <w:rFonts w:ascii="Corbel" w:hAnsi="Corbel"/>
          <w:b/>
          <w:lang w:val="en-US"/>
        </w:rPr>
      </w:pPr>
      <w:r w:rsidRPr="00D47EEA">
        <w:rPr>
          <w:rFonts w:ascii="Corbel" w:hAnsi="Corbel"/>
          <w:lang w:val="en-US"/>
        </w:rPr>
        <w:t xml:space="preserve">Supplementary Table 1c </w:t>
      </w:r>
      <w:r w:rsidRPr="00D47EEA">
        <w:rPr>
          <w:rFonts w:ascii="Corbel" w:hAnsi="Corbel"/>
          <w:b/>
          <w:lang w:val="en-US"/>
        </w:rPr>
        <w:t>2x2 table of comparison of screenings test</w:t>
      </w:r>
      <w:r w:rsidR="0062371D" w:rsidRPr="00D47EEA">
        <w:rPr>
          <w:rFonts w:ascii="Corbel" w:hAnsi="Corbel"/>
          <w:b/>
          <w:lang w:val="en-US"/>
        </w:rPr>
        <w:t xml:space="preserve"> of HCV antibody</w:t>
      </w:r>
      <w:r w:rsidRPr="00D47EEA">
        <w:rPr>
          <w:rFonts w:ascii="Corbel" w:hAnsi="Corbel"/>
          <w:b/>
          <w:lang w:val="en-US"/>
        </w:rPr>
        <w:t xml:space="preserve"> performed on client home collected DBS versus provider clinic collected serum samples, in participants visiting</w:t>
      </w:r>
      <w:r w:rsidR="000F2E88" w:rsidRPr="00D47EEA">
        <w:rPr>
          <w:rFonts w:ascii="Corbel" w:hAnsi="Corbel"/>
          <w:b/>
          <w:lang w:val="en-US"/>
        </w:rPr>
        <w:t xml:space="preserve"> the Centre for Sexual Health Amsterdam, November 2020 - October 2021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B3476" w:rsidRPr="00D47EEA" w14:paraId="4FFEE55F" w14:textId="77777777" w:rsidTr="0090401B">
        <w:tc>
          <w:tcPr>
            <w:tcW w:w="2265" w:type="dxa"/>
          </w:tcPr>
          <w:p w14:paraId="7F5BA6D1" w14:textId="77777777" w:rsidR="00DB3476" w:rsidRPr="00D47EEA" w:rsidRDefault="00DB3476" w:rsidP="0090401B">
            <w:pPr>
              <w:rPr>
                <w:rFonts w:ascii="Corbel" w:hAnsi="Corbel"/>
                <w:lang w:val="en-US"/>
              </w:rPr>
            </w:pPr>
          </w:p>
        </w:tc>
        <w:tc>
          <w:tcPr>
            <w:tcW w:w="4531" w:type="dxa"/>
            <w:gridSpan w:val="2"/>
          </w:tcPr>
          <w:p w14:paraId="7A1B96D6" w14:textId="4F518C32" w:rsidR="00DB3476" w:rsidRPr="00D47EEA" w:rsidRDefault="00DB3476" w:rsidP="00DB3476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S</w:t>
            </w:r>
            <w:r w:rsidR="00C26698" w:rsidRPr="00D47EEA">
              <w:rPr>
                <w:rFonts w:ascii="Corbel" w:hAnsi="Corbel"/>
                <w:lang w:val="en-US"/>
              </w:rPr>
              <w:t>erum</w:t>
            </w:r>
            <w:r w:rsidRPr="00D47EEA">
              <w:rPr>
                <w:rFonts w:ascii="Corbel" w:hAnsi="Corbel"/>
                <w:lang w:val="en-US"/>
              </w:rPr>
              <w:t xml:space="preserve"> samples</w:t>
            </w:r>
          </w:p>
        </w:tc>
        <w:tc>
          <w:tcPr>
            <w:tcW w:w="2266" w:type="dxa"/>
          </w:tcPr>
          <w:p w14:paraId="0F767F50" w14:textId="77777777" w:rsidR="00DB3476" w:rsidRPr="00D47EEA" w:rsidRDefault="00DB3476" w:rsidP="0090401B">
            <w:pPr>
              <w:rPr>
                <w:rFonts w:ascii="Corbel" w:hAnsi="Corbel"/>
                <w:lang w:val="en-US"/>
              </w:rPr>
            </w:pPr>
          </w:p>
        </w:tc>
      </w:tr>
      <w:tr w:rsidR="00DB3476" w:rsidRPr="00D47EEA" w14:paraId="323523B6" w14:textId="77777777" w:rsidTr="0090401B">
        <w:tc>
          <w:tcPr>
            <w:tcW w:w="2265" w:type="dxa"/>
          </w:tcPr>
          <w:p w14:paraId="00B24807" w14:textId="3EA5E3DF" w:rsidR="00DB3476" w:rsidRPr="00D47EEA" w:rsidRDefault="00C26698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 xml:space="preserve">DBS </w:t>
            </w:r>
            <w:r w:rsidR="00DB3476" w:rsidRPr="00D47EEA">
              <w:rPr>
                <w:rFonts w:ascii="Corbel" w:hAnsi="Corbel"/>
                <w:lang w:val="en-US"/>
              </w:rPr>
              <w:t>samples</w:t>
            </w:r>
          </w:p>
        </w:tc>
        <w:tc>
          <w:tcPr>
            <w:tcW w:w="2265" w:type="dxa"/>
          </w:tcPr>
          <w:p w14:paraId="5281F834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Positive</w:t>
            </w:r>
          </w:p>
        </w:tc>
        <w:tc>
          <w:tcPr>
            <w:tcW w:w="2266" w:type="dxa"/>
          </w:tcPr>
          <w:p w14:paraId="5F1BBD8E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Negative</w:t>
            </w:r>
          </w:p>
        </w:tc>
        <w:tc>
          <w:tcPr>
            <w:tcW w:w="2266" w:type="dxa"/>
          </w:tcPr>
          <w:p w14:paraId="4643CDA6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Total</w:t>
            </w:r>
          </w:p>
        </w:tc>
      </w:tr>
      <w:tr w:rsidR="00DB3476" w:rsidRPr="00D47EEA" w14:paraId="5007A388" w14:textId="77777777" w:rsidTr="0090401B">
        <w:tc>
          <w:tcPr>
            <w:tcW w:w="2265" w:type="dxa"/>
          </w:tcPr>
          <w:p w14:paraId="3BA7BEC1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Positive</w:t>
            </w:r>
          </w:p>
        </w:tc>
        <w:tc>
          <w:tcPr>
            <w:tcW w:w="2265" w:type="dxa"/>
          </w:tcPr>
          <w:p w14:paraId="2D4DD073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8</w:t>
            </w:r>
          </w:p>
        </w:tc>
        <w:tc>
          <w:tcPr>
            <w:tcW w:w="2266" w:type="dxa"/>
          </w:tcPr>
          <w:p w14:paraId="1D42998E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</w:t>
            </w:r>
          </w:p>
        </w:tc>
        <w:tc>
          <w:tcPr>
            <w:tcW w:w="2266" w:type="dxa"/>
          </w:tcPr>
          <w:p w14:paraId="1F09A4E5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10</w:t>
            </w:r>
          </w:p>
        </w:tc>
      </w:tr>
      <w:tr w:rsidR="00DB3476" w:rsidRPr="00D47EEA" w14:paraId="39AAA49E" w14:textId="77777777" w:rsidTr="0090401B">
        <w:tc>
          <w:tcPr>
            <w:tcW w:w="2265" w:type="dxa"/>
          </w:tcPr>
          <w:p w14:paraId="5019770A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Negative</w:t>
            </w:r>
          </w:p>
        </w:tc>
        <w:tc>
          <w:tcPr>
            <w:tcW w:w="2265" w:type="dxa"/>
          </w:tcPr>
          <w:p w14:paraId="7BF8A447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</w:t>
            </w:r>
          </w:p>
        </w:tc>
        <w:tc>
          <w:tcPr>
            <w:tcW w:w="2266" w:type="dxa"/>
          </w:tcPr>
          <w:p w14:paraId="0CC33C58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55</w:t>
            </w:r>
          </w:p>
        </w:tc>
        <w:tc>
          <w:tcPr>
            <w:tcW w:w="2266" w:type="dxa"/>
          </w:tcPr>
          <w:p w14:paraId="38EEBBE2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57</w:t>
            </w:r>
          </w:p>
        </w:tc>
      </w:tr>
      <w:tr w:rsidR="00DB3476" w:rsidRPr="00D47EEA" w14:paraId="775D7B05" w14:textId="77777777" w:rsidTr="0090401B">
        <w:tc>
          <w:tcPr>
            <w:tcW w:w="2265" w:type="dxa"/>
          </w:tcPr>
          <w:p w14:paraId="627A213B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Total</w:t>
            </w:r>
          </w:p>
        </w:tc>
        <w:tc>
          <w:tcPr>
            <w:tcW w:w="2265" w:type="dxa"/>
          </w:tcPr>
          <w:p w14:paraId="0259BA7D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10</w:t>
            </w:r>
          </w:p>
        </w:tc>
        <w:tc>
          <w:tcPr>
            <w:tcW w:w="2266" w:type="dxa"/>
          </w:tcPr>
          <w:p w14:paraId="47541005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57</w:t>
            </w:r>
          </w:p>
        </w:tc>
        <w:tc>
          <w:tcPr>
            <w:tcW w:w="2266" w:type="dxa"/>
          </w:tcPr>
          <w:p w14:paraId="7EF77C03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67</w:t>
            </w:r>
          </w:p>
        </w:tc>
      </w:tr>
    </w:tbl>
    <w:p w14:paraId="58455970" w14:textId="77777777" w:rsidR="00DB3476" w:rsidRPr="00D47EEA" w:rsidRDefault="0062371D">
      <w:pPr>
        <w:rPr>
          <w:rFonts w:ascii="Corbel" w:hAnsi="Corbel"/>
          <w:sz w:val="18"/>
          <w:szCs w:val="18"/>
          <w:lang w:val="en-US"/>
        </w:rPr>
      </w:pPr>
      <w:r w:rsidRPr="00D47EEA">
        <w:rPr>
          <w:rFonts w:ascii="Corbel" w:hAnsi="Corbel" w:cs="Arial"/>
          <w:sz w:val="18"/>
          <w:szCs w:val="18"/>
          <w:shd w:val="clear" w:color="auto" w:fill="FFFFFF"/>
          <w:lang w:val="en-US"/>
        </w:rPr>
        <w:t>HCV = hepatitis C virus</w:t>
      </w:r>
    </w:p>
    <w:p w14:paraId="778509CE" w14:textId="4FB3253B" w:rsidR="005211AF" w:rsidRPr="00D47EEA" w:rsidRDefault="005211AF" w:rsidP="005211AF">
      <w:pPr>
        <w:rPr>
          <w:rFonts w:ascii="Corbel" w:hAnsi="Corbel"/>
          <w:lang w:val="en-US"/>
        </w:rPr>
      </w:pPr>
      <w:r w:rsidRPr="00D47EEA">
        <w:rPr>
          <w:rFonts w:ascii="Corbel" w:hAnsi="Corbel"/>
          <w:lang w:val="en-US"/>
        </w:rPr>
        <w:t>Supplementary Table 1</w:t>
      </w:r>
      <w:r w:rsidR="00015C72">
        <w:rPr>
          <w:rFonts w:ascii="Corbel" w:hAnsi="Corbel"/>
          <w:lang w:val="en-US"/>
        </w:rPr>
        <w:t>d</w:t>
      </w:r>
      <w:r w:rsidRPr="00D47EEA">
        <w:rPr>
          <w:rFonts w:ascii="Corbel" w:hAnsi="Corbel"/>
          <w:lang w:val="en-US"/>
        </w:rPr>
        <w:t xml:space="preserve"> </w:t>
      </w:r>
      <w:r w:rsidRPr="00D47EEA">
        <w:rPr>
          <w:rFonts w:ascii="Corbel" w:hAnsi="Corbel"/>
          <w:b/>
          <w:lang w:val="en-US"/>
        </w:rPr>
        <w:t xml:space="preserve">2x2 table of comparison of screenings test of </w:t>
      </w:r>
      <w:r w:rsidR="0062371D" w:rsidRPr="00D47EEA">
        <w:rPr>
          <w:rFonts w:ascii="Corbel" w:hAnsi="Corbel"/>
          <w:b/>
          <w:lang w:val="en-US"/>
        </w:rPr>
        <w:t xml:space="preserve">HBV </w:t>
      </w:r>
      <w:bookmarkStart w:id="4" w:name="_Hlk136272628"/>
      <w:r w:rsidR="0062371D" w:rsidRPr="00D47EEA">
        <w:rPr>
          <w:rStyle w:val="Nadruk"/>
          <w:rFonts w:ascii="Corbel" w:hAnsi="Corbel" w:cstheme="minorHAnsi"/>
          <w:b/>
          <w:bCs/>
          <w:i w:val="0"/>
          <w:shd w:val="clear" w:color="auto" w:fill="FFFFFF"/>
          <w:lang w:val="en-US"/>
        </w:rPr>
        <w:t>HBsAg</w:t>
      </w:r>
      <w:bookmarkEnd w:id="4"/>
      <w:r w:rsidRPr="00D47EEA">
        <w:rPr>
          <w:rFonts w:ascii="Corbel" w:hAnsi="Corbel"/>
          <w:b/>
          <w:i/>
          <w:lang w:val="en-US"/>
        </w:rPr>
        <w:t xml:space="preserve"> </w:t>
      </w:r>
      <w:r w:rsidRPr="00D47EEA">
        <w:rPr>
          <w:rFonts w:ascii="Corbel" w:hAnsi="Corbel"/>
          <w:b/>
          <w:lang w:val="en-US"/>
        </w:rPr>
        <w:t>performed on client home collected DBS versus provider clinic collected serum samples, in participants visiting the Centre for Sexual Health Amsterdam, November 2020 - October 2021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B3476" w:rsidRPr="00D47EEA" w14:paraId="3DB3CEBB" w14:textId="77777777" w:rsidTr="0090401B">
        <w:tc>
          <w:tcPr>
            <w:tcW w:w="2265" w:type="dxa"/>
          </w:tcPr>
          <w:p w14:paraId="45D62829" w14:textId="77777777" w:rsidR="00DB3476" w:rsidRPr="00D47EEA" w:rsidRDefault="00DB3476" w:rsidP="0090401B">
            <w:pPr>
              <w:rPr>
                <w:rFonts w:ascii="Corbel" w:hAnsi="Corbel"/>
                <w:lang w:val="en-US"/>
              </w:rPr>
            </w:pPr>
          </w:p>
        </w:tc>
        <w:tc>
          <w:tcPr>
            <w:tcW w:w="4531" w:type="dxa"/>
            <w:gridSpan w:val="2"/>
          </w:tcPr>
          <w:p w14:paraId="43CF7E57" w14:textId="2D30ECB9" w:rsidR="00DB3476" w:rsidRPr="00D47EEA" w:rsidRDefault="00D47EEA" w:rsidP="00DB3476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 xml:space="preserve">Serum </w:t>
            </w:r>
            <w:r w:rsidR="00DB3476" w:rsidRPr="00D47EEA">
              <w:rPr>
                <w:rFonts w:ascii="Corbel" w:hAnsi="Corbel"/>
                <w:lang w:val="en-US"/>
              </w:rPr>
              <w:t>samples</w:t>
            </w:r>
          </w:p>
        </w:tc>
        <w:tc>
          <w:tcPr>
            <w:tcW w:w="2266" w:type="dxa"/>
          </w:tcPr>
          <w:p w14:paraId="0A2EBA75" w14:textId="77777777" w:rsidR="00DB3476" w:rsidRPr="00D47EEA" w:rsidRDefault="00DB3476" w:rsidP="0090401B">
            <w:pPr>
              <w:rPr>
                <w:rFonts w:ascii="Corbel" w:hAnsi="Corbel"/>
                <w:lang w:val="en-US"/>
              </w:rPr>
            </w:pPr>
          </w:p>
        </w:tc>
      </w:tr>
      <w:tr w:rsidR="00DB3476" w:rsidRPr="00D47EEA" w14:paraId="17B4572F" w14:textId="77777777" w:rsidTr="0090401B">
        <w:tc>
          <w:tcPr>
            <w:tcW w:w="2265" w:type="dxa"/>
          </w:tcPr>
          <w:p w14:paraId="360EA690" w14:textId="48F64C93" w:rsidR="00DB3476" w:rsidRPr="00D47EEA" w:rsidRDefault="00D47EEA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 xml:space="preserve">DBS </w:t>
            </w:r>
            <w:r w:rsidR="00DB3476" w:rsidRPr="00D47EEA">
              <w:rPr>
                <w:rFonts w:ascii="Corbel" w:hAnsi="Corbel"/>
                <w:lang w:val="en-US"/>
              </w:rPr>
              <w:t>samples</w:t>
            </w:r>
          </w:p>
        </w:tc>
        <w:tc>
          <w:tcPr>
            <w:tcW w:w="2265" w:type="dxa"/>
          </w:tcPr>
          <w:p w14:paraId="6B18B8DA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Positive</w:t>
            </w:r>
          </w:p>
        </w:tc>
        <w:tc>
          <w:tcPr>
            <w:tcW w:w="2266" w:type="dxa"/>
          </w:tcPr>
          <w:p w14:paraId="2E787B88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Negative</w:t>
            </w:r>
          </w:p>
        </w:tc>
        <w:tc>
          <w:tcPr>
            <w:tcW w:w="2266" w:type="dxa"/>
          </w:tcPr>
          <w:p w14:paraId="5F27DF74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Total</w:t>
            </w:r>
          </w:p>
        </w:tc>
      </w:tr>
      <w:tr w:rsidR="00DB3476" w:rsidRPr="00D47EEA" w14:paraId="101B024F" w14:textId="77777777" w:rsidTr="0090401B">
        <w:tc>
          <w:tcPr>
            <w:tcW w:w="2265" w:type="dxa"/>
          </w:tcPr>
          <w:p w14:paraId="7C816B14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Positive</w:t>
            </w:r>
          </w:p>
        </w:tc>
        <w:tc>
          <w:tcPr>
            <w:tcW w:w="2265" w:type="dxa"/>
          </w:tcPr>
          <w:p w14:paraId="0BF5E9A3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</w:t>
            </w:r>
          </w:p>
        </w:tc>
        <w:tc>
          <w:tcPr>
            <w:tcW w:w="2266" w:type="dxa"/>
          </w:tcPr>
          <w:p w14:paraId="7410BFFE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0</w:t>
            </w:r>
          </w:p>
        </w:tc>
        <w:tc>
          <w:tcPr>
            <w:tcW w:w="2266" w:type="dxa"/>
          </w:tcPr>
          <w:p w14:paraId="41A272CD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</w:t>
            </w:r>
          </w:p>
        </w:tc>
      </w:tr>
      <w:tr w:rsidR="00DB3476" w:rsidRPr="00D47EEA" w14:paraId="743D9D78" w14:textId="77777777" w:rsidTr="0090401B">
        <w:tc>
          <w:tcPr>
            <w:tcW w:w="2265" w:type="dxa"/>
          </w:tcPr>
          <w:p w14:paraId="77345063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Negative</w:t>
            </w:r>
          </w:p>
        </w:tc>
        <w:tc>
          <w:tcPr>
            <w:tcW w:w="2265" w:type="dxa"/>
          </w:tcPr>
          <w:p w14:paraId="2CFCCEF1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0</w:t>
            </w:r>
          </w:p>
        </w:tc>
        <w:tc>
          <w:tcPr>
            <w:tcW w:w="2266" w:type="dxa"/>
          </w:tcPr>
          <w:p w14:paraId="799BB975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185</w:t>
            </w:r>
          </w:p>
        </w:tc>
        <w:tc>
          <w:tcPr>
            <w:tcW w:w="2266" w:type="dxa"/>
          </w:tcPr>
          <w:p w14:paraId="6626A966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185</w:t>
            </w:r>
          </w:p>
        </w:tc>
      </w:tr>
      <w:tr w:rsidR="00DB3476" w:rsidRPr="00D47EEA" w14:paraId="14B21F3C" w14:textId="77777777" w:rsidTr="0090401B">
        <w:tc>
          <w:tcPr>
            <w:tcW w:w="2265" w:type="dxa"/>
          </w:tcPr>
          <w:p w14:paraId="7ACF089D" w14:textId="77777777" w:rsidR="00DB3476" w:rsidRPr="00D47EEA" w:rsidRDefault="00DB3476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Total</w:t>
            </w:r>
          </w:p>
        </w:tc>
        <w:tc>
          <w:tcPr>
            <w:tcW w:w="2265" w:type="dxa"/>
          </w:tcPr>
          <w:p w14:paraId="738A7155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2</w:t>
            </w:r>
          </w:p>
        </w:tc>
        <w:tc>
          <w:tcPr>
            <w:tcW w:w="2266" w:type="dxa"/>
          </w:tcPr>
          <w:p w14:paraId="212AC54A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185</w:t>
            </w:r>
          </w:p>
        </w:tc>
        <w:tc>
          <w:tcPr>
            <w:tcW w:w="2266" w:type="dxa"/>
          </w:tcPr>
          <w:p w14:paraId="00DF61A8" w14:textId="77777777" w:rsidR="00DB3476" w:rsidRPr="00D47EEA" w:rsidRDefault="0062371D" w:rsidP="0062371D">
            <w:pPr>
              <w:jc w:val="center"/>
              <w:rPr>
                <w:rFonts w:ascii="Corbel" w:hAnsi="Corbel"/>
                <w:lang w:val="en-US"/>
              </w:rPr>
            </w:pPr>
            <w:r w:rsidRPr="00D47EEA">
              <w:rPr>
                <w:rFonts w:ascii="Corbel" w:hAnsi="Corbel"/>
                <w:lang w:val="en-US"/>
              </w:rPr>
              <w:t>187</w:t>
            </w:r>
          </w:p>
        </w:tc>
      </w:tr>
    </w:tbl>
    <w:p w14:paraId="3E8A2ACD" w14:textId="164D7E1F" w:rsidR="00D649BF" w:rsidRDefault="0062371D">
      <w:pPr>
        <w:rPr>
          <w:sz w:val="18"/>
          <w:szCs w:val="18"/>
          <w:lang w:val="en-US"/>
        </w:rPr>
      </w:pPr>
      <w:r w:rsidRPr="00D47EEA">
        <w:rPr>
          <w:rFonts w:ascii="Corbel" w:hAnsi="Corbel"/>
          <w:sz w:val="18"/>
          <w:szCs w:val="18"/>
          <w:lang w:val="en-US"/>
        </w:rPr>
        <w:t xml:space="preserve">HBV = hepatitis B virus; </w:t>
      </w:r>
      <w:r w:rsidRPr="00D47EEA">
        <w:rPr>
          <w:rFonts w:ascii="Corbel" w:hAnsi="Corbel" w:cs="Arial"/>
          <w:sz w:val="18"/>
          <w:szCs w:val="18"/>
          <w:shd w:val="clear" w:color="auto" w:fill="FFFFFF"/>
          <w:lang w:val="en-US"/>
        </w:rPr>
        <w:t>HBsAg = Hepatitis B virus surface Antigen</w:t>
      </w:r>
      <w:r w:rsidRPr="00D47EEA">
        <w:rPr>
          <w:rFonts w:ascii="Corbel" w:hAnsi="Corbel" w:cs="Arial"/>
          <w:shd w:val="clear" w:color="auto" w:fill="FFFFFF"/>
          <w:lang w:val="en-US"/>
        </w:rPr>
        <w:t>;</w:t>
      </w:r>
    </w:p>
    <w:p w14:paraId="51D5BF36" w14:textId="10155CED" w:rsidR="00D649BF" w:rsidRDefault="00D649BF">
      <w:pPr>
        <w:rPr>
          <w:rFonts w:ascii="Corbel" w:hAnsi="Corbel"/>
          <w:lang w:val="en-US"/>
        </w:rPr>
      </w:pPr>
      <w:r>
        <w:rPr>
          <w:rFonts w:ascii="Corbel" w:hAnsi="Corbel"/>
          <w:lang w:val="en-US"/>
        </w:rPr>
        <w:br w:type="page"/>
      </w:r>
    </w:p>
    <w:p w14:paraId="7CCA99BF" w14:textId="77777777" w:rsidR="00D649BF" w:rsidRDefault="00D649BF">
      <w:pPr>
        <w:rPr>
          <w:ins w:id="5" w:author="Nieuwenburg, Silvia" w:date="2023-11-21T21:20:00Z"/>
          <w:rFonts w:ascii="Corbel" w:hAnsi="Corbel"/>
          <w:lang w:val="en-US"/>
        </w:rPr>
        <w:sectPr w:rsidR="00D649BF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A2B8A76" w14:textId="1E2F02B2" w:rsidR="00D649BF" w:rsidRPr="00DE1CC1" w:rsidRDefault="00D649BF" w:rsidP="00D649BF">
      <w:pPr>
        <w:rPr>
          <w:ins w:id="6" w:author="Nieuwenburg, Silvia" w:date="2023-11-21T21:20:00Z"/>
          <w:rFonts w:cs="Helvetica-Bold"/>
          <w:bCs/>
          <w:sz w:val="18"/>
          <w:szCs w:val="18"/>
          <w:lang w:val="en-US"/>
        </w:rPr>
      </w:pPr>
      <w:ins w:id="7" w:author="Nieuwenburg, Silvia" w:date="2023-11-21T21:20:00Z">
        <w:r>
          <w:rPr>
            <w:b/>
            <w:lang w:val="en-US"/>
          </w:rPr>
          <w:lastRenderedPageBreak/>
          <w:t>Supplementar</w:t>
        </w:r>
      </w:ins>
      <w:ins w:id="8" w:author="Nieuwenburg, Silvia" w:date="2023-11-21T21:21:00Z">
        <w:r>
          <w:rPr>
            <w:b/>
            <w:lang w:val="en-US"/>
          </w:rPr>
          <w:t>y table 2</w:t>
        </w:r>
      </w:ins>
      <w:bookmarkStart w:id="9" w:name="_GoBack"/>
      <w:bookmarkEnd w:id="9"/>
      <w:ins w:id="10" w:author="Nieuwenburg, Silvia" w:date="2023-11-21T21:20:00Z">
        <w:r>
          <w:rPr>
            <w:b/>
            <w:lang w:val="en-US"/>
          </w:rPr>
          <w:t xml:space="preserve"> </w:t>
        </w:r>
        <w:r w:rsidRPr="00117D6C">
          <w:rPr>
            <w:b/>
            <w:lang w:val="en-US"/>
          </w:rPr>
          <w:t>Univariab</w:t>
        </w:r>
        <w:r>
          <w:rPr>
            <w:b/>
            <w:lang w:val="en-US"/>
          </w:rPr>
          <w:t>l</w:t>
        </w:r>
        <w:r w:rsidRPr="00117D6C">
          <w:rPr>
            <w:b/>
            <w:lang w:val="en-US"/>
          </w:rPr>
          <w:t>e</w:t>
        </w:r>
        <w:r>
          <w:rPr>
            <w:b/>
            <w:lang w:val="en-US"/>
          </w:rPr>
          <w:t xml:space="preserve"> and multivariable analysis of</w:t>
        </w:r>
        <w:r w:rsidRPr="00117D6C">
          <w:rPr>
            <w:b/>
            <w:lang w:val="en-US"/>
          </w:rPr>
          <w:t xml:space="preserve"> determinants</w:t>
        </w:r>
        <w:r>
          <w:rPr>
            <w:b/>
            <w:lang w:val="en-US"/>
          </w:rPr>
          <w:t xml:space="preserve"> </w:t>
        </w:r>
        <w:bookmarkStart w:id="11" w:name="_Hlk136422071"/>
        <w:r>
          <w:rPr>
            <w:b/>
            <w:lang w:val="en-US"/>
          </w:rPr>
          <w:t>on</w:t>
        </w:r>
        <w:r w:rsidRPr="00117D6C">
          <w:rPr>
            <w:b/>
            <w:lang w:val="en-US"/>
          </w:rPr>
          <w:t xml:space="preserve"> agreeing </w:t>
        </w:r>
        <w:r>
          <w:rPr>
            <w:b/>
            <w:lang w:val="en-US"/>
          </w:rPr>
          <w:t>with statements regarding</w:t>
        </w:r>
        <w:r w:rsidRPr="00117D6C">
          <w:rPr>
            <w:b/>
            <w:lang w:val="en-US"/>
          </w:rPr>
          <w:t xml:space="preserve"> acceptability, feasibility, and usability of DBS testing  in participants</w:t>
        </w:r>
        <w:r w:rsidRPr="00117D6C">
          <w:rPr>
            <w:rFonts w:cs="Arial"/>
            <w:b/>
            <w:lang w:val="en-US"/>
          </w:rPr>
          <w:t xml:space="preserve"> completing the questionnaire </w:t>
        </w:r>
        <w:bookmarkEnd w:id="11"/>
        <w:r w:rsidRPr="00117D6C">
          <w:rPr>
            <w:b/>
            <w:color w:val="000000" w:themeColor="text1"/>
            <w:lang w:val="en-US"/>
          </w:rPr>
          <w:t xml:space="preserve">November 2020 </w:t>
        </w:r>
        <w:r>
          <w:rPr>
            <w:b/>
            <w:color w:val="000000" w:themeColor="text1"/>
            <w:lang w:val="en-US"/>
          </w:rPr>
          <w:t xml:space="preserve">- </w:t>
        </w:r>
        <w:r w:rsidRPr="00117D6C">
          <w:rPr>
            <w:b/>
            <w:color w:val="000000" w:themeColor="text1"/>
            <w:lang w:val="en-US"/>
          </w:rPr>
          <w:t>October 2021</w:t>
        </w:r>
        <w:r>
          <w:rPr>
            <w:b/>
            <w:color w:val="000000" w:themeColor="text1"/>
            <w:lang w:val="en-US"/>
          </w:rPr>
          <w:t>,</w:t>
        </w:r>
        <w:r>
          <w:rPr>
            <w:rFonts w:cs="Arial"/>
            <w:b/>
            <w:lang w:val="en-US"/>
          </w:rPr>
          <w:t xml:space="preserve"> </w:t>
        </w:r>
        <w:r w:rsidRPr="00117D6C">
          <w:rPr>
            <w:rFonts w:cs="Arial"/>
            <w:b/>
            <w:lang w:val="en-US"/>
          </w:rPr>
          <w:t>Centre for Sexual Health Amsterdam, the Netherlands</w:t>
        </w:r>
        <w:r>
          <w:rPr>
            <w:rFonts w:cs="Arial"/>
            <w:b/>
            <w:lang w:val="en-US"/>
          </w:rPr>
          <w:t>.</w:t>
        </w:r>
      </w:ins>
    </w:p>
    <w:tbl>
      <w:tblPr>
        <w:tblStyle w:val="Tabelraster"/>
        <w:tblW w:w="1573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054"/>
        <w:gridCol w:w="672"/>
        <w:gridCol w:w="1019"/>
        <w:gridCol w:w="618"/>
        <w:gridCol w:w="995"/>
        <w:gridCol w:w="654"/>
        <w:gridCol w:w="1019"/>
        <w:gridCol w:w="738"/>
        <w:gridCol w:w="1022"/>
        <w:gridCol w:w="620"/>
        <w:gridCol w:w="1127"/>
        <w:gridCol w:w="618"/>
        <w:gridCol w:w="1203"/>
        <w:gridCol w:w="629"/>
        <w:gridCol w:w="1053"/>
      </w:tblGrid>
      <w:tr w:rsidR="00D649BF" w14:paraId="38BD7DB0" w14:textId="77777777" w:rsidTr="00C70157">
        <w:trPr>
          <w:ins w:id="12" w:author="Nieuwenburg, Silvia" w:date="2023-11-21T21:20:00Z"/>
        </w:trPr>
        <w:tc>
          <w:tcPr>
            <w:tcW w:w="1843" w:type="dxa"/>
          </w:tcPr>
          <w:p w14:paraId="294D3C73" w14:textId="77777777" w:rsidR="00D649BF" w:rsidRPr="008C2EC4" w:rsidRDefault="00D649BF" w:rsidP="00C70157">
            <w:pPr>
              <w:jc w:val="both"/>
              <w:rPr>
                <w:ins w:id="13" w:author="Nieuwenburg, Silvia" w:date="2023-11-21T21:20:00Z"/>
                <w:sz w:val="20"/>
                <w:szCs w:val="20"/>
                <w:lang w:val="en-US"/>
              </w:rPr>
            </w:pPr>
            <w:ins w:id="14" w:author="Nieuwenburg, Silvia" w:date="2023-11-21T21:20:00Z">
              <w:r>
                <w:rPr>
                  <w:sz w:val="20"/>
                  <w:szCs w:val="20"/>
                  <w:lang w:val="en-US"/>
                </w:rPr>
                <w:t xml:space="preserve">              </w:t>
              </w:r>
              <w:bookmarkStart w:id="15" w:name="_Hlk138327126"/>
            </w:ins>
          </w:p>
        </w:tc>
        <w:tc>
          <w:tcPr>
            <w:tcW w:w="1905" w:type="dxa"/>
            <w:gridSpan w:val="2"/>
          </w:tcPr>
          <w:p w14:paraId="1314D9D4" w14:textId="77777777" w:rsidR="00D649BF" w:rsidRPr="005751D5" w:rsidRDefault="00D649BF" w:rsidP="00C70157">
            <w:pPr>
              <w:jc w:val="center"/>
              <w:rPr>
                <w:ins w:id="16" w:author="Nieuwenburg, Silvia" w:date="2023-11-21T21:20:00Z"/>
                <w:b/>
                <w:sz w:val="20"/>
                <w:szCs w:val="20"/>
                <w:lang w:val="en-US"/>
              </w:rPr>
            </w:pPr>
            <w:ins w:id="17" w:author="Nieuwenburg, Silvia" w:date="2023-11-21T21:20:00Z">
              <w:r w:rsidRPr="005751D5">
                <w:rPr>
                  <w:b/>
                  <w:sz w:val="20"/>
                  <w:szCs w:val="20"/>
                  <w:lang w:val="en-US"/>
                </w:rPr>
                <w:t>1. Instructions were clear</w:t>
              </w:r>
            </w:ins>
          </w:p>
        </w:tc>
        <w:tc>
          <w:tcPr>
            <w:tcW w:w="1691" w:type="dxa"/>
            <w:gridSpan w:val="2"/>
          </w:tcPr>
          <w:p w14:paraId="21F54986" w14:textId="77777777" w:rsidR="00D649BF" w:rsidRPr="005751D5" w:rsidRDefault="00D649BF" w:rsidP="00C70157">
            <w:pPr>
              <w:jc w:val="center"/>
              <w:rPr>
                <w:ins w:id="18" w:author="Nieuwenburg, Silvia" w:date="2023-11-21T21:20:00Z"/>
                <w:b/>
                <w:sz w:val="20"/>
                <w:szCs w:val="20"/>
                <w:lang w:val="en-US"/>
              </w:rPr>
            </w:pPr>
            <w:ins w:id="19" w:author="Nieuwenburg, Silvia" w:date="2023-11-21T21:20:00Z">
              <w:r w:rsidRPr="005C1898">
                <w:rPr>
                  <w:b/>
                  <w:sz w:val="20"/>
                  <w:szCs w:val="20"/>
                  <w:lang w:val="en-US"/>
                </w:rPr>
                <w:t>2.</w:t>
              </w:r>
              <w:r>
                <w:rPr>
                  <w:b/>
                  <w:sz w:val="20"/>
                  <w:szCs w:val="20"/>
                  <w:lang w:val="en-US"/>
                </w:rPr>
                <w:t xml:space="preserve"> </w:t>
              </w:r>
              <w:r w:rsidRPr="005C1898">
                <w:rPr>
                  <w:b/>
                  <w:sz w:val="20"/>
                  <w:szCs w:val="20"/>
                  <w:lang w:val="en-US"/>
                </w:rPr>
                <w:t>Finger-pr</w:t>
              </w:r>
              <w:r w:rsidRPr="005751D5">
                <w:rPr>
                  <w:b/>
                  <w:sz w:val="20"/>
                  <w:szCs w:val="20"/>
                  <w:lang w:val="en-US"/>
                </w:rPr>
                <w:t>ick was easy</w:t>
              </w:r>
            </w:ins>
          </w:p>
        </w:tc>
        <w:tc>
          <w:tcPr>
            <w:tcW w:w="1613" w:type="dxa"/>
            <w:gridSpan w:val="2"/>
          </w:tcPr>
          <w:p w14:paraId="5A12534C" w14:textId="77777777" w:rsidR="00D649BF" w:rsidRPr="008C2EC4" w:rsidRDefault="00D649BF" w:rsidP="00C70157">
            <w:pPr>
              <w:jc w:val="center"/>
              <w:rPr>
                <w:ins w:id="20" w:author="Nieuwenburg, Silvia" w:date="2023-11-21T21:20:00Z"/>
                <w:b/>
                <w:sz w:val="20"/>
                <w:szCs w:val="20"/>
                <w:lang w:val="en-US"/>
              </w:rPr>
            </w:pPr>
            <w:ins w:id="21" w:author="Nieuwenburg, Silvia" w:date="2023-11-21T21:20:00Z">
              <w:r>
                <w:rPr>
                  <w:b/>
                  <w:sz w:val="20"/>
                  <w:szCs w:val="20"/>
                  <w:lang w:val="en-US"/>
                </w:rPr>
                <w:t>3. Finger-prick was unpleasant</w:t>
              </w:r>
            </w:ins>
          </w:p>
        </w:tc>
        <w:tc>
          <w:tcPr>
            <w:tcW w:w="1673" w:type="dxa"/>
            <w:gridSpan w:val="2"/>
          </w:tcPr>
          <w:p w14:paraId="0C127E9A" w14:textId="77777777" w:rsidR="00D649BF" w:rsidRPr="008C2EC4" w:rsidRDefault="00D649BF" w:rsidP="00C70157">
            <w:pPr>
              <w:jc w:val="center"/>
              <w:rPr>
                <w:ins w:id="22" w:author="Nieuwenburg, Silvia" w:date="2023-11-21T21:20:00Z"/>
                <w:b/>
                <w:sz w:val="20"/>
                <w:szCs w:val="20"/>
                <w:lang w:val="en-US"/>
              </w:rPr>
            </w:pPr>
            <w:ins w:id="23" w:author="Nieuwenburg, Silvia" w:date="2023-11-21T21:20:00Z">
              <w:r>
                <w:rPr>
                  <w:b/>
                  <w:sz w:val="20"/>
                  <w:szCs w:val="20"/>
                  <w:lang w:val="en-US"/>
                </w:rPr>
                <w:t>4. Applying blood on card was easy</w:t>
              </w:r>
            </w:ins>
          </w:p>
        </w:tc>
        <w:tc>
          <w:tcPr>
            <w:tcW w:w="1760" w:type="dxa"/>
            <w:gridSpan w:val="2"/>
          </w:tcPr>
          <w:p w14:paraId="3C8F9451" w14:textId="77777777" w:rsidR="00D649BF" w:rsidRPr="008C2EC4" w:rsidRDefault="00D649BF" w:rsidP="00C70157">
            <w:pPr>
              <w:jc w:val="center"/>
              <w:rPr>
                <w:ins w:id="24" w:author="Nieuwenburg, Silvia" w:date="2023-11-21T21:20:00Z"/>
                <w:b/>
                <w:sz w:val="20"/>
                <w:szCs w:val="20"/>
                <w:lang w:val="en-US"/>
              </w:rPr>
            </w:pPr>
            <w:ins w:id="25" w:author="Nieuwenburg, Silvia" w:date="2023-11-21T21:20:00Z">
              <w:r>
                <w:rPr>
                  <w:b/>
                  <w:sz w:val="20"/>
                  <w:szCs w:val="20"/>
                  <w:lang w:val="en-US"/>
                </w:rPr>
                <w:t>5. Preference finger-prick over venous blood test</w:t>
              </w:r>
            </w:ins>
          </w:p>
        </w:tc>
        <w:tc>
          <w:tcPr>
            <w:tcW w:w="1747" w:type="dxa"/>
            <w:gridSpan w:val="2"/>
          </w:tcPr>
          <w:p w14:paraId="6B39AE02" w14:textId="77777777" w:rsidR="00D649BF" w:rsidRPr="008C2EC4" w:rsidRDefault="00D649BF" w:rsidP="00C70157">
            <w:pPr>
              <w:jc w:val="center"/>
              <w:rPr>
                <w:ins w:id="26" w:author="Nieuwenburg, Silvia" w:date="2023-11-21T21:20:00Z"/>
                <w:b/>
                <w:sz w:val="20"/>
                <w:szCs w:val="20"/>
                <w:lang w:val="en-US"/>
              </w:rPr>
            </w:pPr>
            <w:ins w:id="27" w:author="Nieuwenburg, Silvia" w:date="2023-11-21T21:20:00Z">
              <w:r>
                <w:rPr>
                  <w:b/>
                  <w:sz w:val="20"/>
                  <w:szCs w:val="20"/>
                  <w:lang w:val="en-US"/>
                </w:rPr>
                <w:t>6. Value consultation at clinic</w:t>
              </w:r>
            </w:ins>
          </w:p>
        </w:tc>
        <w:tc>
          <w:tcPr>
            <w:tcW w:w="1821" w:type="dxa"/>
            <w:gridSpan w:val="2"/>
          </w:tcPr>
          <w:p w14:paraId="1ED5609D" w14:textId="77777777" w:rsidR="00D649BF" w:rsidRPr="008C2EC4" w:rsidRDefault="00D649BF" w:rsidP="00C70157">
            <w:pPr>
              <w:jc w:val="center"/>
              <w:rPr>
                <w:ins w:id="28" w:author="Nieuwenburg, Silvia" w:date="2023-11-21T21:20:00Z"/>
                <w:b/>
                <w:sz w:val="20"/>
                <w:szCs w:val="20"/>
                <w:lang w:val="en-US"/>
              </w:rPr>
            </w:pPr>
            <w:ins w:id="29" w:author="Nieuwenburg, Silvia" w:date="2023-11-21T21:20:00Z">
              <w:r>
                <w:rPr>
                  <w:b/>
                  <w:sz w:val="20"/>
                  <w:szCs w:val="20"/>
                  <w:lang w:val="en-US"/>
                </w:rPr>
                <w:t>7. Preference DBS at home over clinic</w:t>
              </w:r>
            </w:ins>
          </w:p>
        </w:tc>
        <w:tc>
          <w:tcPr>
            <w:tcW w:w="1682" w:type="dxa"/>
            <w:gridSpan w:val="2"/>
          </w:tcPr>
          <w:p w14:paraId="7AE83170" w14:textId="77777777" w:rsidR="00D649BF" w:rsidRPr="008C2EC4" w:rsidRDefault="00D649BF" w:rsidP="00C70157">
            <w:pPr>
              <w:jc w:val="center"/>
              <w:rPr>
                <w:ins w:id="30" w:author="Nieuwenburg, Silvia" w:date="2023-11-21T21:20:00Z"/>
                <w:b/>
                <w:sz w:val="20"/>
                <w:szCs w:val="20"/>
                <w:lang w:val="en-US"/>
              </w:rPr>
            </w:pPr>
            <w:ins w:id="31" w:author="Nieuwenburg, Silvia" w:date="2023-11-21T21:20:00Z">
              <w:r>
                <w:rPr>
                  <w:b/>
                  <w:sz w:val="20"/>
                  <w:szCs w:val="20"/>
                  <w:lang w:val="en-US"/>
                </w:rPr>
                <w:t>8.  Future use DBS</w:t>
              </w:r>
            </w:ins>
          </w:p>
        </w:tc>
      </w:tr>
      <w:tr w:rsidR="00D649BF" w14:paraId="009CF636" w14:textId="77777777" w:rsidTr="00C70157">
        <w:trPr>
          <w:ins w:id="32" w:author="Nieuwenburg, Silvia" w:date="2023-11-21T21:20:00Z"/>
        </w:trPr>
        <w:tc>
          <w:tcPr>
            <w:tcW w:w="15735" w:type="dxa"/>
            <w:gridSpan w:val="17"/>
          </w:tcPr>
          <w:p w14:paraId="588BA745" w14:textId="77777777" w:rsidR="00D649BF" w:rsidRPr="00E5785E" w:rsidRDefault="00D649BF" w:rsidP="00C70157">
            <w:pPr>
              <w:jc w:val="center"/>
              <w:rPr>
                <w:ins w:id="33" w:author="Nieuwenburg, Silvia" w:date="2023-11-21T21:20:00Z"/>
                <w:b/>
                <w:i/>
                <w:sz w:val="28"/>
                <w:szCs w:val="28"/>
                <w:lang w:val="en-US"/>
              </w:rPr>
            </w:pPr>
            <w:ins w:id="34" w:author="Nieuwenburg, Silvia" w:date="2023-11-21T21:20:00Z">
              <w:r w:rsidRPr="00E5785E">
                <w:rPr>
                  <w:b/>
                  <w:i/>
                  <w:sz w:val="28"/>
                  <w:szCs w:val="28"/>
                  <w:lang w:val="en-US"/>
                </w:rPr>
                <w:t>Univariable</w:t>
              </w:r>
            </w:ins>
          </w:p>
        </w:tc>
      </w:tr>
      <w:tr w:rsidR="00D649BF" w14:paraId="1A2B4C8A" w14:textId="77777777" w:rsidTr="00C70157">
        <w:trPr>
          <w:ins w:id="35" w:author="Nieuwenburg, Silvia" w:date="2023-11-21T21:20:00Z"/>
        </w:trPr>
        <w:tc>
          <w:tcPr>
            <w:tcW w:w="1843" w:type="dxa"/>
          </w:tcPr>
          <w:p w14:paraId="209E1790" w14:textId="77777777" w:rsidR="00D649BF" w:rsidRPr="008C2EC4" w:rsidRDefault="00D649BF" w:rsidP="00C70157">
            <w:pPr>
              <w:jc w:val="both"/>
              <w:rPr>
                <w:ins w:id="3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BFAADA7" w14:textId="77777777" w:rsidR="00D649BF" w:rsidRPr="008C2EC4" w:rsidRDefault="00D649BF" w:rsidP="00C70157">
            <w:pPr>
              <w:jc w:val="center"/>
              <w:rPr>
                <w:ins w:id="37" w:author="Nieuwenburg, Silvia" w:date="2023-11-21T21:20:00Z"/>
                <w:i/>
                <w:sz w:val="20"/>
                <w:szCs w:val="20"/>
                <w:lang w:val="en-US"/>
              </w:rPr>
            </w:pPr>
            <w:ins w:id="38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1054" w:type="dxa"/>
          </w:tcPr>
          <w:p w14:paraId="0AE4C9CF" w14:textId="77777777" w:rsidR="00D649BF" w:rsidRPr="008C2EC4" w:rsidRDefault="00D649BF" w:rsidP="00C70157">
            <w:pPr>
              <w:jc w:val="center"/>
              <w:rPr>
                <w:ins w:id="39" w:author="Nieuwenburg, Silvia" w:date="2023-11-21T21:20:00Z"/>
                <w:i/>
                <w:sz w:val="20"/>
                <w:szCs w:val="20"/>
                <w:lang w:val="en-US"/>
              </w:rPr>
            </w:pPr>
            <w:ins w:id="40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95% CI</w:t>
              </w:r>
            </w:ins>
          </w:p>
        </w:tc>
        <w:tc>
          <w:tcPr>
            <w:tcW w:w="672" w:type="dxa"/>
          </w:tcPr>
          <w:p w14:paraId="061EB5E3" w14:textId="77777777" w:rsidR="00D649BF" w:rsidRPr="008C2EC4" w:rsidRDefault="00D649BF" w:rsidP="00C70157">
            <w:pPr>
              <w:jc w:val="center"/>
              <w:rPr>
                <w:ins w:id="41" w:author="Nieuwenburg, Silvia" w:date="2023-11-21T21:20:00Z"/>
                <w:i/>
                <w:sz w:val="20"/>
                <w:szCs w:val="20"/>
                <w:lang w:val="en-US"/>
              </w:rPr>
            </w:pPr>
            <w:ins w:id="42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1019" w:type="dxa"/>
          </w:tcPr>
          <w:p w14:paraId="633474F8" w14:textId="77777777" w:rsidR="00D649BF" w:rsidRPr="008C2EC4" w:rsidRDefault="00D649BF" w:rsidP="00C70157">
            <w:pPr>
              <w:jc w:val="center"/>
              <w:rPr>
                <w:ins w:id="43" w:author="Nieuwenburg, Silvia" w:date="2023-11-21T21:20:00Z"/>
                <w:i/>
                <w:sz w:val="20"/>
                <w:szCs w:val="20"/>
                <w:lang w:val="en-US"/>
              </w:rPr>
            </w:pPr>
            <w:ins w:id="44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95% CI</w:t>
              </w:r>
            </w:ins>
          </w:p>
        </w:tc>
        <w:tc>
          <w:tcPr>
            <w:tcW w:w="618" w:type="dxa"/>
          </w:tcPr>
          <w:p w14:paraId="6E782E13" w14:textId="77777777" w:rsidR="00D649BF" w:rsidRPr="008C2EC4" w:rsidRDefault="00D649BF" w:rsidP="00C70157">
            <w:pPr>
              <w:jc w:val="center"/>
              <w:rPr>
                <w:ins w:id="45" w:author="Nieuwenburg, Silvia" w:date="2023-11-21T21:20:00Z"/>
                <w:i/>
                <w:sz w:val="20"/>
                <w:szCs w:val="20"/>
                <w:lang w:val="en-US"/>
              </w:rPr>
            </w:pPr>
            <w:ins w:id="46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995" w:type="dxa"/>
          </w:tcPr>
          <w:p w14:paraId="138C82E5" w14:textId="77777777" w:rsidR="00D649BF" w:rsidRPr="008C2EC4" w:rsidRDefault="00D649BF" w:rsidP="00C70157">
            <w:pPr>
              <w:jc w:val="center"/>
              <w:rPr>
                <w:ins w:id="47" w:author="Nieuwenburg, Silvia" w:date="2023-11-21T21:20:00Z"/>
                <w:i/>
                <w:sz w:val="20"/>
                <w:szCs w:val="20"/>
                <w:lang w:val="en-US"/>
              </w:rPr>
            </w:pPr>
            <w:ins w:id="48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95% CI</w:t>
              </w:r>
            </w:ins>
          </w:p>
        </w:tc>
        <w:tc>
          <w:tcPr>
            <w:tcW w:w="654" w:type="dxa"/>
          </w:tcPr>
          <w:p w14:paraId="10864590" w14:textId="77777777" w:rsidR="00D649BF" w:rsidRPr="008C2EC4" w:rsidRDefault="00D649BF" w:rsidP="00C70157">
            <w:pPr>
              <w:jc w:val="center"/>
              <w:rPr>
                <w:ins w:id="49" w:author="Nieuwenburg, Silvia" w:date="2023-11-21T21:20:00Z"/>
                <w:i/>
                <w:sz w:val="20"/>
                <w:szCs w:val="20"/>
                <w:lang w:val="en-US"/>
              </w:rPr>
            </w:pPr>
            <w:ins w:id="50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1019" w:type="dxa"/>
          </w:tcPr>
          <w:p w14:paraId="0A276BE6" w14:textId="77777777" w:rsidR="00D649BF" w:rsidRPr="008C2EC4" w:rsidRDefault="00D649BF" w:rsidP="00C70157">
            <w:pPr>
              <w:jc w:val="center"/>
              <w:rPr>
                <w:ins w:id="51" w:author="Nieuwenburg, Silvia" w:date="2023-11-21T21:20:00Z"/>
                <w:i/>
                <w:sz w:val="20"/>
                <w:szCs w:val="20"/>
                <w:lang w:val="en-US"/>
              </w:rPr>
            </w:pPr>
            <w:ins w:id="52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95% CI</w:t>
              </w:r>
            </w:ins>
          </w:p>
        </w:tc>
        <w:tc>
          <w:tcPr>
            <w:tcW w:w="738" w:type="dxa"/>
          </w:tcPr>
          <w:p w14:paraId="25630E14" w14:textId="77777777" w:rsidR="00D649BF" w:rsidRPr="008C2EC4" w:rsidRDefault="00D649BF" w:rsidP="00C70157">
            <w:pPr>
              <w:jc w:val="center"/>
              <w:rPr>
                <w:ins w:id="53" w:author="Nieuwenburg, Silvia" w:date="2023-11-21T21:20:00Z"/>
                <w:i/>
                <w:sz w:val="20"/>
                <w:szCs w:val="20"/>
                <w:lang w:val="en-US"/>
              </w:rPr>
            </w:pPr>
            <w:ins w:id="54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1022" w:type="dxa"/>
          </w:tcPr>
          <w:p w14:paraId="641FDF98" w14:textId="77777777" w:rsidR="00D649BF" w:rsidRPr="008C2EC4" w:rsidRDefault="00D649BF" w:rsidP="00C70157">
            <w:pPr>
              <w:jc w:val="center"/>
              <w:rPr>
                <w:ins w:id="55" w:author="Nieuwenburg, Silvia" w:date="2023-11-21T21:20:00Z"/>
                <w:i/>
                <w:sz w:val="20"/>
                <w:szCs w:val="20"/>
                <w:lang w:val="en-US"/>
              </w:rPr>
            </w:pPr>
            <w:ins w:id="56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95% CI</w:t>
              </w:r>
            </w:ins>
          </w:p>
        </w:tc>
        <w:tc>
          <w:tcPr>
            <w:tcW w:w="620" w:type="dxa"/>
          </w:tcPr>
          <w:p w14:paraId="35D1AB40" w14:textId="77777777" w:rsidR="00D649BF" w:rsidRPr="008C2EC4" w:rsidRDefault="00D649BF" w:rsidP="00C70157">
            <w:pPr>
              <w:jc w:val="center"/>
              <w:rPr>
                <w:ins w:id="57" w:author="Nieuwenburg, Silvia" w:date="2023-11-21T21:20:00Z"/>
                <w:i/>
                <w:sz w:val="20"/>
                <w:szCs w:val="20"/>
                <w:lang w:val="en-US"/>
              </w:rPr>
            </w:pPr>
            <w:ins w:id="58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1127" w:type="dxa"/>
          </w:tcPr>
          <w:p w14:paraId="47A398B5" w14:textId="77777777" w:rsidR="00D649BF" w:rsidRPr="008C2EC4" w:rsidRDefault="00D649BF" w:rsidP="00C70157">
            <w:pPr>
              <w:jc w:val="center"/>
              <w:rPr>
                <w:ins w:id="59" w:author="Nieuwenburg, Silvia" w:date="2023-11-21T21:20:00Z"/>
                <w:i/>
                <w:sz w:val="20"/>
                <w:szCs w:val="20"/>
                <w:lang w:val="en-US"/>
              </w:rPr>
            </w:pPr>
            <w:ins w:id="60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95% CI</w:t>
              </w:r>
            </w:ins>
          </w:p>
        </w:tc>
        <w:tc>
          <w:tcPr>
            <w:tcW w:w="618" w:type="dxa"/>
          </w:tcPr>
          <w:p w14:paraId="6A262527" w14:textId="77777777" w:rsidR="00D649BF" w:rsidRPr="008C2EC4" w:rsidRDefault="00D649BF" w:rsidP="00C70157">
            <w:pPr>
              <w:jc w:val="center"/>
              <w:rPr>
                <w:ins w:id="61" w:author="Nieuwenburg, Silvia" w:date="2023-11-21T21:20:00Z"/>
                <w:i/>
                <w:sz w:val="20"/>
                <w:szCs w:val="20"/>
                <w:lang w:val="en-US"/>
              </w:rPr>
            </w:pPr>
            <w:ins w:id="62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1203" w:type="dxa"/>
          </w:tcPr>
          <w:p w14:paraId="546C3B5C" w14:textId="77777777" w:rsidR="00D649BF" w:rsidRPr="008C2EC4" w:rsidRDefault="00D649BF" w:rsidP="00C70157">
            <w:pPr>
              <w:jc w:val="center"/>
              <w:rPr>
                <w:ins w:id="63" w:author="Nieuwenburg, Silvia" w:date="2023-11-21T21:20:00Z"/>
                <w:i/>
                <w:sz w:val="20"/>
                <w:szCs w:val="20"/>
                <w:lang w:val="en-US"/>
              </w:rPr>
            </w:pPr>
            <w:ins w:id="64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95% CI</w:t>
              </w:r>
            </w:ins>
          </w:p>
        </w:tc>
        <w:tc>
          <w:tcPr>
            <w:tcW w:w="629" w:type="dxa"/>
          </w:tcPr>
          <w:p w14:paraId="572E0B5E" w14:textId="77777777" w:rsidR="00D649BF" w:rsidRPr="008C2EC4" w:rsidRDefault="00D649BF" w:rsidP="00C70157">
            <w:pPr>
              <w:jc w:val="center"/>
              <w:rPr>
                <w:ins w:id="65" w:author="Nieuwenburg, Silvia" w:date="2023-11-21T21:20:00Z"/>
                <w:i/>
                <w:sz w:val="20"/>
                <w:szCs w:val="20"/>
                <w:lang w:val="en-US"/>
              </w:rPr>
            </w:pPr>
            <w:ins w:id="66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OR</w:t>
              </w:r>
            </w:ins>
          </w:p>
        </w:tc>
        <w:tc>
          <w:tcPr>
            <w:tcW w:w="1053" w:type="dxa"/>
          </w:tcPr>
          <w:p w14:paraId="1C76F1EA" w14:textId="77777777" w:rsidR="00D649BF" w:rsidRPr="008C2EC4" w:rsidRDefault="00D649BF" w:rsidP="00C70157">
            <w:pPr>
              <w:jc w:val="center"/>
              <w:rPr>
                <w:ins w:id="67" w:author="Nieuwenburg, Silvia" w:date="2023-11-21T21:20:00Z"/>
                <w:i/>
                <w:sz w:val="20"/>
                <w:szCs w:val="20"/>
                <w:lang w:val="en-US"/>
              </w:rPr>
            </w:pPr>
            <w:ins w:id="68" w:author="Nieuwenburg, Silvia" w:date="2023-11-21T21:20:00Z">
              <w:r w:rsidRPr="008C2EC4">
                <w:rPr>
                  <w:i/>
                  <w:sz w:val="20"/>
                  <w:szCs w:val="20"/>
                  <w:lang w:val="en-US"/>
                </w:rPr>
                <w:t>95% CI</w:t>
              </w:r>
            </w:ins>
          </w:p>
        </w:tc>
      </w:tr>
      <w:tr w:rsidR="00D649BF" w14:paraId="5A867EDC" w14:textId="77777777" w:rsidTr="00C70157">
        <w:trPr>
          <w:ins w:id="69" w:author="Nieuwenburg, Silvia" w:date="2023-11-21T21:20:00Z"/>
        </w:trPr>
        <w:tc>
          <w:tcPr>
            <w:tcW w:w="1843" w:type="dxa"/>
          </w:tcPr>
          <w:p w14:paraId="0A241C42" w14:textId="77777777" w:rsidR="00D649BF" w:rsidRPr="008C2EC4" w:rsidRDefault="00D649BF" w:rsidP="00C70157">
            <w:pPr>
              <w:jc w:val="center"/>
              <w:rPr>
                <w:ins w:id="70" w:author="Nieuwenburg, Silvia" w:date="2023-11-21T21:20:00Z"/>
                <w:b/>
                <w:sz w:val="20"/>
                <w:szCs w:val="20"/>
                <w:lang w:val="en-US"/>
              </w:rPr>
            </w:pPr>
            <w:ins w:id="71" w:author="Nieuwenburg, Silvia" w:date="2023-11-21T21:20:00Z">
              <w:r w:rsidRPr="008C2EC4">
                <w:rPr>
                  <w:b/>
                  <w:sz w:val="20"/>
                  <w:szCs w:val="20"/>
                  <w:lang w:val="en-US"/>
                </w:rPr>
                <w:t>Age</w:t>
              </w:r>
            </w:ins>
          </w:p>
        </w:tc>
        <w:tc>
          <w:tcPr>
            <w:tcW w:w="851" w:type="dxa"/>
          </w:tcPr>
          <w:p w14:paraId="265CC674" w14:textId="77777777" w:rsidR="00D649BF" w:rsidRPr="008C2EC4" w:rsidRDefault="00D649BF" w:rsidP="00C70157">
            <w:pPr>
              <w:jc w:val="center"/>
              <w:rPr>
                <w:ins w:id="7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</w:tcPr>
          <w:p w14:paraId="503605A4" w14:textId="77777777" w:rsidR="00D649BF" w:rsidRPr="008C2EC4" w:rsidRDefault="00D649BF" w:rsidP="00C70157">
            <w:pPr>
              <w:jc w:val="center"/>
              <w:rPr>
                <w:ins w:id="7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43833294" w14:textId="77777777" w:rsidR="00D649BF" w:rsidRPr="008C2EC4" w:rsidRDefault="00D649BF" w:rsidP="00C70157">
            <w:pPr>
              <w:jc w:val="center"/>
              <w:rPr>
                <w:ins w:id="7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1B3834FB" w14:textId="77777777" w:rsidR="00D649BF" w:rsidRPr="008C2EC4" w:rsidRDefault="00D649BF" w:rsidP="00C70157">
            <w:pPr>
              <w:jc w:val="center"/>
              <w:rPr>
                <w:ins w:id="7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56553329" w14:textId="77777777" w:rsidR="00D649BF" w:rsidRPr="008C2EC4" w:rsidRDefault="00D649BF" w:rsidP="00C70157">
            <w:pPr>
              <w:jc w:val="center"/>
              <w:rPr>
                <w:ins w:id="7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1D988BA8" w14:textId="77777777" w:rsidR="00D649BF" w:rsidRPr="008C2EC4" w:rsidRDefault="00D649BF" w:rsidP="00C70157">
            <w:pPr>
              <w:jc w:val="center"/>
              <w:rPr>
                <w:ins w:id="7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003264C2" w14:textId="77777777" w:rsidR="00D649BF" w:rsidRPr="008C2EC4" w:rsidRDefault="00D649BF" w:rsidP="00C70157">
            <w:pPr>
              <w:jc w:val="center"/>
              <w:rPr>
                <w:ins w:id="7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285006D9" w14:textId="77777777" w:rsidR="00D649BF" w:rsidRPr="008C2EC4" w:rsidRDefault="00D649BF" w:rsidP="00C70157">
            <w:pPr>
              <w:jc w:val="center"/>
              <w:rPr>
                <w:ins w:id="7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2123784B" w14:textId="77777777" w:rsidR="00D649BF" w:rsidRPr="008C2EC4" w:rsidRDefault="00D649BF" w:rsidP="00C70157">
            <w:pPr>
              <w:jc w:val="center"/>
              <w:rPr>
                <w:ins w:id="8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8CAA5B8" w14:textId="77777777" w:rsidR="00D649BF" w:rsidRPr="008C2EC4" w:rsidRDefault="00D649BF" w:rsidP="00C70157">
            <w:pPr>
              <w:jc w:val="center"/>
              <w:rPr>
                <w:ins w:id="8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414460D4" w14:textId="77777777" w:rsidR="00D649BF" w:rsidRPr="008C2EC4" w:rsidRDefault="00D649BF" w:rsidP="00C70157">
            <w:pPr>
              <w:jc w:val="center"/>
              <w:rPr>
                <w:ins w:id="8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77438ED0" w14:textId="77777777" w:rsidR="00D649BF" w:rsidRPr="008C2EC4" w:rsidRDefault="00D649BF" w:rsidP="00C70157">
            <w:pPr>
              <w:jc w:val="center"/>
              <w:rPr>
                <w:ins w:id="8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75CAADAE" w14:textId="77777777" w:rsidR="00D649BF" w:rsidRPr="008C2EC4" w:rsidRDefault="00D649BF" w:rsidP="00C70157">
            <w:pPr>
              <w:jc w:val="center"/>
              <w:rPr>
                <w:ins w:id="8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7B75F09B" w14:textId="77777777" w:rsidR="00D649BF" w:rsidRPr="008C2EC4" w:rsidRDefault="00D649BF" w:rsidP="00C70157">
            <w:pPr>
              <w:jc w:val="center"/>
              <w:rPr>
                <w:ins w:id="8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769C6902" w14:textId="77777777" w:rsidR="00D649BF" w:rsidRPr="008C2EC4" w:rsidRDefault="00D649BF" w:rsidP="00C70157">
            <w:pPr>
              <w:jc w:val="center"/>
              <w:rPr>
                <w:ins w:id="8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697577EC" w14:textId="77777777" w:rsidR="00D649BF" w:rsidRPr="008C2EC4" w:rsidRDefault="00D649BF" w:rsidP="00C70157">
            <w:pPr>
              <w:jc w:val="center"/>
              <w:rPr>
                <w:ins w:id="87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40C05F63" w14:textId="77777777" w:rsidTr="00C70157">
        <w:trPr>
          <w:ins w:id="88" w:author="Nieuwenburg, Silvia" w:date="2023-11-21T21:20:00Z"/>
        </w:trPr>
        <w:tc>
          <w:tcPr>
            <w:tcW w:w="1843" w:type="dxa"/>
          </w:tcPr>
          <w:p w14:paraId="74BDADDD" w14:textId="77777777" w:rsidR="00D649BF" w:rsidRPr="008C2EC4" w:rsidRDefault="00D649BF" w:rsidP="00C70157">
            <w:pPr>
              <w:jc w:val="center"/>
              <w:rPr>
                <w:ins w:id="89" w:author="Nieuwenburg, Silvia" w:date="2023-11-21T21:20:00Z"/>
                <w:sz w:val="20"/>
                <w:szCs w:val="20"/>
                <w:lang w:val="en-US"/>
              </w:rPr>
            </w:pPr>
            <w:ins w:id="9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&lt;35 years</w:t>
              </w:r>
            </w:ins>
          </w:p>
        </w:tc>
        <w:tc>
          <w:tcPr>
            <w:tcW w:w="851" w:type="dxa"/>
          </w:tcPr>
          <w:p w14:paraId="2BC3DF5D" w14:textId="77777777" w:rsidR="00D649BF" w:rsidRPr="008C2EC4" w:rsidRDefault="00D649BF" w:rsidP="00C70157">
            <w:pPr>
              <w:jc w:val="center"/>
              <w:rPr>
                <w:ins w:id="91" w:author="Nieuwenburg, Silvia" w:date="2023-11-21T21:20:00Z"/>
                <w:sz w:val="20"/>
                <w:szCs w:val="20"/>
                <w:lang w:val="en-US"/>
              </w:rPr>
            </w:pPr>
            <w:ins w:id="9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4" w:type="dxa"/>
          </w:tcPr>
          <w:p w14:paraId="145CB1CE" w14:textId="77777777" w:rsidR="00D649BF" w:rsidRPr="008C2EC4" w:rsidRDefault="00D649BF" w:rsidP="00C70157">
            <w:pPr>
              <w:jc w:val="center"/>
              <w:rPr>
                <w:ins w:id="9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431DD618" w14:textId="77777777" w:rsidR="00D649BF" w:rsidRPr="008C2EC4" w:rsidRDefault="00D649BF" w:rsidP="00C70157">
            <w:pPr>
              <w:jc w:val="center"/>
              <w:rPr>
                <w:ins w:id="94" w:author="Nieuwenburg, Silvia" w:date="2023-11-21T21:20:00Z"/>
                <w:sz w:val="20"/>
                <w:szCs w:val="20"/>
                <w:lang w:val="en-US"/>
              </w:rPr>
            </w:pPr>
            <w:ins w:id="9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6AAB41A4" w14:textId="77777777" w:rsidR="00D649BF" w:rsidRPr="008C2EC4" w:rsidRDefault="00D649BF" w:rsidP="00C70157">
            <w:pPr>
              <w:jc w:val="center"/>
              <w:rPr>
                <w:ins w:id="9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47021222" w14:textId="77777777" w:rsidR="00D649BF" w:rsidRPr="008C2EC4" w:rsidRDefault="00D649BF" w:rsidP="00C70157">
            <w:pPr>
              <w:jc w:val="center"/>
              <w:rPr>
                <w:ins w:id="97" w:author="Nieuwenburg, Silvia" w:date="2023-11-21T21:20:00Z"/>
                <w:sz w:val="20"/>
                <w:szCs w:val="20"/>
                <w:lang w:val="en-US"/>
              </w:rPr>
            </w:pPr>
            <w:ins w:id="9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995" w:type="dxa"/>
          </w:tcPr>
          <w:p w14:paraId="357E8F39" w14:textId="77777777" w:rsidR="00D649BF" w:rsidRPr="008C2EC4" w:rsidRDefault="00D649BF" w:rsidP="00C70157">
            <w:pPr>
              <w:jc w:val="center"/>
              <w:rPr>
                <w:ins w:id="9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5349549F" w14:textId="77777777" w:rsidR="00D649BF" w:rsidRPr="008C2EC4" w:rsidRDefault="00D649BF" w:rsidP="00C70157">
            <w:pPr>
              <w:jc w:val="center"/>
              <w:rPr>
                <w:ins w:id="100" w:author="Nieuwenburg, Silvia" w:date="2023-11-21T21:20:00Z"/>
                <w:sz w:val="20"/>
                <w:szCs w:val="20"/>
                <w:lang w:val="en-US"/>
              </w:rPr>
            </w:pPr>
            <w:ins w:id="10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3F404C93" w14:textId="77777777" w:rsidR="00D649BF" w:rsidRPr="008C2EC4" w:rsidRDefault="00D649BF" w:rsidP="00C70157">
            <w:pPr>
              <w:jc w:val="center"/>
              <w:rPr>
                <w:ins w:id="10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20C68410" w14:textId="77777777" w:rsidR="00D649BF" w:rsidRPr="008C2EC4" w:rsidRDefault="00D649BF" w:rsidP="00C70157">
            <w:pPr>
              <w:jc w:val="center"/>
              <w:rPr>
                <w:ins w:id="103" w:author="Nieuwenburg, Silvia" w:date="2023-11-21T21:20:00Z"/>
                <w:sz w:val="20"/>
                <w:szCs w:val="20"/>
                <w:lang w:val="en-US"/>
              </w:rPr>
            </w:pPr>
            <w:ins w:id="10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22" w:type="dxa"/>
          </w:tcPr>
          <w:p w14:paraId="7AC5196C" w14:textId="77777777" w:rsidR="00D649BF" w:rsidRPr="008C2EC4" w:rsidRDefault="00D649BF" w:rsidP="00C70157">
            <w:pPr>
              <w:jc w:val="center"/>
              <w:rPr>
                <w:ins w:id="10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766D4C9A" w14:textId="77777777" w:rsidR="00D649BF" w:rsidRPr="008C2EC4" w:rsidRDefault="00D649BF" w:rsidP="00C70157">
            <w:pPr>
              <w:jc w:val="center"/>
              <w:rPr>
                <w:ins w:id="106" w:author="Nieuwenburg, Silvia" w:date="2023-11-21T21:20:00Z"/>
                <w:sz w:val="20"/>
                <w:szCs w:val="20"/>
                <w:lang w:val="en-US"/>
              </w:rPr>
            </w:pPr>
            <w:ins w:id="10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127" w:type="dxa"/>
          </w:tcPr>
          <w:p w14:paraId="5A20A043" w14:textId="77777777" w:rsidR="00D649BF" w:rsidRPr="008C2EC4" w:rsidRDefault="00D649BF" w:rsidP="00C70157">
            <w:pPr>
              <w:jc w:val="center"/>
              <w:rPr>
                <w:ins w:id="10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30B10EF8" w14:textId="77777777" w:rsidR="00D649BF" w:rsidRPr="008C2EC4" w:rsidRDefault="00D649BF" w:rsidP="00C70157">
            <w:pPr>
              <w:jc w:val="center"/>
              <w:rPr>
                <w:ins w:id="109" w:author="Nieuwenburg, Silvia" w:date="2023-11-21T21:20:00Z"/>
                <w:sz w:val="20"/>
                <w:szCs w:val="20"/>
                <w:lang w:val="en-US"/>
              </w:rPr>
            </w:pPr>
            <w:ins w:id="11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203" w:type="dxa"/>
          </w:tcPr>
          <w:p w14:paraId="139817C3" w14:textId="77777777" w:rsidR="00D649BF" w:rsidRPr="008C2EC4" w:rsidRDefault="00D649BF" w:rsidP="00C70157">
            <w:pPr>
              <w:jc w:val="center"/>
              <w:rPr>
                <w:ins w:id="11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4CD45B3F" w14:textId="77777777" w:rsidR="00D649BF" w:rsidRPr="008C2EC4" w:rsidRDefault="00D649BF" w:rsidP="00C70157">
            <w:pPr>
              <w:jc w:val="center"/>
              <w:rPr>
                <w:ins w:id="112" w:author="Nieuwenburg, Silvia" w:date="2023-11-21T21:20:00Z"/>
                <w:sz w:val="20"/>
                <w:szCs w:val="20"/>
                <w:lang w:val="en-US"/>
              </w:rPr>
            </w:pPr>
            <w:ins w:id="11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3" w:type="dxa"/>
          </w:tcPr>
          <w:p w14:paraId="09BD5DB3" w14:textId="77777777" w:rsidR="00D649BF" w:rsidRPr="008C2EC4" w:rsidRDefault="00D649BF" w:rsidP="00C70157">
            <w:pPr>
              <w:jc w:val="center"/>
              <w:rPr>
                <w:ins w:id="114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236FDCE0" w14:textId="77777777" w:rsidTr="00C70157">
        <w:trPr>
          <w:ins w:id="115" w:author="Nieuwenburg, Silvia" w:date="2023-11-21T21:20:00Z"/>
        </w:trPr>
        <w:tc>
          <w:tcPr>
            <w:tcW w:w="1843" w:type="dxa"/>
          </w:tcPr>
          <w:p w14:paraId="2F183E1F" w14:textId="77777777" w:rsidR="00D649BF" w:rsidRPr="008C2EC4" w:rsidRDefault="00D649BF" w:rsidP="00C70157">
            <w:pPr>
              <w:jc w:val="center"/>
              <w:rPr>
                <w:ins w:id="116" w:author="Nieuwenburg, Silvia" w:date="2023-11-21T21:20:00Z"/>
                <w:sz w:val="20"/>
                <w:szCs w:val="20"/>
                <w:lang w:val="en-US"/>
              </w:rPr>
            </w:pPr>
            <w:bookmarkStart w:id="117" w:name="_Hlk139754379"/>
            <w:ins w:id="11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35-54 years</w:t>
              </w:r>
            </w:ins>
          </w:p>
        </w:tc>
        <w:tc>
          <w:tcPr>
            <w:tcW w:w="851" w:type="dxa"/>
          </w:tcPr>
          <w:p w14:paraId="5013E6FB" w14:textId="77777777" w:rsidR="00D649BF" w:rsidRPr="008C2EC4" w:rsidRDefault="00D649BF" w:rsidP="00C70157">
            <w:pPr>
              <w:jc w:val="center"/>
              <w:rPr>
                <w:ins w:id="119" w:author="Nieuwenburg, Silvia" w:date="2023-11-21T21:20:00Z"/>
                <w:sz w:val="20"/>
                <w:szCs w:val="20"/>
                <w:lang w:val="en-US"/>
              </w:rPr>
            </w:pPr>
            <w:ins w:id="12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80</w:t>
              </w:r>
            </w:ins>
          </w:p>
        </w:tc>
        <w:tc>
          <w:tcPr>
            <w:tcW w:w="1054" w:type="dxa"/>
          </w:tcPr>
          <w:p w14:paraId="2690FC1C" w14:textId="77777777" w:rsidR="00D649BF" w:rsidRPr="008C2EC4" w:rsidRDefault="00D649BF" w:rsidP="00C70157">
            <w:pPr>
              <w:jc w:val="center"/>
              <w:rPr>
                <w:ins w:id="121" w:author="Nieuwenburg, Silvia" w:date="2023-11-21T21:20:00Z"/>
                <w:sz w:val="20"/>
                <w:szCs w:val="20"/>
                <w:lang w:val="en-US"/>
              </w:rPr>
            </w:pPr>
            <w:ins w:id="12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4</w:t>
              </w:r>
              <w:r>
                <w:rPr>
                  <w:sz w:val="20"/>
                  <w:szCs w:val="20"/>
                  <w:lang w:val="en-US"/>
                </w:rPr>
                <w:t>3</w:t>
              </w:r>
              <w:r w:rsidRPr="008C2EC4">
                <w:rPr>
                  <w:sz w:val="20"/>
                  <w:szCs w:val="20"/>
                  <w:lang w:val="en-US"/>
                </w:rPr>
                <w:t>-1.</w:t>
              </w:r>
              <w:r>
                <w:rPr>
                  <w:sz w:val="20"/>
                  <w:szCs w:val="20"/>
                  <w:lang w:val="en-US"/>
                </w:rPr>
                <w:t>48</w:t>
              </w:r>
            </w:ins>
          </w:p>
        </w:tc>
        <w:tc>
          <w:tcPr>
            <w:tcW w:w="672" w:type="dxa"/>
          </w:tcPr>
          <w:p w14:paraId="2324783E" w14:textId="77777777" w:rsidR="00D649BF" w:rsidRPr="008C2EC4" w:rsidRDefault="00D649BF" w:rsidP="00C70157">
            <w:pPr>
              <w:jc w:val="center"/>
              <w:rPr>
                <w:ins w:id="123" w:author="Nieuwenburg, Silvia" w:date="2023-11-21T21:20:00Z"/>
                <w:sz w:val="20"/>
                <w:szCs w:val="20"/>
                <w:lang w:val="en-US"/>
              </w:rPr>
            </w:pPr>
            <w:ins w:id="12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90</w:t>
              </w:r>
            </w:ins>
          </w:p>
        </w:tc>
        <w:tc>
          <w:tcPr>
            <w:tcW w:w="1019" w:type="dxa"/>
          </w:tcPr>
          <w:p w14:paraId="4925B398" w14:textId="77777777" w:rsidR="00D649BF" w:rsidRPr="008C2EC4" w:rsidRDefault="00D649BF" w:rsidP="00C70157">
            <w:pPr>
              <w:jc w:val="center"/>
              <w:rPr>
                <w:ins w:id="125" w:author="Nieuwenburg, Silvia" w:date="2023-11-21T21:20:00Z"/>
                <w:sz w:val="20"/>
                <w:szCs w:val="20"/>
                <w:lang w:val="en-US"/>
              </w:rPr>
            </w:pPr>
            <w:ins w:id="126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53-1.53</w:t>
              </w:r>
            </w:ins>
          </w:p>
        </w:tc>
        <w:tc>
          <w:tcPr>
            <w:tcW w:w="618" w:type="dxa"/>
          </w:tcPr>
          <w:p w14:paraId="4667BC97" w14:textId="77777777" w:rsidR="00D649BF" w:rsidRPr="008C2EC4" w:rsidRDefault="00D649BF" w:rsidP="00C70157">
            <w:pPr>
              <w:jc w:val="center"/>
              <w:rPr>
                <w:ins w:id="127" w:author="Nieuwenburg, Silvia" w:date="2023-11-21T21:20:00Z"/>
                <w:sz w:val="20"/>
                <w:szCs w:val="20"/>
                <w:lang w:val="en-US"/>
              </w:rPr>
            </w:pPr>
            <w:ins w:id="12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85</w:t>
              </w:r>
            </w:ins>
          </w:p>
        </w:tc>
        <w:tc>
          <w:tcPr>
            <w:tcW w:w="995" w:type="dxa"/>
          </w:tcPr>
          <w:p w14:paraId="14BAB5B0" w14:textId="77777777" w:rsidR="00D649BF" w:rsidRPr="008C2EC4" w:rsidRDefault="00D649BF" w:rsidP="00C70157">
            <w:pPr>
              <w:jc w:val="center"/>
              <w:rPr>
                <w:ins w:id="129" w:author="Nieuwenburg, Silvia" w:date="2023-11-21T21:20:00Z"/>
                <w:sz w:val="20"/>
                <w:szCs w:val="20"/>
                <w:lang w:val="en-US"/>
              </w:rPr>
            </w:pPr>
            <w:ins w:id="13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46-1.55</w:t>
              </w:r>
            </w:ins>
          </w:p>
        </w:tc>
        <w:tc>
          <w:tcPr>
            <w:tcW w:w="654" w:type="dxa"/>
          </w:tcPr>
          <w:p w14:paraId="59D8E9B1" w14:textId="77777777" w:rsidR="00D649BF" w:rsidRPr="008C2EC4" w:rsidRDefault="00D649BF" w:rsidP="00C70157">
            <w:pPr>
              <w:jc w:val="center"/>
              <w:rPr>
                <w:ins w:id="131" w:author="Nieuwenburg, Silvia" w:date="2023-11-21T21:20:00Z"/>
                <w:sz w:val="20"/>
                <w:szCs w:val="20"/>
                <w:lang w:val="en-US"/>
              </w:rPr>
            </w:pPr>
            <w:ins w:id="13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55</w:t>
              </w:r>
            </w:ins>
          </w:p>
        </w:tc>
        <w:tc>
          <w:tcPr>
            <w:tcW w:w="1019" w:type="dxa"/>
          </w:tcPr>
          <w:p w14:paraId="718A1373" w14:textId="77777777" w:rsidR="00D649BF" w:rsidRPr="008C2EC4" w:rsidRDefault="00D649BF" w:rsidP="00C70157">
            <w:pPr>
              <w:jc w:val="center"/>
              <w:rPr>
                <w:ins w:id="133" w:author="Nieuwenburg, Silvia" w:date="2023-11-21T21:20:00Z"/>
                <w:sz w:val="20"/>
                <w:szCs w:val="20"/>
                <w:lang w:val="en-US"/>
              </w:rPr>
            </w:pPr>
            <w:ins w:id="13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95-2.53</w:t>
              </w:r>
            </w:ins>
          </w:p>
        </w:tc>
        <w:tc>
          <w:tcPr>
            <w:tcW w:w="738" w:type="dxa"/>
          </w:tcPr>
          <w:p w14:paraId="59190F0C" w14:textId="77777777" w:rsidR="00D649BF" w:rsidRPr="008C2EC4" w:rsidRDefault="00D649BF" w:rsidP="00C70157">
            <w:pPr>
              <w:jc w:val="center"/>
              <w:rPr>
                <w:ins w:id="135" w:author="Nieuwenburg, Silvia" w:date="2023-11-21T21:20:00Z"/>
                <w:sz w:val="20"/>
                <w:szCs w:val="20"/>
                <w:lang w:val="en-US"/>
              </w:rPr>
            </w:pPr>
            <w:ins w:id="136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31</w:t>
              </w:r>
            </w:ins>
          </w:p>
        </w:tc>
        <w:tc>
          <w:tcPr>
            <w:tcW w:w="1022" w:type="dxa"/>
          </w:tcPr>
          <w:p w14:paraId="31632B55" w14:textId="77777777" w:rsidR="00D649BF" w:rsidRPr="008C2EC4" w:rsidRDefault="00D649BF" w:rsidP="00C70157">
            <w:pPr>
              <w:jc w:val="center"/>
              <w:rPr>
                <w:ins w:id="137" w:author="Nieuwenburg, Silvia" w:date="2023-11-21T21:20:00Z"/>
                <w:sz w:val="20"/>
                <w:szCs w:val="20"/>
                <w:lang w:val="en-US"/>
              </w:rPr>
            </w:pPr>
            <w:ins w:id="13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82-2.11</w:t>
              </w:r>
            </w:ins>
          </w:p>
        </w:tc>
        <w:tc>
          <w:tcPr>
            <w:tcW w:w="620" w:type="dxa"/>
          </w:tcPr>
          <w:p w14:paraId="44822BE7" w14:textId="77777777" w:rsidR="00D649BF" w:rsidRPr="008C2EC4" w:rsidRDefault="00D649BF" w:rsidP="00C70157">
            <w:pPr>
              <w:jc w:val="center"/>
              <w:rPr>
                <w:ins w:id="139" w:author="Nieuwenburg, Silvia" w:date="2023-11-21T21:20:00Z"/>
                <w:sz w:val="20"/>
                <w:szCs w:val="20"/>
                <w:lang w:val="en-US"/>
              </w:rPr>
            </w:pPr>
            <w:ins w:id="14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7</w:t>
              </w:r>
              <w:r>
                <w:rPr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127" w:type="dxa"/>
          </w:tcPr>
          <w:p w14:paraId="50DB1675" w14:textId="77777777" w:rsidR="00D649BF" w:rsidRPr="008C2EC4" w:rsidRDefault="00D649BF" w:rsidP="00C70157">
            <w:pPr>
              <w:jc w:val="center"/>
              <w:rPr>
                <w:ins w:id="141" w:author="Nieuwenburg, Silvia" w:date="2023-11-21T21:20:00Z"/>
                <w:sz w:val="20"/>
                <w:szCs w:val="20"/>
                <w:lang w:val="en-US"/>
              </w:rPr>
            </w:pPr>
            <w:ins w:id="14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4</w:t>
              </w:r>
              <w:r>
                <w:rPr>
                  <w:sz w:val="20"/>
                  <w:szCs w:val="20"/>
                  <w:lang w:val="en-US"/>
                </w:rPr>
                <w:t>5</w:t>
              </w:r>
              <w:r w:rsidRPr="008C2EC4">
                <w:rPr>
                  <w:sz w:val="20"/>
                  <w:szCs w:val="20"/>
                  <w:lang w:val="en-US"/>
                </w:rPr>
                <w:t>-1.1</w:t>
              </w:r>
              <w:r>
                <w:rPr>
                  <w:sz w:val="20"/>
                  <w:szCs w:val="20"/>
                  <w:lang w:val="en-US"/>
                </w:rPr>
                <w:t>7</w:t>
              </w:r>
            </w:ins>
          </w:p>
        </w:tc>
        <w:tc>
          <w:tcPr>
            <w:tcW w:w="618" w:type="dxa"/>
          </w:tcPr>
          <w:p w14:paraId="7FF962AA" w14:textId="77777777" w:rsidR="00D649BF" w:rsidRPr="008C2EC4" w:rsidRDefault="00D649BF" w:rsidP="00C70157">
            <w:pPr>
              <w:jc w:val="center"/>
              <w:rPr>
                <w:ins w:id="143" w:author="Nieuwenburg, Silvia" w:date="2023-11-21T21:20:00Z"/>
                <w:sz w:val="20"/>
                <w:szCs w:val="20"/>
                <w:lang w:val="en-US"/>
              </w:rPr>
            </w:pPr>
            <w:ins w:id="14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4</w:t>
              </w:r>
              <w:r>
                <w:rPr>
                  <w:sz w:val="20"/>
                  <w:szCs w:val="20"/>
                  <w:lang w:val="en-US"/>
                </w:rPr>
                <w:t>7</w:t>
              </w:r>
            </w:ins>
          </w:p>
        </w:tc>
        <w:tc>
          <w:tcPr>
            <w:tcW w:w="1203" w:type="dxa"/>
          </w:tcPr>
          <w:p w14:paraId="1D4AFDA2" w14:textId="77777777" w:rsidR="00D649BF" w:rsidRPr="008C2EC4" w:rsidRDefault="00D649BF" w:rsidP="00C70157">
            <w:pPr>
              <w:jc w:val="center"/>
              <w:rPr>
                <w:ins w:id="145" w:author="Nieuwenburg, Silvia" w:date="2023-11-21T21:20:00Z"/>
                <w:sz w:val="20"/>
                <w:szCs w:val="20"/>
                <w:lang w:val="en-US"/>
              </w:rPr>
            </w:pPr>
            <w:ins w:id="146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9</w:t>
              </w:r>
              <w:r>
                <w:rPr>
                  <w:sz w:val="20"/>
                  <w:szCs w:val="20"/>
                  <w:lang w:val="en-US"/>
                </w:rPr>
                <w:t>2</w:t>
              </w:r>
              <w:r w:rsidRPr="008C2EC4">
                <w:rPr>
                  <w:sz w:val="20"/>
                  <w:szCs w:val="20"/>
                  <w:lang w:val="en-US"/>
                </w:rPr>
                <w:t>-2.3</w:t>
              </w:r>
              <w:r>
                <w:rPr>
                  <w:sz w:val="20"/>
                  <w:szCs w:val="20"/>
                  <w:lang w:val="en-US"/>
                </w:rPr>
                <w:t>6</w:t>
              </w:r>
            </w:ins>
          </w:p>
        </w:tc>
        <w:tc>
          <w:tcPr>
            <w:tcW w:w="629" w:type="dxa"/>
          </w:tcPr>
          <w:p w14:paraId="60F0FCA7" w14:textId="77777777" w:rsidR="00D649BF" w:rsidRPr="008C2EC4" w:rsidRDefault="00D649BF" w:rsidP="00C70157">
            <w:pPr>
              <w:jc w:val="center"/>
              <w:rPr>
                <w:ins w:id="147" w:author="Nieuwenburg, Silvia" w:date="2023-11-21T21:20:00Z"/>
                <w:sz w:val="20"/>
                <w:szCs w:val="20"/>
                <w:lang w:val="en-US"/>
              </w:rPr>
            </w:pPr>
            <w:ins w:id="14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0</w:t>
              </w:r>
              <w:r>
                <w:rPr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053" w:type="dxa"/>
          </w:tcPr>
          <w:p w14:paraId="1819737A" w14:textId="77777777" w:rsidR="00D649BF" w:rsidRPr="008C2EC4" w:rsidRDefault="00D649BF" w:rsidP="00C70157">
            <w:pPr>
              <w:jc w:val="center"/>
              <w:rPr>
                <w:ins w:id="149" w:author="Nieuwenburg, Silvia" w:date="2023-11-21T21:20:00Z"/>
                <w:sz w:val="20"/>
                <w:szCs w:val="20"/>
                <w:lang w:val="en-US"/>
              </w:rPr>
            </w:pPr>
            <w:ins w:id="15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58</w:t>
              </w:r>
              <w:r w:rsidRPr="008C2EC4">
                <w:rPr>
                  <w:sz w:val="20"/>
                  <w:szCs w:val="20"/>
                  <w:lang w:val="en-US"/>
                </w:rPr>
                <w:t>-1.</w:t>
              </w:r>
              <w:r>
                <w:rPr>
                  <w:sz w:val="20"/>
                  <w:szCs w:val="20"/>
                  <w:lang w:val="en-US"/>
                </w:rPr>
                <w:t>74</w:t>
              </w:r>
            </w:ins>
          </w:p>
        </w:tc>
      </w:tr>
      <w:bookmarkEnd w:id="117"/>
      <w:tr w:rsidR="00D649BF" w14:paraId="54723D49" w14:textId="77777777" w:rsidTr="00C70157">
        <w:trPr>
          <w:ins w:id="151" w:author="Nieuwenburg, Silvia" w:date="2023-11-21T21:20:00Z"/>
        </w:trPr>
        <w:tc>
          <w:tcPr>
            <w:tcW w:w="1843" w:type="dxa"/>
          </w:tcPr>
          <w:p w14:paraId="157930C7" w14:textId="77777777" w:rsidR="00D649BF" w:rsidRPr="008C2EC4" w:rsidRDefault="00D649BF" w:rsidP="00C70157">
            <w:pPr>
              <w:jc w:val="center"/>
              <w:rPr>
                <w:ins w:id="152" w:author="Nieuwenburg, Silvia" w:date="2023-11-21T21:20:00Z"/>
                <w:sz w:val="20"/>
                <w:szCs w:val="20"/>
                <w:lang w:val="en-US"/>
              </w:rPr>
            </w:pPr>
            <w:ins w:id="153" w:author="Nieuwenburg, Silvia" w:date="2023-11-21T21:20:00Z">
              <w:r w:rsidRPr="008C2EC4">
                <w:rPr>
                  <w:rFonts w:cs="Times New Roman"/>
                  <w:sz w:val="20"/>
                  <w:szCs w:val="20"/>
                  <w:lang w:val="en-US"/>
                </w:rPr>
                <w:t>≥55 years</w:t>
              </w:r>
            </w:ins>
          </w:p>
        </w:tc>
        <w:tc>
          <w:tcPr>
            <w:tcW w:w="851" w:type="dxa"/>
          </w:tcPr>
          <w:p w14:paraId="65510CFF" w14:textId="77777777" w:rsidR="00D649BF" w:rsidRPr="008C2EC4" w:rsidRDefault="00D649BF" w:rsidP="00C70157">
            <w:pPr>
              <w:jc w:val="center"/>
              <w:rPr>
                <w:ins w:id="154" w:author="Nieuwenburg, Silvia" w:date="2023-11-21T21:20:00Z"/>
                <w:sz w:val="20"/>
                <w:szCs w:val="20"/>
                <w:lang w:val="en-US"/>
              </w:rPr>
            </w:pPr>
            <w:ins w:id="15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44</w:t>
              </w:r>
            </w:ins>
          </w:p>
        </w:tc>
        <w:tc>
          <w:tcPr>
            <w:tcW w:w="1054" w:type="dxa"/>
          </w:tcPr>
          <w:p w14:paraId="716C7025" w14:textId="77777777" w:rsidR="00D649BF" w:rsidRPr="008C2EC4" w:rsidRDefault="00D649BF" w:rsidP="00C70157">
            <w:pPr>
              <w:jc w:val="center"/>
              <w:rPr>
                <w:ins w:id="156" w:author="Nieuwenburg, Silvia" w:date="2023-11-21T21:20:00Z"/>
                <w:sz w:val="20"/>
                <w:szCs w:val="20"/>
                <w:lang w:val="en-US"/>
              </w:rPr>
            </w:pPr>
            <w:ins w:id="15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19-1.</w:t>
              </w:r>
              <w:r>
                <w:rPr>
                  <w:sz w:val="20"/>
                  <w:szCs w:val="20"/>
                  <w:lang w:val="en-US"/>
                </w:rPr>
                <w:t>02</w:t>
              </w:r>
            </w:ins>
          </w:p>
        </w:tc>
        <w:tc>
          <w:tcPr>
            <w:tcW w:w="672" w:type="dxa"/>
          </w:tcPr>
          <w:p w14:paraId="68172FA7" w14:textId="77777777" w:rsidR="00D649BF" w:rsidRPr="008C2EC4" w:rsidRDefault="00D649BF" w:rsidP="00C70157">
            <w:pPr>
              <w:jc w:val="center"/>
              <w:rPr>
                <w:ins w:id="158" w:author="Nieuwenburg, Silvia" w:date="2023-11-21T21:20:00Z"/>
                <w:sz w:val="20"/>
                <w:szCs w:val="20"/>
                <w:lang w:val="en-US"/>
              </w:rPr>
            </w:pPr>
            <w:ins w:id="15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2</w:t>
              </w:r>
            </w:ins>
          </w:p>
        </w:tc>
        <w:tc>
          <w:tcPr>
            <w:tcW w:w="1019" w:type="dxa"/>
          </w:tcPr>
          <w:p w14:paraId="5C8C0F61" w14:textId="77777777" w:rsidR="00D649BF" w:rsidRPr="008C2EC4" w:rsidRDefault="00D649BF" w:rsidP="00C70157">
            <w:pPr>
              <w:jc w:val="center"/>
              <w:rPr>
                <w:ins w:id="160" w:author="Nieuwenburg, Silvia" w:date="2023-11-21T21:20:00Z"/>
                <w:sz w:val="20"/>
                <w:szCs w:val="20"/>
                <w:lang w:val="en-US"/>
              </w:rPr>
            </w:pPr>
            <w:ins w:id="16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29-1.36</w:t>
              </w:r>
            </w:ins>
          </w:p>
        </w:tc>
        <w:tc>
          <w:tcPr>
            <w:tcW w:w="618" w:type="dxa"/>
          </w:tcPr>
          <w:p w14:paraId="0436E3CB" w14:textId="77777777" w:rsidR="00D649BF" w:rsidRPr="008C2EC4" w:rsidRDefault="00D649BF" w:rsidP="00C70157">
            <w:pPr>
              <w:jc w:val="center"/>
              <w:rPr>
                <w:ins w:id="162" w:author="Nieuwenburg, Silvia" w:date="2023-11-21T21:20:00Z"/>
                <w:sz w:val="20"/>
                <w:szCs w:val="20"/>
                <w:lang w:val="en-US"/>
              </w:rPr>
            </w:pPr>
            <w:ins w:id="16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6</w:t>
              </w:r>
            </w:ins>
          </w:p>
        </w:tc>
        <w:tc>
          <w:tcPr>
            <w:tcW w:w="995" w:type="dxa"/>
          </w:tcPr>
          <w:p w14:paraId="48CD9745" w14:textId="77777777" w:rsidR="00D649BF" w:rsidRPr="008C2EC4" w:rsidRDefault="00D649BF" w:rsidP="00C70157">
            <w:pPr>
              <w:jc w:val="center"/>
              <w:rPr>
                <w:ins w:id="164" w:author="Nieuwenburg, Silvia" w:date="2023-11-21T21:20:00Z"/>
                <w:sz w:val="20"/>
                <w:szCs w:val="20"/>
                <w:lang w:val="en-US"/>
              </w:rPr>
            </w:pPr>
            <w:ins w:id="16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23-1.84</w:t>
              </w:r>
            </w:ins>
          </w:p>
        </w:tc>
        <w:tc>
          <w:tcPr>
            <w:tcW w:w="654" w:type="dxa"/>
          </w:tcPr>
          <w:p w14:paraId="12311892" w14:textId="77777777" w:rsidR="00D649BF" w:rsidRPr="008C2EC4" w:rsidRDefault="00D649BF" w:rsidP="00C70157">
            <w:pPr>
              <w:jc w:val="center"/>
              <w:rPr>
                <w:ins w:id="166" w:author="Nieuwenburg, Silvia" w:date="2023-11-21T21:20:00Z"/>
                <w:sz w:val="20"/>
                <w:szCs w:val="20"/>
                <w:lang w:val="en-US"/>
              </w:rPr>
            </w:pPr>
            <w:ins w:id="16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26</w:t>
              </w:r>
            </w:ins>
          </w:p>
        </w:tc>
        <w:tc>
          <w:tcPr>
            <w:tcW w:w="1019" w:type="dxa"/>
          </w:tcPr>
          <w:p w14:paraId="00885F1A" w14:textId="77777777" w:rsidR="00D649BF" w:rsidRPr="008C2EC4" w:rsidRDefault="00D649BF" w:rsidP="00C70157">
            <w:pPr>
              <w:jc w:val="center"/>
              <w:rPr>
                <w:ins w:id="168" w:author="Nieuwenburg, Silvia" w:date="2023-11-21T21:20:00Z"/>
                <w:sz w:val="20"/>
                <w:szCs w:val="20"/>
                <w:lang w:val="en-US"/>
              </w:rPr>
            </w:pPr>
            <w:ins w:id="16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58-2.71</w:t>
              </w:r>
            </w:ins>
          </w:p>
        </w:tc>
        <w:tc>
          <w:tcPr>
            <w:tcW w:w="738" w:type="dxa"/>
          </w:tcPr>
          <w:p w14:paraId="0AB5158E" w14:textId="77777777" w:rsidR="00D649BF" w:rsidRPr="008C2EC4" w:rsidRDefault="00D649BF" w:rsidP="00C70157">
            <w:pPr>
              <w:jc w:val="center"/>
              <w:rPr>
                <w:ins w:id="170" w:author="Nieuwenburg, Silvia" w:date="2023-11-21T21:20:00Z"/>
                <w:sz w:val="20"/>
                <w:szCs w:val="20"/>
                <w:lang w:val="en-US"/>
              </w:rPr>
            </w:pPr>
            <w:ins w:id="17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1</w:t>
              </w:r>
            </w:ins>
          </w:p>
        </w:tc>
        <w:tc>
          <w:tcPr>
            <w:tcW w:w="1022" w:type="dxa"/>
          </w:tcPr>
          <w:p w14:paraId="6008A966" w14:textId="77777777" w:rsidR="00D649BF" w:rsidRPr="008C2EC4" w:rsidRDefault="00D649BF" w:rsidP="00C70157">
            <w:pPr>
              <w:jc w:val="center"/>
              <w:rPr>
                <w:ins w:id="172" w:author="Nieuwenburg, Silvia" w:date="2023-11-21T21:20:00Z"/>
                <w:sz w:val="20"/>
                <w:szCs w:val="20"/>
                <w:lang w:val="en-US"/>
              </w:rPr>
            </w:pPr>
            <w:ins w:id="17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27-1.36</w:t>
              </w:r>
            </w:ins>
          </w:p>
        </w:tc>
        <w:tc>
          <w:tcPr>
            <w:tcW w:w="620" w:type="dxa"/>
          </w:tcPr>
          <w:p w14:paraId="475797F7" w14:textId="77777777" w:rsidR="00D649BF" w:rsidRPr="008C2EC4" w:rsidRDefault="00D649BF" w:rsidP="00C70157">
            <w:pPr>
              <w:jc w:val="center"/>
              <w:rPr>
                <w:ins w:id="174" w:author="Nieuwenburg, Silvia" w:date="2023-11-21T21:20:00Z"/>
                <w:sz w:val="20"/>
                <w:szCs w:val="20"/>
                <w:lang w:val="en-US"/>
              </w:rPr>
            </w:pPr>
            <w:ins w:id="17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2</w:t>
              </w:r>
              <w:r>
                <w:rPr>
                  <w:sz w:val="20"/>
                  <w:szCs w:val="20"/>
                  <w:lang w:val="en-US"/>
                </w:rPr>
                <w:t>9</w:t>
              </w:r>
            </w:ins>
          </w:p>
        </w:tc>
        <w:tc>
          <w:tcPr>
            <w:tcW w:w="1127" w:type="dxa"/>
          </w:tcPr>
          <w:p w14:paraId="066DC217" w14:textId="77777777" w:rsidR="00D649BF" w:rsidRPr="008C2EC4" w:rsidRDefault="00D649BF" w:rsidP="00C70157">
            <w:pPr>
              <w:jc w:val="center"/>
              <w:rPr>
                <w:ins w:id="176" w:author="Nieuwenburg, Silvia" w:date="2023-11-21T21:20:00Z"/>
                <w:sz w:val="20"/>
                <w:szCs w:val="20"/>
                <w:lang w:val="en-US"/>
              </w:rPr>
            </w:pPr>
            <w:ins w:id="17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</w:t>
              </w:r>
              <w:r>
                <w:rPr>
                  <w:sz w:val="20"/>
                  <w:szCs w:val="20"/>
                  <w:lang w:val="en-US"/>
                </w:rPr>
                <w:t>2</w:t>
              </w:r>
              <w:r w:rsidRPr="008C2EC4">
                <w:rPr>
                  <w:sz w:val="20"/>
                  <w:szCs w:val="20"/>
                  <w:lang w:val="en-US"/>
                </w:rPr>
                <w:t>-2.</w:t>
              </w:r>
              <w:r>
                <w:rPr>
                  <w:sz w:val="20"/>
                  <w:szCs w:val="20"/>
                  <w:lang w:val="en-US"/>
                </w:rPr>
                <w:t>68</w:t>
              </w:r>
            </w:ins>
          </w:p>
        </w:tc>
        <w:tc>
          <w:tcPr>
            <w:tcW w:w="618" w:type="dxa"/>
          </w:tcPr>
          <w:p w14:paraId="3BBB9A49" w14:textId="77777777" w:rsidR="00D649BF" w:rsidRPr="008C2EC4" w:rsidRDefault="00D649BF" w:rsidP="00C70157">
            <w:pPr>
              <w:jc w:val="center"/>
              <w:rPr>
                <w:ins w:id="178" w:author="Nieuwenburg, Silvia" w:date="2023-11-21T21:20:00Z"/>
                <w:sz w:val="20"/>
                <w:szCs w:val="20"/>
                <w:lang w:val="en-US"/>
              </w:rPr>
            </w:pPr>
            <w:ins w:id="17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43</w:t>
              </w:r>
            </w:ins>
          </w:p>
        </w:tc>
        <w:tc>
          <w:tcPr>
            <w:tcW w:w="1203" w:type="dxa"/>
          </w:tcPr>
          <w:p w14:paraId="271AC99F" w14:textId="77777777" w:rsidR="00D649BF" w:rsidRPr="008C2EC4" w:rsidRDefault="00D649BF" w:rsidP="00C70157">
            <w:pPr>
              <w:jc w:val="center"/>
              <w:rPr>
                <w:ins w:id="180" w:author="Nieuwenburg, Silvia" w:date="2023-11-21T21:20:00Z"/>
                <w:sz w:val="20"/>
                <w:szCs w:val="20"/>
                <w:lang w:val="en-US"/>
              </w:rPr>
            </w:pPr>
            <w:ins w:id="18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1</w:t>
              </w:r>
              <w:r>
                <w:rPr>
                  <w:sz w:val="20"/>
                  <w:szCs w:val="20"/>
                  <w:lang w:val="en-US"/>
                </w:rPr>
                <w:t>8</w:t>
              </w:r>
              <w:r w:rsidRPr="008C2EC4">
                <w:rPr>
                  <w:sz w:val="20"/>
                  <w:szCs w:val="20"/>
                  <w:lang w:val="en-US"/>
                </w:rPr>
                <w:t>-1.00</w:t>
              </w:r>
            </w:ins>
          </w:p>
        </w:tc>
        <w:tc>
          <w:tcPr>
            <w:tcW w:w="629" w:type="dxa"/>
          </w:tcPr>
          <w:p w14:paraId="49B5B034" w14:textId="77777777" w:rsidR="00D649BF" w:rsidRPr="008C2EC4" w:rsidRDefault="00D649BF" w:rsidP="00C70157">
            <w:pPr>
              <w:jc w:val="center"/>
              <w:rPr>
                <w:ins w:id="182" w:author="Nieuwenburg, Silvia" w:date="2023-11-21T21:20:00Z"/>
                <w:sz w:val="20"/>
                <w:szCs w:val="20"/>
                <w:lang w:val="en-US"/>
              </w:rPr>
            </w:pPr>
            <w:ins w:id="18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51</w:t>
              </w:r>
            </w:ins>
          </w:p>
        </w:tc>
        <w:tc>
          <w:tcPr>
            <w:tcW w:w="1053" w:type="dxa"/>
          </w:tcPr>
          <w:p w14:paraId="5A3593C1" w14:textId="77777777" w:rsidR="00D649BF" w:rsidRPr="008C2EC4" w:rsidRDefault="00D649BF" w:rsidP="00C70157">
            <w:pPr>
              <w:jc w:val="center"/>
              <w:rPr>
                <w:ins w:id="184" w:author="Nieuwenburg, Silvia" w:date="2023-11-21T21:20:00Z"/>
                <w:sz w:val="20"/>
                <w:szCs w:val="20"/>
                <w:lang w:val="en-US"/>
              </w:rPr>
            </w:pPr>
            <w:ins w:id="18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23</w:t>
              </w:r>
              <w:r w:rsidRPr="008C2EC4">
                <w:rPr>
                  <w:sz w:val="20"/>
                  <w:szCs w:val="20"/>
                  <w:lang w:val="en-US"/>
                </w:rPr>
                <w:t>-</w:t>
              </w:r>
              <w:r>
                <w:rPr>
                  <w:sz w:val="20"/>
                  <w:szCs w:val="20"/>
                  <w:lang w:val="en-US"/>
                </w:rPr>
                <w:t>1.11</w:t>
              </w:r>
            </w:ins>
          </w:p>
        </w:tc>
      </w:tr>
      <w:tr w:rsidR="00D649BF" w14:paraId="3773CD85" w14:textId="77777777" w:rsidTr="00C70157">
        <w:trPr>
          <w:ins w:id="186" w:author="Nieuwenburg, Silvia" w:date="2023-11-21T21:20:00Z"/>
        </w:trPr>
        <w:tc>
          <w:tcPr>
            <w:tcW w:w="1843" w:type="dxa"/>
          </w:tcPr>
          <w:p w14:paraId="3DA6021F" w14:textId="77777777" w:rsidR="00D649BF" w:rsidRPr="008C2EC4" w:rsidRDefault="00D649BF" w:rsidP="00C70157">
            <w:pPr>
              <w:jc w:val="center"/>
              <w:rPr>
                <w:ins w:id="187" w:author="Nieuwenburg, Silvia" w:date="2023-11-21T21:20:00Z"/>
                <w:b/>
                <w:sz w:val="20"/>
                <w:szCs w:val="20"/>
                <w:lang w:val="en-US"/>
              </w:rPr>
            </w:pPr>
            <w:ins w:id="188" w:author="Nieuwenburg, Silvia" w:date="2023-11-21T21:20:00Z">
              <w:r w:rsidRPr="008C2EC4">
                <w:rPr>
                  <w:b/>
                  <w:sz w:val="20"/>
                  <w:szCs w:val="20"/>
                  <w:lang w:val="en-US"/>
                </w:rPr>
                <w:t>Country of birth</w:t>
              </w:r>
            </w:ins>
          </w:p>
        </w:tc>
        <w:tc>
          <w:tcPr>
            <w:tcW w:w="851" w:type="dxa"/>
          </w:tcPr>
          <w:p w14:paraId="24AC289E" w14:textId="77777777" w:rsidR="00D649BF" w:rsidRPr="008C2EC4" w:rsidRDefault="00D649BF" w:rsidP="00C70157">
            <w:pPr>
              <w:jc w:val="center"/>
              <w:rPr>
                <w:ins w:id="18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</w:tcPr>
          <w:p w14:paraId="7B9F0891" w14:textId="77777777" w:rsidR="00D649BF" w:rsidRPr="008C2EC4" w:rsidRDefault="00D649BF" w:rsidP="00C70157">
            <w:pPr>
              <w:jc w:val="center"/>
              <w:rPr>
                <w:ins w:id="19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1F189458" w14:textId="77777777" w:rsidR="00D649BF" w:rsidRPr="008C2EC4" w:rsidRDefault="00D649BF" w:rsidP="00C70157">
            <w:pPr>
              <w:jc w:val="center"/>
              <w:rPr>
                <w:ins w:id="19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0CFFBC94" w14:textId="77777777" w:rsidR="00D649BF" w:rsidRPr="008C2EC4" w:rsidRDefault="00D649BF" w:rsidP="00C70157">
            <w:pPr>
              <w:jc w:val="center"/>
              <w:rPr>
                <w:ins w:id="19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49F22D9E" w14:textId="77777777" w:rsidR="00D649BF" w:rsidRPr="008C2EC4" w:rsidRDefault="00D649BF" w:rsidP="00C70157">
            <w:pPr>
              <w:jc w:val="center"/>
              <w:rPr>
                <w:ins w:id="19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6ACCD48C" w14:textId="77777777" w:rsidR="00D649BF" w:rsidRPr="008C2EC4" w:rsidRDefault="00D649BF" w:rsidP="00C70157">
            <w:pPr>
              <w:jc w:val="center"/>
              <w:rPr>
                <w:ins w:id="19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4F02EA02" w14:textId="77777777" w:rsidR="00D649BF" w:rsidRPr="008C2EC4" w:rsidRDefault="00D649BF" w:rsidP="00C70157">
            <w:pPr>
              <w:jc w:val="center"/>
              <w:rPr>
                <w:ins w:id="19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3DD81EFA" w14:textId="77777777" w:rsidR="00D649BF" w:rsidRPr="008C2EC4" w:rsidRDefault="00D649BF" w:rsidP="00C70157">
            <w:pPr>
              <w:jc w:val="center"/>
              <w:rPr>
                <w:ins w:id="19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272924E7" w14:textId="77777777" w:rsidR="00D649BF" w:rsidRPr="008C2EC4" w:rsidRDefault="00D649BF" w:rsidP="00C70157">
            <w:pPr>
              <w:jc w:val="center"/>
              <w:rPr>
                <w:ins w:id="19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07981B7" w14:textId="77777777" w:rsidR="00D649BF" w:rsidRPr="008C2EC4" w:rsidRDefault="00D649BF" w:rsidP="00C70157">
            <w:pPr>
              <w:jc w:val="center"/>
              <w:rPr>
                <w:ins w:id="19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0072347B" w14:textId="77777777" w:rsidR="00D649BF" w:rsidRPr="008C2EC4" w:rsidRDefault="00D649BF" w:rsidP="00C70157">
            <w:pPr>
              <w:jc w:val="center"/>
              <w:rPr>
                <w:ins w:id="19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385414D9" w14:textId="77777777" w:rsidR="00D649BF" w:rsidRPr="008C2EC4" w:rsidRDefault="00D649BF" w:rsidP="00C70157">
            <w:pPr>
              <w:jc w:val="center"/>
              <w:rPr>
                <w:ins w:id="20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0CB08B39" w14:textId="77777777" w:rsidR="00D649BF" w:rsidRPr="008C2EC4" w:rsidRDefault="00D649BF" w:rsidP="00C70157">
            <w:pPr>
              <w:jc w:val="center"/>
              <w:rPr>
                <w:ins w:id="20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6BD9C619" w14:textId="77777777" w:rsidR="00D649BF" w:rsidRPr="008C2EC4" w:rsidRDefault="00D649BF" w:rsidP="00C70157">
            <w:pPr>
              <w:jc w:val="center"/>
              <w:rPr>
                <w:ins w:id="20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1C91965C" w14:textId="77777777" w:rsidR="00D649BF" w:rsidRPr="008C2EC4" w:rsidRDefault="00D649BF" w:rsidP="00C70157">
            <w:pPr>
              <w:jc w:val="center"/>
              <w:rPr>
                <w:ins w:id="20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184202D8" w14:textId="77777777" w:rsidR="00D649BF" w:rsidRPr="008C2EC4" w:rsidRDefault="00D649BF" w:rsidP="00C70157">
            <w:pPr>
              <w:jc w:val="center"/>
              <w:rPr>
                <w:ins w:id="204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29296E5D" w14:textId="77777777" w:rsidTr="00C70157">
        <w:trPr>
          <w:ins w:id="205" w:author="Nieuwenburg, Silvia" w:date="2023-11-21T21:20:00Z"/>
        </w:trPr>
        <w:tc>
          <w:tcPr>
            <w:tcW w:w="1843" w:type="dxa"/>
          </w:tcPr>
          <w:p w14:paraId="70A031DE" w14:textId="77777777" w:rsidR="00D649BF" w:rsidRPr="008C2EC4" w:rsidRDefault="00D649BF" w:rsidP="00C70157">
            <w:pPr>
              <w:jc w:val="center"/>
              <w:rPr>
                <w:ins w:id="206" w:author="Nieuwenburg, Silvia" w:date="2023-11-21T21:20:00Z"/>
                <w:sz w:val="20"/>
                <w:szCs w:val="20"/>
                <w:lang w:val="en-US"/>
              </w:rPr>
            </w:pPr>
            <w:ins w:id="20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The Netherlands</w:t>
              </w:r>
            </w:ins>
          </w:p>
        </w:tc>
        <w:tc>
          <w:tcPr>
            <w:tcW w:w="851" w:type="dxa"/>
          </w:tcPr>
          <w:p w14:paraId="4CA60796" w14:textId="77777777" w:rsidR="00D649BF" w:rsidRPr="008C2EC4" w:rsidRDefault="00D649BF" w:rsidP="00C70157">
            <w:pPr>
              <w:jc w:val="center"/>
              <w:rPr>
                <w:ins w:id="208" w:author="Nieuwenburg, Silvia" w:date="2023-11-21T21:20:00Z"/>
                <w:sz w:val="20"/>
                <w:szCs w:val="20"/>
                <w:lang w:val="en-US"/>
              </w:rPr>
            </w:pPr>
            <w:ins w:id="20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4" w:type="dxa"/>
          </w:tcPr>
          <w:p w14:paraId="187DDBBD" w14:textId="77777777" w:rsidR="00D649BF" w:rsidRPr="008C2EC4" w:rsidRDefault="00D649BF" w:rsidP="00C70157">
            <w:pPr>
              <w:jc w:val="center"/>
              <w:rPr>
                <w:ins w:id="21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2F6397C2" w14:textId="77777777" w:rsidR="00D649BF" w:rsidRPr="008C2EC4" w:rsidRDefault="00D649BF" w:rsidP="00C70157">
            <w:pPr>
              <w:jc w:val="center"/>
              <w:rPr>
                <w:ins w:id="211" w:author="Nieuwenburg, Silvia" w:date="2023-11-21T21:20:00Z"/>
                <w:sz w:val="20"/>
                <w:szCs w:val="20"/>
                <w:lang w:val="en-US"/>
              </w:rPr>
            </w:pPr>
            <w:ins w:id="21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1AC1CCDD" w14:textId="77777777" w:rsidR="00D649BF" w:rsidRPr="008C2EC4" w:rsidRDefault="00D649BF" w:rsidP="00C70157">
            <w:pPr>
              <w:jc w:val="center"/>
              <w:rPr>
                <w:ins w:id="21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17DCF688" w14:textId="77777777" w:rsidR="00D649BF" w:rsidRPr="008C2EC4" w:rsidRDefault="00D649BF" w:rsidP="00C70157">
            <w:pPr>
              <w:jc w:val="center"/>
              <w:rPr>
                <w:ins w:id="214" w:author="Nieuwenburg, Silvia" w:date="2023-11-21T21:20:00Z"/>
                <w:sz w:val="20"/>
                <w:szCs w:val="20"/>
                <w:lang w:val="en-US"/>
              </w:rPr>
            </w:pPr>
            <w:ins w:id="21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995" w:type="dxa"/>
          </w:tcPr>
          <w:p w14:paraId="12EA7462" w14:textId="77777777" w:rsidR="00D649BF" w:rsidRPr="008C2EC4" w:rsidRDefault="00D649BF" w:rsidP="00C70157">
            <w:pPr>
              <w:jc w:val="center"/>
              <w:rPr>
                <w:ins w:id="21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477F9730" w14:textId="77777777" w:rsidR="00D649BF" w:rsidRPr="008C2EC4" w:rsidRDefault="00D649BF" w:rsidP="00C70157">
            <w:pPr>
              <w:jc w:val="center"/>
              <w:rPr>
                <w:ins w:id="217" w:author="Nieuwenburg, Silvia" w:date="2023-11-21T21:20:00Z"/>
                <w:sz w:val="20"/>
                <w:szCs w:val="20"/>
                <w:lang w:val="en-US"/>
              </w:rPr>
            </w:pPr>
            <w:ins w:id="21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04D7E023" w14:textId="77777777" w:rsidR="00D649BF" w:rsidRPr="008C2EC4" w:rsidRDefault="00D649BF" w:rsidP="00C70157">
            <w:pPr>
              <w:jc w:val="center"/>
              <w:rPr>
                <w:ins w:id="21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68BE4E11" w14:textId="77777777" w:rsidR="00D649BF" w:rsidRPr="008C2EC4" w:rsidRDefault="00D649BF" w:rsidP="00C70157">
            <w:pPr>
              <w:jc w:val="center"/>
              <w:rPr>
                <w:ins w:id="220" w:author="Nieuwenburg, Silvia" w:date="2023-11-21T21:20:00Z"/>
                <w:sz w:val="20"/>
                <w:szCs w:val="20"/>
                <w:lang w:val="en-US"/>
              </w:rPr>
            </w:pPr>
            <w:ins w:id="22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22" w:type="dxa"/>
          </w:tcPr>
          <w:p w14:paraId="67C5DA95" w14:textId="77777777" w:rsidR="00D649BF" w:rsidRPr="008C2EC4" w:rsidRDefault="00D649BF" w:rsidP="00C70157">
            <w:pPr>
              <w:jc w:val="center"/>
              <w:rPr>
                <w:ins w:id="22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2C5F825D" w14:textId="77777777" w:rsidR="00D649BF" w:rsidRPr="008C2EC4" w:rsidRDefault="00D649BF" w:rsidP="00C70157">
            <w:pPr>
              <w:jc w:val="center"/>
              <w:rPr>
                <w:ins w:id="223" w:author="Nieuwenburg, Silvia" w:date="2023-11-21T21:20:00Z"/>
                <w:sz w:val="20"/>
                <w:szCs w:val="20"/>
                <w:lang w:val="en-US"/>
              </w:rPr>
            </w:pPr>
            <w:ins w:id="22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127" w:type="dxa"/>
          </w:tcPr>
          <w:p w14:paraId="6718E367" w14:textId="77777777" w:rsidR="00D649BF" w:rsidRPr="008C2EC4" w:rsidRDefault="00D649BF" w:rsidP="00C70157">
            <w:pPr>
              <w:jc w:val="center"/>
              <w:rPr>
                <w:ins w:id="22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40D8DA68" w14:textId="77777777" w:rsidR="00D649BF" w:rsidRPr="008C2EC4" w:rsidRDefault="00D649BF" w:rsidP="00C70157">
            <w:pPr>
              <w:jc w:val="center"/>
              <w:rPr>
                <w:ins w:id="226" w:author="Nieuwenburg, Silvia" w:date="2023-11-21T21:20:00Z"/>
                <w:sz w:val="20"/>
                <w:szCs w:val="20"/>
                <w:lang w:val="en-US"/>
              </w:rPr>
            </w:pPr>
            <w:ins w:id="22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203" w:type="dxa"/>
          </w:tcPr>
          <w:p w14:paraId="5A3FA883" w14:textId="77777777" w:rsidR="00D649BF" w:rsidRPr="008C2EC4" w:rsidRDefault="00D649BF" w:rsidP="00C70157">
            <w:pPr>
              <w:jc w:val="center"/>
              <w:rPr>
                <w:ins w:id="22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57309689" w14:textId="77777777" w:rsidR="00D649BF" w:rsidRPr="008C2EC4" w:rsidRDefault="00D649BF" w:rsidP="00C70157">
            <w:pPr>
              <w:jc w:val="center"/>
              <w:rPr>
                <w:ins w:id="229" w:author="Nieuwenburg, Silvia" w:date="2023-11-21T21:20:00Z"/>
                <w:sz w:val="20"/>
                <w:szCs w:val="20"/>
                <w:lang w:val="en-US"/>
              </w:rPr>
            </w:pPr>
            <w:ins w:id="23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3" w:type="dxa"/>
          </w:tcPr>
          <w:p w14:paraId="7E0BE3A7" w14:textId="77777777" w:rsidR="00D649BF" w:rsidRPr="008C2EC4" w:rsidRDefault="00D649BF" w:rsidP="00C70157">
            <w:pPr>
              <w:jc w:val="center"/>
              <w:rPr>
                <w:ins w:id="231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1F1471FC" w14:textId="77777777" w:rsidTr="00C70157">
        <w:trPr>
          <w:ins w:id="232" w:author="Nieuwenburg, Silvia" w:date="2023-11-21T21:20:00Z"/>
        </w:trPr>
        <w:tc>
          <w:tcPr>
            <w:tcW w:w="1843" w:type="dxa"/>
          </w:tcPr>
          <w:p w14:paraId="357BA074" w14:textId="77777777" w:rsidR="00D649BF" w:rsidRPr="008C2EC4" w:rsidRDefault="00D649BF" w:rsidP="00C70157">
            <w:pPr>
              <w:jc w:val="center"/>
              <w:rPr>
                <w:ins w:id="233" w:author="Nieuwenburg, Silvia" w:date="2023-11-21T21:20:00Z"/>
                <w:sz w:val="20"/>
                <w:szCs w:val="20"/>
                <w:lang w:val="en-US"/>
              </w:rPr>
            </w:pPr>
            <w:ins w:id="23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Other</w:t>
              </w:r>
            </w:ins>
          </w:p>
        </w:tc>
        <w:tc>
          <w:tcPr>
            <w:tcW w:w="851" w:type="dxa"/>
          </w:tcPr>
          <w:p w14:paraId="62C76498" w14:textId="77777777" w:rsidR="00D649BF" w:rsidRPr="008C2EC4" w:rsidRDefault="00D649BF" w:rsidP="00C70157">
            <w:pPr>
              <w:jc w:val="center"/>
              <w:rPr>
                <w:ins w:id="235" w:author="Nieuwenburg, Silvia" w:date="2023-11-21T21:20:00Z"/>
                <w:sz w:val="20"/>
                <w:szCs w:val="20"/>
                <w:lang w:val="en-US"/>
              </w:rPr>
            </w:pPr>
            <w:ins w:id="236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67</w:t>
              </w:r>
            </w:ins>
          </w:p>
        </w:tc>
        <w:tc>
          <w:tcPr>
            <w:tcW w:w="1054" w:type="dxa"/>
          </w:tcPr>
          <w:p w14:paraId="166B0EFC" w14:textId="77777777" w:rsidR="00D649BF" w:rsidRPr="008C2EC4" w:rsidRDefault="00D649BF" w:rsidP="00C70157">
            <w:pPr>
              <w:jc w:val="center"/>
              <w:rPr>
                <w:ins w:id="237" w:author="Nieuwenburg, Silvia" w:date="2023-11-21T21:20:00Z"/>
                <w:sz w:val="20"/>
                <w:szCs w:val="20"/>
                <w:lang w:val="en-US"/>
              </w:rPr>
            </w:pPr>
            <w:ins w:id="23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93-3.01</w:t>
              </w:r>
            </w:ins>
          </w:p>
        </w:tc>
        <w:tc>
          <w:tcPr>
            <w:tcW w:w="672" w:type="dxa"/>
          </w:tcPr>
          <w:p w14:paraId="242AA560" w14:textId="77777777" w:rsidR="00D649BF" w:rsidRPr="008C2EC4" w:rsidRDefault="00D649BF" w:rsidP="00C70157">
            <w:pPr>
              <w:jc w:val="center"/>
              <w:rPr>
                <w:ins w:id="239" w:author="Nieuwenburg, Silvia" w:date="2023-11-21T21:20:00Z"/>
                <w:sz w:val="20"/>
                <w:szCs w:val="20"/>
                <w:lang w:val="en-US"/>
              </w:rPr>
            </w:pPr>
            <w:ins w:id="24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21</w:t>
              </w:r>
            </w:ins>
          </w:p>
        </w:tc>
        <w:tc>
          <w:tcPr>
            <w:tcW w:w="1019" w:type="dxa"/>
          </w:tcPr>
          <w:p w14:paraId="131726D3" w14:textId="77777777" w:rsidR="00D649BF" w:rsidRPr="008C2EC4" w:rsidRDefault="00D649BF" w:rsidP="00C70157">
            <w:pPr>
              <w:jc w:val="center"/>
              <w:rPr>
                <w:ins w:id="241" w:author="Nieuwenburg, Silvia" w:date="2023-11-21T21:20:00Z"/>
                <w:sz w:val="20"/>
                <w:szCs w:val="20"/>
                <w:lang w:val="en-US"/>
              </w:rPr>
            </w:pPr>
            <w:ins w:id="24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73-</w:t>
              </w:r>
              <w:r>
                <w:rPr>
                  <w:sz w:val="20"/>
                  <w:szCs w:val="20"/>
                  <w:lang w:val="en-US"/>
                </w:rPr>
                <w:t>1.99</w:t>
              </w:r>
            </w:ins>
          </w:p>
        </w:tc>
        <w:tc>
          <w:tcPr>
            <w:tcW w:w="618" w:type="dxa"/>
          </w:tcPr>
          <w:p w14:paraId="7A39230C" w14:textId="77777777" w:rsidR="00D649BF" w:rsidRPr="008C2EC4" w:rsidRDefault="00D649BF" w:rsidP="00C70157">
            <w:pPr>
              <w:jc w:val="center"/>
              <w:rPr>
                <w:ins w:id="243" w:author="Nieuwenburg, Silvia" w:date="2023-11-21T21:20:00Z"/>
                <w:sz w:val="20"/>
                <w:szCs w:val="20"/>
                <w:lang w:val="en-US"/>
              </w:rPr>
            </w:pPr>
            <w:ins w:id="24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82</w:t>
              </w:r>
            </w:ins>
          </w:p>
        </w:tc>
        <w:tc>
          <w:tcPr>
            <w:tcW w:w="995" w:type="dxa"/>
          </w:tcPr>
          <w:p w14:paraId="7D027E9D" w14:textId="77777777" w:rsidR="00D649BF" w:rsidRPr="008C2EC4" w:rsidRDefault="00D649BF" w:rsidP="00C70157">
            <w:pPr>
              <w:jc w:val="center"/>
              <w:rPr>
                <w:ins w:id="245" w:author="Nieuwenburg, Silvia" w:date="2023-11-21T21:20:00Z"/>
                <w:sz w:val="20"/>
                <w:szCs w:val="20"/>
                <w:lang w:val="en-US"/>
              </w:rPr>
            </w:pPr>
            <w:ins w:id="246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45-1.47</w:t>
              </w:r>
            </w:ins>
          </w:p>
        </w:tc>
        <w:tc>
          <w:tcPr>
            <w:tcW w:w="654" w:type="dxa"/>
          </w:tcPr>
          <w:p w14:paraId="63C04598" w14:textId="77777777" w:rsidR="00D649BF" w:rsidRPr="008C2EC4" w:rsidRDefault="00D649BF" w:rsidP="00C70157">
            <w:pPr>
              <w:jc w:val="center"/>
              <w:rPr>
                <w:ins w:id="247" w:author="Nieuwenburg, Silvia" w:date="2023-11-21T21:20:00Z"/>
                <w:sz w:val="20"/>
                <w:szCs w:val="20"/>
                <w:lang w:val="en-US"/>
              </w:rPr>
            </w:pPr>
            <w:ins w:id="24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03</w:t>
              </w:r>
            </w:ins>
          </w:p>
        </w:tc>
        <w:tc>
          <w:tcPr>
            <w:tcW w:w="1019" w:type="dxa"/>
          </w:tcPr>
          <w:p w14:paraId="623ABC19" w14:textId="77777777" w:rsidR="00D649BF" w:rsidRPr="008C2EC4" w:rsidRDefault="00D649BF" w:rsidP="00C70157">
            <w:pPr>
              <w:jc w:val="center"/>
              <w:rPr>
                <w:ins w:id="249" w:author="Nieuwenburg, Silvia" w:date="2023-11-21T21:20:00Z"/>
                <w:sz w:val="20"/>
                <w:szCs w:val="20"/>
                <w:lang w:val="en-US"/>
              </w:rPr>
            </w:pPr>
            <w:ins w:id="25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5-1.63</w:t>
              </w:r>
            </w:ins>
          </w:p>
        </w:tc>
        <w:tc>
          <w:tcPr>
            <w:tcW w:w="738" w:type="dxa"/>
          </w:tcPr>
          <w:p w14:paraId="024EE9CC" w14:textId="77777777" w:rsidR="00D649BF" w:rsidRPr="008C2EC4" w:rsidRDefault="00D649BF" w:rsidP="00C70157">
            <w:pPr>
              <w:jc w:val="center"/>
              <w:rPr>
                <w:ins w:id="251" w:author="Nieuwenburg, Silvia" w:date="2023-11-21T21:20:00Z"/>
                <w:sz w:val="20"/>
                <w:szCs w:val="20"/>
                <w:lang w:val="en-US"/>
              </w:rPr>
            </w:pPr>
            <w:ins w:id="25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87</w:t>
              </w:r>
            </w:ins>
          </w:p>
        </w:tc>
        <w:tc>
          <w:tcPr>
            <w:tcW w:w="1022" w:type="dxa"/>
          </w:tcPr>
          <w:p w14:paraId="286BDB00" w14:textId="77777777" w:rsidR="00D649BF" w:rsidRPr="008C2EC4" w:rsidRDefault="00D649BF" w:rsidP="00C70157">
            <w:pPr>
              <w:jc w:val="center"/>
              <w:rPr>
                <w:ins w:id="253" w:author="Nieuwenburg, Silvia" w:date="2023-11-21T21:20:00Z"/>
                <w:sz w:val="20"/>
                <w:szCs w:val="20"/>
                <w:lang w:val="en-US"/>
              </w:rPr>
            </w:pPr>
            <w:ins w:id="25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50</w:t>
              </w:r>
              <w:r w:rsidRPr="008C2EC4">
                <w:rPr>
                  <w:sz w:val="20"/>
                  <w:szCs w:val="20"/>
                  <w:lang w:val="en-US"/>
                </w:rPr>
                <w:t>-</w:t>
              </w:r>
              <w:r>
                <w:rPr>
                  <w:sz w:val="20"/>
                  <w:szCs w:val="20"/>
                  <w:lang w:val="en-US"/>
                </w:rPr>
                <w:t>1.38</w:t>
              </w:r>
            </w:ins>
          </w:p>
        </w:tc>
        <w:tc>
          <w:tcPr>
            <w:tcW w:w="620" w:type="dxa"/>
          </w:tcPr>
          <w:p w14:paraId="4CBD6911" w14:textId="77777777" w:rsidR="00D649BF" w:rsidRPr="008C2EC4" w:rsidRDefault="00D649BF" w:rsidP="00C70157">
            <w:pPr>
              <w:jc w:val="center"/>
              <w:rPr>
                <w:ins w:id="255" w:author="Nieuwenburg, Silvia" w:date="2023-11-21T21:20:00Z"/>
                <w:sz w:val="20"/>
                <w:szCs w:val="20"/>
                <w:lang w:val="en-US"/>
              </w:rPr>
            </w:pPr>
            <w:ins w:id="256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</w:t>
              </w:r>
              <w:r>
                <w:rPr>
                  <w:sz w:val="20"/>
                  <w:szCs w:val="20"/>
                  <w:lang w:val="en-US"/>
                </w:rPr>
                <w:t>50</w:t>
              </w:r>
            </w:ins>
          </w:p>
        </w:tc>
        <w:tc>
          <w:tcPr>
            <w:tcW w:w="1127" w:type="dxa"/>
          </w:tcPr>
          <w:p w14:paraId="19748865" w14:textId="77777777" w:rsidR="00D649BF" w:rsidRPr="008C2EC4" w:rsidRDefault="00D649BF" w:rsidP="00C70157">
            <w:pPr>
              <w:jc w:val="center"/>
              <w:rPr>
                <w:ins w:id="257" w:author="Nieuwenburg, Silvia" w:date="2023-11-21T21:20:00Z"/>
                <w:sz w:val="20"/>
                <w:szCs w:val="20"/>
                <w:lang w:val="en-US"/>
              </w:rPr>
            </w:pPr>
            <w:ins w:id="258" w:author="Nieuwenburg, Silvia" w:date="2023-11-21T21:20:00Z">
              <w:r>
                <w:rPr>
                  <w:sz w:val="20"/>
                  <w:szCs w:val="20"/>
                  <w:lang w:val="en-US"/>
                </w:rPr>
                <w:t>0.95</w:t>
              </w:r>
              <w:r w:rsidRPr="008C2EC4">
                <w:rPr>
                  <w:sz w:val="20"/>
                  <w:szCs w:val="20"/>
                  <w:lang w:val="en-US"/>
                </w:rPr>
                <w:t>-2.</w:t>
              </w:r>
              <w:r>
                <w:rPr>
                  <w:sz w:val="20"/>
                  <w:szCs w:val="20"/>
                  <w:lang w:val="en-US"/>
                </w:rPr>
                <w:t>36</w:t>
              </w:r>
            </w:ins>
          </w:p>
        </w:tc>
        <w:tc>
          <w:tcPr>
            <w:tcW w:w="618" w:type="dxa"/>
          </w:tcPr>
          <w:p w14:paraId="26A14EA7" w14:textId="77777777" w:rsidR="00D649BF" w:rsidRPr="008C2EC4" w:rsidRDefault="00D649BF" w:rsidP="00C70157">
            <w:pPr>
              <w:jc w:val="center"/>
              <w:rPr>
                <w:ins w:id="259" w:author="Nieuwenburg, Silvia" w:date="2023-11-21T21:20:00Z"/>
                <w:sz w:val="20"/>
                <w:szCs w:val="20"/>
                <w:lang w:val="en-US"/>
              </w:rPr>
            </w:pPr>
            <w:ins w:id="26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9</w:t>
              </w:r>
            </w:ins>
          </w:p>
        </w:tc>
        <w:tc>
          <w:tcPr>
            <w:tcW w:w="1203" w:type="dxa"/>
          </w:tcPr>
          <w:p w14:paraId="15532CD8" w14:textId="77777777" w:rsidR="00D649BF" w:rsidRPr="008C2EC4" w:rsidRDefault="00D649BF" w:rsidP="00C70157">
            <w:pPr>
              <w:jc w:val="center"/>
              <w:rPr>
                <w:ins w:id="261" w:author="Nieuwenburg, Silvia" w:date="2023-11-21T21:20:00Z"/>
                <w:sz w:val="20"/>
                <w:szCs w:val="20"/>
                <w:lang w:val="en-US"/>
              </w:rPr>
            </w:pPr>
            <w:ins w:id="26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44</w:t>
              </w:r>
              <w:r w:rsidRPr="008C2EC4">
                <w:rPr>
                  <w:sz w:val="20"/>
                  <w:szCs w:val="20"/>
                  <w:lang w:val="en-US"/>
                </w:rPr>
                <w:t>-1.</w:t>
              </w:r>
              <w:r>
                <w:rPr>
                  <w:sz w:val="20"/>
                  <w:szCs w:val="20"/>
                  <w:lang w:val="en-US"/>
                </w:rPr>
                <w:t>08</w:t>
              </w:r>
            </w:ins>
          </w:p>
        </w:tc>
        <w:tc>
          <w:tcPr>
            <w:tcW w:w="629" w:type="dxa"/>
          </w:tcPr>
          <w:p w14:paraId="32EC1B95" w14:textId="77777777" w:rsidR="00D649BF" w:rsidRPr="008C2EC4" w:rsidRDefault="00D649BF" w:rsidP="00C70157">
            <w:pPr>
              <w:jc w:val="center"/>
              <w:rPr>
                <w:ins w:id="263" w:author="Nieuwenburg, Silvia" w:date="2023-11-21T21:20:00Z"/>
                <w:sz w:val="20"/>
                <w:szCs w:val="20"/>
                <w:lang w:val="en-US"/>
              </w:rPr>
            </w:pPr>
            <w:ins w:id="26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0</w:t>
              </w:r>
              <w:r>
                <w:rPr>
                  <w:sz w:val="20"/>
                  <w:szCs w:val="20"/>
                  <w:lang w:val="en-US"/>
                </w:rPr>
                <w:t>2</w:t>
              </w:r>
            </w:ins>
          </w:p>
        </w:tc>
        <w:tc>
          <w:tcPr>
            <w:tcW w:w="1053" w:type="dxa"/>
          </w:tcPr>
          <w:p w14:paraId="26EAF70D" w14:textId="77777777" w:rsidR="00D649BF" w:rsidRPr="008C2EC4" w:rsidRDefault="00D649BF" w:rsidP="00C70157">
            <w:pPr>
              <w:jc w:val="center"/>
              <w:rPr>
                <w:ins w:id="265" w:author="Nieuwenburg, Silvia" w:date="2023-11-21T21:20:00Z"/>
                <w:sz w:val="20"/>
                <w:szCs w:val="20"/>
                <w:lang w:val="en-US"/>
              </w:rPr>
            </w:pPr>
            <w:ins w:id="266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 w:rsidRPr="008C2EC4" w:rsidDel="00AC0105">
                <w:rPr>
                  <w:sz w:val="20"/>
                  <w:szCs w:val="20"/>
                  <w:lang w:val="en-US"/>
                </w:rPr>
                <w:t xml:space="preserve"> </w:t>
              </w:r>
              <w:r w:rsidRPr="008C2EC4">
                <w:rPr>
                  <w:sz w:val="20"/>
                  <w:szCs w:val="20"/>
                  <w:lang w:val="en-US"/>
                </w:rPr>
                <w:t>6</w:t>
              </w:r>
              <w:r>
                <w:rPr>
                  <w:sz w:val="20"/>
                  <w:szCs w:val="20"/>
                  <w:lang w:val="en-US"/>
                </w:rPr>
                <w:t>2</w:t>
              </w:r>
              <w:r w:rsidRPr="008C2EC4">
                <w:rPr>
                  <w:sz w:val="20"/>
                  <w:szCs w:val="20"/>
                  <w:lang w:val="en-US"/>
                </w:rPr>
                <w:t>-1.7</w:t>
              </w:r>
              <w:r>
                <w:rPr>
                  <w:sz w:val="20"/>
                  <w:szCs w:val="20"/>
                  <w:lang w:val="en-US"/>
                </w:rPr>
                <w:t>0</w:t>
              </w:r>
            </w:ins>
          </w:p>
        </w:tc>
      </w:tr>
      <w:tr w:rsidR="00D649BF" w14:paraId="5157219C" w14:textId="77777777" w:rsidTr="00C70157">
        <w:trPr>
          <w:ins w:id="267" w:author="Nieuwenburg, Silvia" w:date="2023-11-21T21:20:00Z"/>
        </w:trPr>
        <w:tc>
          <w:tcPr>
            <w:tcW w:w="1843" w:type="dxa"/>
          </w:tcPr>
          <w:p w14:paraId="6E65963A" w14:textId="77777777" w:rsidR="00D649BF" w:rsidRPr="008C2EC4" w:rsidRDefault="00D649BF" w:rsidP="00C70157">
            <w:pPr>
              <w:jc w:val="center"/>
              <w:rPr>
                <w:ins w:id="268" w:author="Nieuwenburg, Silvia" w:date="2023-11-21T21:20:00Z"/>
                <w:b/>
                <w:sz w:val="20"/>
                <w:szCs w:val="20"/>
                <w:lang w:val="en-US"/>
              </w:rPr>
            </w:pPr>
            <w:ins w:id="269" w:author="Nieuwenburg, Silvia" w:date="2023-11-21T21:20:00Z">
              <w:r w:rsidRPr="008C2EC4">
                <w:rPr>
                  <w:b/>
                  <w:sz w:val="20"/>
                  <w:szCs w:val="20"/>
                  <w:lang w:val="en-US"/>
                </w:rPr>
                <w:t>Education level</w:t>
              </w:r>
            </w:ins>
          </w:p>
        </w:tc>
        <w:tc>
          <w:tcPr>
            <w:tcW w:w="851" w:type="dxa"/>
          </w:tcPr>
          <w:p w14:paraId="4A412C6D" w14:textId="77777777" w:rsidR="00D649BF" w:rsidRPr="008C2EC4" w:rsidRDefault="00D649BF" w:rsidP="00C70157">
            <w:pPr>
              <w:jc w:val="center"/>
              <w:rPr>
                <w:ins w:id="27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</w:tcPr>
          <w:p w14:paraId="41522717" w14:textId="77777777" w:rsidR="00D649BF" w:rsidRPr="008C2EC4" w:rsidRDefault="00D649BF" w:rsidP="00C70157">
            <w:pPr>
              <w:jc w:val="center"/>
              <w:rPr>
                <w:ins w:id="27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07B280DD" w14:textId="77777777" w:rsidR="00D649BF" w:rsidRPr="008C2EC4" w:rsidRDefault="00D649BF" w:rsidP="00C70157">
            <w:pPr>
              <w:jc w:val="center"/>
              <w:rPr>
                <w:ins w:id="27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66065A27" w14:textId="77777777" w:rsidR="00D649BF" w:rsidRPr="008C2EC4" w:rsidRDefault="00D649BF" w:rsidP="00C70157">
            <w:pPr>
              <w:jc w:val="center"/>
              <w:rPr>
                <w:ins w:id="27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1CBD6908" w14:textId="77777777" w:rsidR="00D649BF" w:rsidRPr="008C2EC4" w:rsidRDefault="00D649BF" w:rsidP="00C70157">
            <w:pPr>
              <w:jc w:val="center"/>
              <w:rPr>
                <w:ins w:id="27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297309BC" w14:textId="77777777" w:rsidR="00D649BF" w:rsidRPr="008C2EC4" w:rsidRDefault="00D649BF" w:rsidP="00C70157">
            <w:pPr>
              <w:jc w:val="center"/>
              <w:rPr>
                <w:ins w:id="27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3D49431E" w14:textId="77777777" w:rsidR="00D649BF" w:rsidRPr="008C2EC4" w:rsidRDefault="00D649BF" w:rsidP="00C70157">
            <w:pPr>
              <w:jc w:val="center"/>
              <w:rPr>
                <w:ins w:id="27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3EA0BD3A" w14:textId="77777777" w:rsidR="00D649BF" w:rsidRPr="008C2EC4" w:rsidRDefault="00D649BF" w:rsidP="00C70157">
            <w:pPr>
              <w:jc w:val="center"/>
              <w:rPr>
                <w:ins w:id="27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3788200E" w14:textId="77777777" w:rsidR="00D649BF" w:rsidRPr="008C2EC4" w:rsidRDefault="00D649BF" w:rsidP="00C70157">
            <w:pPr>
              <w:jc w:val="center"/>
              <w:rPr>
                <w:ins w:id="27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7C428596" w14:textId="77777777" w:rsidR="00D649BF" w:rsidRPr="008C2EC4" w:rsidRDefault="00D649BF" w:rsidP="00C70157">
            <w:pPr>
              <w:jc w:val="center"/>
              <w:rPr>
                <w:ins w:id="27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1F0BB6CB" w14:textId="77777777" w:rsidR="00D649BF" w:rsidRPr="008C2EC4" w:rsidRDefault="00D649BF" w:rsidP="00C70157">
            <w:pPr>
              <w:jc w:val="center"/>
              <w:rPr>
                <w:ins w:id="28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1F70416C" w14:textId="77777777" w:rsidR="00D649BF" w:rsidRPr="008C2EC4" w:rsidRDefault="00D649BF" w:rsidP="00C70157">
            <w:pPr>
              <w:jc w:val="center"/>
              <w:rPr>
                <w:ins w:id="28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308A7E23" w14:textId="77777777" w:rsidR="00D649BF" w:rsidRPr="008C2EC4" w:rsidRDefault="00D649BF" w:rsidP="00C70157">
            <w:pPr>
              <w:jc w:val="center"/>
              <w:rPr>
                <w:ins w:id="28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4C15DD81" w14:textId="77777777" w:rsidR="00D649BF" w:rsidRPr="008C2EC4" w:rsidRDefault="00D649BF" w:rsidP="00C70157">
            <w:pPr>
              <w:jc w:val="center"/>
              <w:rPr>
                <w:ins w:id="28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7DDF8111" w14:textId="77777777" w:rsidR="00D649BF" w:rsidRPr="008C2EC4" w:rsidRDefault="00D649BF" w:rsidP="00C70157">
            <w:pPr>
              <w:jc w:val="center"/>
              <w:rPr>
                <w:ins w:id="28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026755E7" w14:textId="77777777" w:rsidR="00D649BF" w:rsidRPr="008C2EC4" w:rsidRDefault="00D649BF" w:rsidP="00C70157">
            <w:pPr>
              <w:jc w:val="center"/>
              <w:rPr>
                <w:ins w:id="285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057D6788" w14:textId="77777777" w:rsidTr="00C70157">
        <w:trPr>
          <w:ins w:id="286" w:author="Nieuwenburg, Silvia" w:date="2023-11-21T21:20:00Z"/>
        </w:trPr>
        <w:tc>
          <w:tcPr>
            <w:tcW w:w="1843" w:type="dxa"/>
          </w:tcPr>
          <w:p w14:paraId="16B13B56" w14:textId="77777777" w:rsidR="00D649BF" w:rsidRPr="008C2EC4" w:rsidRDefault="00D649BF" w:rsidP="00C70157">
            <w:pPr>
              <w:jc w:val="center"/>
              <w:rPr>
                <w:ins w:id="287" w:author="Nieuwenburg, Silvia" w:date="2023-11-21T21:20:00Z"/>
                <w:sz w:val="20"/>
                <w:szCs w:val="20"/>
                <w:lang w:val="en-US"/>
              </w:rPr>
            </w:pPr>
            <w:ins w:id="28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None/primary/</w:t>
              </w:r>
            </w:ins>
          </w:p>
          <w:p w14:paraId="283E1EAC" w14:textId="77777777" w:rsidR="00D649BF" w:rsidRPr="008C2EC4" w:rsidRDefault="00D649BF" w:rsidP="00C70157">
            <w:pPr>
              <w:jc w:val="center"/>
              <w:rPr>
                <w:ins w:id="289" w:author="Nieuwenburg, Silvia" w:date="2023-11-21T21:20:00Z"/>
                <w:sz w:val="20"/>
                <w:szCs w:val="20"/>
                <w:lang w:val="en-US"/>
              </w:rPr>
            </w:pPr>
            <w:ins w:id="29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secondary school</w:t>
              </w:r>
            </w:ins>
          </w:p>
        </w:tc>
        <w:tc>
          <w:tcPr>
            <w:tcW w:w="851" w:type="dxa"/>
          </w:tcPr>
          <w:p w14:paraId="722B6A73" w14:textId="77777777" w:rsidR="00D649BF" w:rsidRPr="008C2EC4" w:rsidRDefault="00D649BF" w:rsidP="00C70157">
            <w:pPr>
              <w:jc w:val="center"/>
              <w:rPr>
                <w:ins w:id="291" w:author="Nieuwenburg, Silvia" w:date="2023-11-21T21:20:00Z"/>
                <w:sz w:val="20"/>
                <w:szCs w:val="20"/>
                <w:lang w:val="en-US"/>
              </w:rPr>
            </w:pPr>
            <w:ins w:id="29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4" w:type="dxa"/>
          </w:tcPr>
          <w:p w14:paraId="069F9FF0" w14:textId="77777777" w:rsidR="00D649BF" w:rsidRPr="008C2EC4" w:rsidRDefault="00D649BF" w:rsidP="00C70157">
            <w:pPr>
              <w:pStyle w:val="Geenafstand"/>
              <w:jc w:val="center"/>
              <w:rPr>
                <w:ins w:id="293" w:author="Nieuwenburg, Silvia" w:date="2023-11-21T21:20:00Z"/>
                <w:rFonts w:ascii="Corbel" w:hAnsi="Corbel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34C76BDE" w14:textId="77777777" w:rsidR="00D649BF" w:rsidRPr="008C2EC4" w:rsidRDefault="00D649BF" w:rsidP="00C70157">
            <w:pPr>
              <w:jc w:val="center"/>
              <w:rPr>
                <w:ins w:id="294" w:author="Nieuwenburg, Silvia" w:date="2023-11-21T21:20:00Z"/>
                <w:sz w:val="20"/>
                <w:szCs w:val="20"/>
                <w:lang w:val="en-US"/>
              </w:rPr>
            </w:pPr>
            <w:ins w:id="29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6181E788" w14:textId="77777777" w:rsidR="00D649BF" w:rsidRPr="008C2EC4" w:rsidRDefault="00D649BF" w:rsidP="00C70157">
            <w:pPr>
              <w:jc w:val="center"/>
              <w:rPr>
                <w:ins w:id="29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4F9C3BF9" w14:textId="77777777" w:rsidR="00D649BF" w:rsidRPr="008C2EC4" w:rsidRDefault="00D649BF" w:rsidP="00C70157">
            <w:pPr>
              <w:jc w:val="center"/>
              <w:rPr>
                <w:ins w:id="297" w:author="Nieuwenburg, Silvia" w:date="2023-11-21T21:20:00Z"/>
                <w:sz w:val="20"/>
                <w:szCs w:val="20"/>
                <w:lang w:val="en-US"/>
              </w:rPr>
            </w:pPr>
            <w:ins w:id="298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995" w:type="dxa"/>
          </w:tcPr>
          <w:p w14:paraId="37B5AB0E" w14:textId="77777777" w:rsidR="00D649BF" w:rsidRPr="008C2EC4" w:rsidRDefault="00D649BF" w:rsidP="00C70157">
            <w:pPr>
              <w:jc w:val="center"/>
              <w:rPr>
                <w:ins w:id="29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4F700BA1" w14:textId="77777777" w:rsidR="00D649BF" w:rsidRPr="008C2EC4" w:rsidRDefault="00D649BF" w:rsidP="00C70157">
            <w:pPr>
              <w:jc w:val="center"/>
              <w:rPr>
                <w:ins w:id="300" w:author="Nieuwenburg, Silvia" w:date="2023-11-21T21:20:00Z"/>
                <w:sz w:val="20"/>
                <w:szCs w:val="20"/>
                <w:lang w:val="en-US"/>
              </w:rPr>
            </w:pPr>
            <w:ins w:id="30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187B0DA3" w14:textId="77777777" w:rsidR="00D649BF" w:rsidRPr="008C2EC4" w:rsidRDefault="00D649BF" w:rsidP="00C70157">
            <w:pPr>
              <w:jc w:val="center"/>
              <w:rPr>
                <w:ins w:id="30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43C6DA24" w14:textId="77777777" w:rsidR="00D649BF" w:rsidRPr="008C2EC4" w:rsidRDefault="00D649BF" w:rsidP="00C70157">
            <w:pPr>
              <w:jc w:val="center"/>
              <w:rPr>
                <w:ins w:id="303" w:author="Nieuwenburg, Silvia" w:date="2023-11-21T21:20:00Z"/>
                <w:sz w:val="20"/>
                <w:szCs w:val="20"/>
                <w:lang w:val="en-US"/>
              </w:rPr>
            </w:pPr>
            <w:ins w:id="30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22" w:type="dxa"/>
          </w:tcPr>
          <w:p w14:paraId="3EAB6C32" w14:textId="77777777" w:rsidR="00D649BF" w:rsidRPr="008C2EC4" w:rsidRDefault="00D649BF" w:rsidP="00C70157">
            <w:pPr>
              <w:jc w:val="center"/>
              <w:rPr>
                <w:ins w:id="30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5162A131" w14:textId="77777777" w:rsidR="00D649BF" w:rsidRPr="008C2EC4" w:rsidRDefault="00D649BF" w:rsidP="00C70157">
            <w:pPr>
              <w:jc w:val="center"/>
              <w:rPr>
                <w:ins w:id="306" w:author="Nieuwenburg, Silvia" w:date="2023-11-21T21:20:00Z"/>
                <w:sz w:val="20"/>
                <w:szCs w:val="20"/>
                <w:lang w:val="en-US"/>
              </w:rPr>
            </w:pPr>
            <w:ins w:id="30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127" w:type="dxa"/>
          </w:tcPr>
          <w:p w14:paraId="4FCEA546" w14:textId="77777777" w:rsidR="00D649BF" w:rsidRPr="008C2EC4" w:rsidRDefault="00D649BF" w:rsidP="00C70157">
            <w:pPr>
              <w:jc w:val="center"/>
              <w:rPr>
                <w:ins w:id="30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45A74B6A" w14:textId="77777777" w:rsidR="00D649BF" w:rsidRPr="008C2EC4" w:rsidRDefault="00D649BF" w:rsidP="00C70157">
            <w:pPr>
              <w:jc w:val="center"/>
              <w:rPr>
                <w:ins w:id="309" w:author="Nieuwenburg, Silvia" w:date="2023-11-21T21:20:00Z"/>
                <w:sz w:val="20"/>
                <w:szCs w:val="20"/>
                <w:lang w:val="en-US"/>
              </w:rPr>
            </w:pPr>
            <w:ins w:id="31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203" w:type="dxa"/>
          </w:tcPr>
          <w:p w14:paraId="3E050B4F" w14:textId="77777777" w:rsidR="00D649BF" w:rsidRPr="008C2EC4" w:rsidRDefault="00D649BF" w:rsidP="00C70157">
            <w:pPr>
              <w:jc w:val="center"/>
              <w:rPr>
                <w:ins w:id="31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628F9B75" w14:textId="77777777" w:rsidR="00D649BF" w:rsidRPr="008C2EC4" w:rsidRDefault="00D649BF" w:rsidP="00C70157">
            <w:pPr>
              <w:jc w:val="center"/>
              <w:rPr>
                <w:ins w:id="312" w:author="Nieuwenburg, Silvia" w:date="2023-11-21T21:20:00Z"/>
                <w:sz w:val="20"/>
                <w:szCs w:val="20"/>
                <w:lang w:val="en-US"/>
              </w:rPr>
            </w:pPr>
            <w:ins w:id="31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3" w:type="dxa"/>
          </w:tcPr>
          <w:p w14:paraId="3A4BB577" w14:textId="77777777" w:rsidR="00D649BF" w:rsidRPr="008C2EC4" w:rsidRDefault="00D649BF" w:rsidP="00C70157">
            <w:pPr>
              <w:jc w:val="center"/>
              <w:rPr>
                <w:ins w:id="314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163B8813" w14:textId="77777777" w:rsidTr="00C70157">
        <w:trPr>
          <w:ins w:id="315" w:author="Nieuwenburg, Silvia" w:date="2023-11-21T21:20:00Z"/>
        </w:trPr>
        <w:tc>
          <w:tcPr>
            <w:tcW w:w="1843" w:type="dxa"/>
          </w:tcPr>
          <w:p w14:paraId="36F982F4" w14:textId="77777777" w:rsidR="00D649BF" w:rsidRPr="008C2EC4" w:rsidRDefault="00D649BF" w:rsidP="00C70157">
            <w:pPr>
              <w:jc w:val="center"/>
              <w:rPr>
                <w:ins w:id="316" w:author="Nieuwenburg, Silvia" w:date="2023-11-21T21:20:00Z"/>
                <w:sz w:val="20"/>
                <w:szCs w:val="20"/>
                <w:lang w:val="en-US"/>
              </w:rPr>
            </w:pPr>
            <w:ins w:id="31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College/University</w:t>
              </w:r>
            </w:ins>
          </w:p>
        </w:tc>
        <w:tc>
          <w:tcPr>
            <w:tcW w:w="851" w:type="dxa"/>
          </w:tcPr>
          <w:p w14:paraId="1D21AD79" w14:textId="77777777" w:rsidR="00D649BF" w:rsidRPr="008C2EC4" w:rsidRDefault="00D649BF" w:rsidP="00C70157">
            <w:pPr>
              <w:jc w:val="center"/>
              <w:rPr>
                <w:ins w:id="318" w:author="Nieuwenburg, Silvia" w:date="2023-11-21T21:20:00Z"/>
                <w:sz w:val="20"/>
                <w:szCs w:val="20"/>
                <w:lang w:val="en-US"/>
              </w:rPr>
            </w:pPr>
            <w:ins w:id="31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36</w:t>
              </w:r>
            </w:ins>
          </w:p>
        </w:tc>
        <w:tc>
          <w:tcPr>
            <w:tcW w:w="1054" w:type="dxa"/>
          </w:tcPr>
          <w:p w14:paraId="3008C4D6" w14:textId="77777777" w:rsidR="00D649BF" w:rsidRPr="008C2EC4" w:rsidRDefault="00D649BF" w:rsidP="00C70157">
            <w:pPr>
              <w:jc w:val="center"/>
              <w:rPr>
                <w:ins w:id="320" w:author="Nieuwenburg, Silvia" w:date="2023-11-21T21:20:00Z"/>
                <w:sz w:val="20"/>
                <w:szCs w:val="20"/>
                <w:lang w:val="en-US"/>
              </w:rPr>
            </w:pPr>
            <w:ins w:id="32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6-2.79</w:t>
              </w:r>
            </w:ins>
          </w:p>
        </w:tc>
        <w:tc>
          <w:tcPr>
            <w:tcW w:w="672" w:type="dxa"/>
          </w:tcPr>
          <w:p w14:paraId="5B742354" w14:textId="77777777" w:rsidR="00D649BF" w:rsidRPr="008C2EC4" w:rsidRDefault="00D649BF" w:rsidP="00C70157">
            <w:pPr>
              <w:jc w:val="center"/>
              <w:rPr>
                <w:ins w:id="322" w:author="Nieuwenburg, Silvia" w:date="2023-11-21T21:20:00Z"/>
                <w:sz w:val="20"/>
                <w:szCs w:val="20"/>
                <w:lang w:val="en-US"/>
              </w:rPr>
            </w:pPr>
            <w:ins w:id="32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17</w:t>
              </w:r>
            </w:ins>
          </w:p>
        </w:tc>
        <w:tc>
          <w:tcPr>
            <w:tcW w:w="1019" w:type="dxa"/>
          </w:tcPr>
          <w:p w14:paraId="117C2256" w14:textId="77777777" w:rsidR="00D649BF" w:rsidRPr="008C2EC4" w:rsidRDefault="00D649BF" w:rsidP="00C70157">
            <w:pPr>
              <w:jc w:val="center"/>
              <w:rPr>
                <w:ins w:id="324" w:author="Nieuwenburg, Silvia" w:date="2023-11-21T21:20:00Z"/>
                <w:sz w:val="20"/>
                <w:szCs w:val="20"/>
                <w:lang w:val="en-US"/>
              </w:rPr>
            </w:pPr>
            <w:ins w:id="32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60</w:t>
              </w:r>
              <w:r w:rsidRPr="008C2EC4">
                <w:rPr>
                  <w:sz w:val="20"/>
                  <w:szCs w:val="20"/>
                  <w:lang w:val="en-US"/>
                </w:rPr>
                <w:t>-2.</w:t>
              </w:r>
              <w:r>
                <w:rPr>
                  <w:sz w:val="20"/>
                  <w:szCs w:val="20"/>
                  <w:lang w:val="en-US"/>
                </w:rPr>
                <w:t>28</w:t>
              </w:r>
            </w:ins>
          </w:p>
        </w:tc>
        <w:tc>
          <w:tcPr>
            <w:tcW w:w="618" w:type="dxa"/>
          </w:tcPr>
          <w:p w14:paraId="623E0865" w14:textId="77777777" w:rsidR="00D649BF" w:rsidRPr="008C2EC4" w:rsidRDefault="00D649BF" w:rsidP="00C70157">
            <w:pPr>
              <w:jc w:val="center"/>
              <w:rPr>
                <w:ins w:id="326" w:author="Nieuwenburg, Silvia" w:date="2023-11-21T21:20:00Z"/>
                <w:sz w:val="20"/>
                <w:szCs w:val="20"/>
                <w:lang w:val="en-US"/>
              </w:rPr>
            </w:pPr>
            <w:ins w:id="32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78</w:t>
              </w:r>
            </w:ins>
          </w:p>
        </w:tc>
        <w:tc>
          <w:tcPr>
            <w:tcW w:w="995" w:type="dxa"/>
          </w:tcPr>
          <w:p w14:paraId="00D4EBA7" w14:textId="77777777" w:rsidR="00D649BF" w:rsidRPr="008C2EC4" w:rsidRDefault="00D649BF" w:rsidP="00C70157">
            <w:pPr>
              <w:jc w:val="center"/>
              <w:rPr>
                <w:ins w:id="328" w:author="Nieuwenburg, Silvia" w:date="2023-11-21T21:20:00Z"/>
                <w:sz w:val="20"/>
                <w:szCs w:val="20"/>
                <w:lang w:val="en-US"/>
              </w:rPr>
            </w:pPr>
            <w:ins w:id="32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37</w:t>
              </w:r>
              <w:r w:rsidRPr="008C2EC4">
                <w:rPr>
                  <w:sz w:val="20"/>
                  <w:szCs w:val="20"/>
                  <w:lang w:val="en-US"/>
                </w:rPr>
                <w:t>-1.</w:t>
              </w:r>
              <w:r>
                <w:rPr>
                  <w:sz w:val="20"/>
                  <w:szCs w:val="20"/>
                  <w:lang w:val="en-US"/>
                </w:rPr>
                <w:t>65</w:t>
              </w:r>
            </w:ins>
          </w:p>
        </w:tc>
        <w:tc>
          <w:tcPr>
            <w:tcW w:w="654" w:type="dxa"/>
          </w:tcPr>
          <w:p w14:paraId="03611ACC" w14:textId="77777777" w:rsidR="00D649BF" w:rsidRPr="008C2EC4" w:rsidRDefault="00D649BF" w:rsidP="00C70157">
            <w:pPr>
              <w:jc w:val="center"/>
              <w:rPr>
                <w:ins w:id="330" w:author="Nieuwenburg, Silvia" w:date="2023-11-21T21:20:00Z"/>
                <w:sz w:val="20"/>
                <w:szCs w:val="20"/>
                <w:lang w:val="en-US"/>
              </w:rPr>
            </w:pPr>
            <w:ins w:id="33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</w:t>
              </w:r>
              <w:r>
                <w:rPr>
                  <w:sz w:val="20"/>
                  <w:szCs w:val="20"/>
                  <w:lang w:val="en-US"/>
                </w:rPr>
                <w:t>10</w:t>
              </w:r>
            </w:ins>
          </w:p>
        </w:tc>
        <w:tc>
          <w:tcPr>
            <w:tcW w:w="1019" w:type="dxa"/>
          </w:tcPr>
          <w:p w14:paraId="3F4DAF45" w14:textId="77777777" w:rsidR="00D649BF" w:rsidRPr="008C2EC4" w:rsidRDefault="00D649BF" w:rsidP="00C70157">
            <w:pPr>
              <w:jc w:val="center"/>
              <w:rPr>
                <w:ins w:id="332" w:author="Nieuwenburg, Silvia" w:date="2023-11-21T21:20:00Z"/>
                <w:sz w:val="20"/>
                <w:szCs w:val="20"/>
                <w:lang w:val="en-US"/>
              </w:rPr>
            </w:pPr>
            <w:ins w:id="33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58-2.09</w:t>
              </w:r>
            </w:ins>
          </w:p>
        </w:tc>
        <w:tc>
          <w:tcPr>
            <w:tcW w:w="738" w:type="dxa"/>
          </w:tcPr>
          <w:p w14:paraId="2249C105" w14:textId="77777777" w:rsidR="00D649BF" w:rsidRPr="008C2EC4" w:rsidRDefault="00D649BF" w:rsidP="00C70157">
            <w:pPr>
              <w:jc w:val="center"/>
              <w:rPr>
                <w:ins w:id="334" w:author="Nieuwenburg, Silvia" w:date="2023-11-21T21:20:00Z"/>
                <w:sz w:val="20"/>
                <w:szCs w:val="20"/>
                <w:lang w:val="en-US"/>
              </w:rPr>
            </w:pPr>
            <w:ins w:id="33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</w:t>
              </w:r>
              <w:r>
                <w:rPr>
                  <w:sz w:val="20"/>
                  <w:szCs w:val="20"/>
                  <w:lang w:val="en-US"/>
                </w:rPr>
                <w:t>23</w:t>
              </w:r>
            </w:ins>
          </w:p>
        </w:tc>
        <w:tc>
          <w:tcPr>
            <w:tcW w:w="1022" w:type="dxa"/>
          </w:tcPr>
          <w:p w14:paraId="027E93F8" w14:textId="77777777" w:rsidR="00D649BF" w:rsidRPr="008C2EC4" w:rsidRDefault="00D649BF" w:rsidP="00C70157">
            <w:pPr>
              <w:jc w:val="center"/>
              <w:rPr>
                <w:ins w:id="336" w:author="Nieuwenburg, Silvia" w:date="2023-11-21T21:20:00Z"/>
                <w:sz w:val="20"/>
                <w:szCs w:val="20"/>
                <w:lang w:val="en-US"/>
              </w:rPr>
            </w:pPr>
            <w:ins w:id="33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66</w:t>
              </w:r>
              <w:r w:rsidRPr="008C2EC4">
                <w:rPr>
                  <w:sz w:val="20"/>
                  <w:szCs w:val="20"/>
                  <w:lang w:val="en-US"/>
                </w:rPr>
                <w:t>-2.</w:t>
              </w:r>
              <w:r>
                <w:rPr>
                  <w:sz w:val="20"/>
                  <w:szCs w:val="20"/>
                  <w:lang w:val="en-US"/>
                </w:rPr>
                <w:t>31</w:t>
              </w:r>
            </w:ins>
          </w:p>
        </w:tc>
        <w:tc>
          <w:tcPr>
            <w:tcW w:w="620" w:type="dxa"/>
          </w:tcPr>
          <w:p w14:paraId="4CFF3895" w14:textId="77777777" w:rsidR="00D649BF" w:rsidRPr="008C2EC4" w:rsidRDefault="00D649BF" w:rsidP="00C70157">
            <w:pPr>
              <w:jc w:val="center"/>
              <w:rPr>
                <w:ins w:id="338" w:author="Nieuwenburg, Silvia" w:date="2023-11-21T21:20:00Z"/>
                <w:sz w:val="20"/>
                <w:szCs w:val="20"/>
                <w:lang w:val="en-US"/>
              </w:rPr>
            </w:pPr>
            <w:ins w:id="33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70</w:t>
              </w:r>
            </w:ins>
          </w:p>
        </w:tc>
        <w:tc>
          <w:tcPr>
            <w:tcW w:w="1127" w:type="dxa"/>
          </w:tcPr>
          <w:p w14:paraId="762A7B67" w14:textId="77777777" w:rsidR="00D649BF" w:rsidRPr="008C2EC4" w:rsidRDefault="00D649BF" w:rsidP="00C70157">
            <w:pPr>
              <w:jc w:val="center"/>
              <w:rPr>
                <w:ins w:id="340" w:author="Nieuwenburg, Silvia" w:date="2023-11-21T21:20:00Z"/>
                <w:sz w:val="20"/>
                <w:szCs w:val="20"/>
                <w:lang w:val="en-US"/>
              </w:rPr>
            </w:pPr>
            <w:ins w:id="34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38</w:t>
              </w:r>
              <w:r w:rsidRPr="008C2EC4">
                <w:rPr>
                  <w:sz w:val="20"/>
                  <w:szCs w:val="20"/>
                  <w:lang w:val="en-US"/>
                </w:rPr>
                <w:t>-1.</w:t>
              </w:r>
              <w:r>
                <w:rPr>
                  <w:sz w:val="20"/>
                  <w:szCs w:val="20"/>
                  <w:lang w:val="en-US"/>
                </w:rPr>
                <w:t>29</w:t>
              </w:r>
            </w:ins>
          </w:p>
        </w:tc>
        <w:tc>
          <w:tcPr>
            <w:tcW w:w="618" w:type="dxa"/>
          </w:tcPr>
          <w:p w14:paraId="56CD1601" w14:textId="77777777" w:rsidR="00D649BF" w:rsidRPr="008C2EC4" w:rsidRDefault="00D649BF" w:rsidP="00C70157">
            <w:pPr>
              <w:jc w:val="center"/>
              <w:rPr>
                <w:ins w:id="342" w:author="Nieuwenburg, Silvia" w:date="2023-11-21T21:20:00Z"/>
                <w:sz w:val="20"/>
                <w:szCs w:val="20"/>
                <w:lang w:val="en-US"/>
              </w:rPr>
            </w:pPr>
            <w:ins w:id="34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4</w:t>
              </w:r>
              <w:r>
                <w:rPr>
                  <w:sz w:val="20"/>
                  <w:szCs w:val="20"/>
                  <w:lang w:val="en-US"/>
                </w:rPr>
                <w:t>8</w:t>
              </w:r>
            </w:ins>
          </w:p>
        </w:tc>
        <w:tc>
          <w:tcPr>
            <w:tcW w:w="1203" w:type="dxa"/>
          </w:tcPr>
          <w:p w14:paraId="14D1FA4F" w14:textId="77777777" w:rsidR="00D649BF" w:rsidRPr="008C2EC4" w:rsidRDefault="00D649BF" w:rsidP="00C70157">
            <w:pPr>
              <w:jc w:val="center"/>
              <w:rPr>
                <w:ins w:id="344" w:author="Nieuwenburg, Silvia" w:date="2023-11-21T21:20:00Z"/>
                <w:sz w:val="20"/>
                <w:szCs w:val="20"/>
                <w:lang w:val="en-US"/>
              </w:rPr>
            </w:pPr>
            <w:ins w:id="34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7</w:t>
              </w:r>
              <w:r>
                <w:rPr>
                  <w:sz w:val="20"/>
                  <w:szCs w:val="20"/>
                  <w:lang w:val="en-US"/>
                </w:rPr>
                <w:t>9</w:t>
              </w:r>
              <w:r w:rsidRPr="008C2EC4">
                <w:rPr>
                  <w:sz w:val="20"/>
                  <w:szCs w:val="20"/>
                  <w:lang w:val="en-US"/>
                </w:rPr>
                <w:t>-2.</w:t>
              </w:r>
              <w:r>
                <w:rPr>
                  <w:sz w:val="20"/>
                  <w:szCs w:val="20"/>
                  <w:lang w:val="en-US"/>
                </w:rPr>
                <w:t>80</w:t>
              </w:r>
            </w:ins>
          </w:p>
        </w:tc>
        <w:tc>
          <w:tcPr>
            <w:tcW w:w="629" w:type="dxa"/>
          </w:tcPr>
          <w:p w14:paraId="567C6949" w14:textId="77777777" w:rsidR="00D649BF" w:rsidRPr="008C2EC4" w:rsidRDefault="00D649BF" w:rsidP="00C70157">
            <w:pPr>
              <w:jc w:val="center"/>
              <w:rPr>
                <w:ins w:id="346" w:author="Nieuwenburg, Silvia" w:date="2023-11-21T21:20:00Z"/>
                <w:sz w:val="20"/>
                <w:szCs w:val="20"/>
                <w:lang w:val="en-US"/>
              </w:rPr>
            </w:pPr>
            <w:ins w:id="34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74</w:t>
              </w:r>
            </w:ins>
          </w:p>
        </w:tc>
        <w:tc>
          <w:tcPr>
            <w:tcW w:w="1053" w:type="dxa"/>
          </w:tcPr>
          <w:p w14:paraId="7DE00562" w14:textId="77777777" w:rsidR="00D649BF" w:rsidRPr="008C2EC4" w:rsidRDefault="00D649BF" w:rsidP="00C70157">
            <w:pPr>
              <w:jc w:val="center"/>
              <w:rPr>
                <w:ins w:id="348" w:author="Nieuwenburg, Silvia" w:date="2023-11-21T21:20:00Z"/>
                <w:sz w:val="20"/>
                <w:szCs w:val="20"/>
                <w:lang w:val="en-US"/>
              </w:rPr>
            </w:pPr>
            <w:bookmarkStart w:id="349" w:name="_Hlk136424695"/>
            <w:ins w:id="35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9</w:t>
              </w:r>
              <w:r>
                <w:rPr>
                  <w:sz w:val="20"/>
                  <w:szCs w:val="20"/>
                  <w:lang w:val="en-US"/>
                </w:rPr>
                <w:t>1</w:t>
              </w:r>
              <w:r w:rsidRPr="008C2EC4">
                <w:rPr>
                  <w:sz w:val="20"/>
                  <w:szCs w:val="20"/>
                  <w:lang w:val="en-US"/>
                </w:rPr>
                <w:t>-3.</w:t>
              </w:r>
              <w:bookmarkEnd w:id="349"/>
              <w:r>
                <w:rPr>
                  <w:sz w:val="20"/>
                  <w:szCs w:val="20"/>
                  <w:lang w:val="en-US"/>
                </w:rPr>
                <w:t>32</w:t>
              </w:r>
            </w:ins>
          </w:p>
        </w:tc>
      </w:tr>
      <w:tr w:rsidR="00D649BF" w14:paraId="44D92E1C" w14:textId="77777777" w:rsidTr="00C70157">
        <w:trPr>
          <w:ins w:id="351" w:author="Nieuwenburg, Silvia" w:date="2023-11-21T21:20:00Z"/>
        </w:trPr>
        <w:tc>
          <w:tcPr>
            <w:tcW w:w="1843" w:type="dxa"/>
          </w:tcPr>
          <w:p w14:paraId="04E003F8" w14:textId="77777777" w:rsidR="00D649BF" w:rsidRPr="008C2EC4" w:rsidRDefault="00D649BF" w:rsidP="00C70157">
            <w:pPr>
              <w:jc w:val="center"/>
              <w:rPr>
                <w:ins w:id="352" w:author="Nieuwenburg, Silvia" w:date="2023-11-21T21:20:00Z"/>
                <w:b/>
                <w:sz w:val="20"/>
                <w:szCs w:val="20"/>
                <w:lang w:val="en-US"/>
              </w:rPr>
            </w:pPr>
            <w:ins w:id="353" w:author="Nieuwenburg, Silvia" w:date="2023-11-21T21:20:00Z">
              <w:r w:rsidRPr="008C2EC4">
                <w:rPr>
                  <w:b/>
                  <w:sz w:val="20"/>
                  <w:szCs w:val="20"/>
                  <w:lang w:val="en-US"/>
                </w:rPr>
                <w:t>HIV status</w:t>
              </w:r>
            </w:ins>
          </w:p>
        </w:tc>
        <w:tc>
          <w:tcPr>
            <w:tcW w:w="851" w:type="dxa"/>
          </w:tcPr>
          <w:p w14:paraId="2104E403" w14:textId="77777777" w:rsidR="00D649BF" w:rsidRPr="008C2EC4" w:rsidRDefault="00D649BF" w:rsidP="00C70157">
            <w:pPr>
              <w:jc w:val="center"/>
              <w:rPr>
                <w:ins w:id="35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</w:tcPr>
          <w:p w14:paraId="53AC134B" w14:textId="77777777" w:rsidR="00D649BF" w:rsidRPr="008C2EC4" w:rsidRDefault="00D649BF" w:rsidP="00C70157">
            <w:pPr>
              <w:jc w:val="center"/>
              <w:rPr>
                <w:ins w:id="35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0B6CF3AC" w14:textId="77777777" w:rsidR="00D649BF" w:rsidRPr="008C2EC4" w:rsidRDefault="00D649BF" w:rsidP="00C70157">
            <w:pPr>
              <w:jc w:val="center"/>
              <w:rPr>
                <w:ins w:id="35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6DCCD5A3" w14:textId="77777777" w:rsidR="00D649BF" w:rsidRPr="008C2EC4" w:rsidRDefault="00D649BF" w:rsidP="00C70157">
            <w:pPr>
              <w:jc w:val="center"/>
              <w:rPr>
                <w:ins w:id="35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662CCB58" w14:textId="77777777" w:rsidR="00D649BF" w:rsidRPr="008C2EC4" w:rsidRDefault="00D649BF" w:rsidP="00C70157">
            <w:pPr>
              <w:jc w:val="center"/>
              <w:rPr>
                <w:ins w:id="35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5F81D5FE" w14:textId="77777777" w:rsidR="00D649BF" w:rsidRPr="008C2EC4" w:rsidRDefault="00D649BF" w:rsidP="00C70157">
            <w:pPr>
              <w:jc w:val="center"/>
              <w:rPr>
                <w:ins w:id="35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12FB681D" w14:textId="77777777" w:rsidR="00D649BF" w:rsidRPr="008C2EC4" w:rsidRDefault="00D649BF" w:rsidP="00C70157">
            <w:pPr>
              <w:jc w:val="center"/>
              <w:rPr>
                <w:ins w:id="36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51D5D728" w14:textId="77777777" w:rsidR="00D649BF" w:rsidRPr="008C2EC4" w:rsidRDefault="00D649BF" w:rsidP="00C70157">
            <w:pPr>
              <w:jc w:val="center"/>
              <w:rPr>
                <w:ins w:id="36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13AC0355" w14:textId="77777777" w:rsidR="00D649BF" w:rsidRPr="008C2EC4" w:rsidRDefault="00D649BF" w:rsidP="00C70157">
            <w:pPr>
              <w:jc w:val="center"/>
              <w:rPr>
                <w:ins w:id="36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90899A3" w14:textId="77777777" w:rsidR="00D649BF" w:rsidRPr="008C2EC4" w:rsidRDefault="00D649BF" w:rsidP="00C70157">
            <w:pPr>
              <w:jc w:val="center"/>
              <w:rPr>
                <w:ins w:id="36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69FAE02C" w14:textId="77777777" w:rsidR="00D649BF" w:rsidRPr="008C2EC4" w:rsidRDefault="00D649BF" w:rsidP="00C70157">
            <w:pPr>
              <w:jc w:val="center"/>
              <w:rPr>
                <w:ins w:id="36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5876EFA5" w14:textId="77777777" w:rsidR="00D649BF" w:rsidRPr="008C2EC4" w:rsidRDefault="00D649BF" w:rsidP="00C70157">
            <w:pPr>
              <w:jc w:val="center"/>
              <w:rPr>
                <w:ins w:id="36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65D469DA" w14:textId="77777777" w:rsidR="00D649BF" w:rsidRPr="008C2EC4" w:rsidRDefault="00D649BF" w:rsidP="00C70157">
            <w:pPr>
              <w:jc w:val="center"/>
              <w:rPr>
                <w:ins w:id="36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20EDB307" w14:textId="77777777" w:rsidR="00D649BF" w:rsidRPr="008C2EC4" w:rsidRDefault="00D649BF" w:rsidP="00C70157">
            <w:pPr>
              <w:jc w:val="center"/>
              <w:rPr>
                <w:ins w:id="36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59F9DD6C" w14:textId="77777777" w:rsidR="00D649BF" w:rsidRPr="008C2EC4" w:rsidRDefault="00D649BF" w:rsidP="00C70157">
            <w:pPr>
              <w:jc w:val="center"/>
              <w:rPr>
                <w:ins w:id="36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61B055D1" w14:textId="77777777" w:rsidR="00D649BF" w:rsidRPr="008C2EC4" w:rsidRDefault="00D649BF" w:rsidP="00C70157">
            <w:pPr>
              <w:jc w:val="center"/>
              <w:rPr>
                <w:ins w:id="369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2E15F7A6" w14:textId="77777777" w:rsidTr="00C70157">
        <w:trPr>
          <w:ins w:id="370" w:author="Nieuwenburg, Silvia" w:date="2023-11-21T21:20:00Z"/>
        </w:trPr>
        <w:tc>
          <w:tcPr>
            <w:tcW w:w="1843" w:type="dxa"/>
          </w:tcPr>
          <w:p w14:paraId="5ACAB353" w14:textId="77777777" w:rsidR="00D649BF" w:rsidRPr="008C2EC4" w:rsidRDefault="00D649BF" w:rsidP="00C70157">
            <w:pPr>
              <w:jc w:val="center"/>
              <w:rPr>
                <w:ins w:id="371" w:author="Nieuwenburg, Silvia" w:date="2023-11-21T21:20:00Z"/>
                <w:sz w:val="20"/>
                <w:szCs w:val="20"/>
                <w:lang w:val="en-US"/>
              </w:rPr>
            </w:pPr>
            <w:ins w:id="37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Negative</w:t>
              </w:r>
            </w:ins>
          </w:p>
        </w:tc>
        <w:tc>
          <w:tcPr>
            <w:tcW w:w="851" w:type="dxa"/>
          </w:tcPr>
          <w:p w14:paraId="2D4E581C" w14:textId="77777777" w:rsidR="00D649BF" w:rsidRPr="008C2EC4" w:rsidRDefault="00D649BF" w:rsidP="00C70157">
            <w:pPr>
              <w:jc w:val="center"/>
              <w:rPr>
                <w:ins w:id="373" w:author="Nieuwenburg, Silvia" w:date="2023-11-21T21:20:00Z"/>
                <w:sz w:val="20"/>
                <w:szCs w:val="20"/>
                <w:lang w:val="en-US"/>
              </w:rPr>
            </w:pPr>
            <w:ins w:id="374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4" w:type="dxa"/>
          </w:tcPr>
          <w:p w14:paraId="319705A9" w14:textId="77777777" w:rsidR="00D649BF" w:rsidRPr="008C2EC4" w:rsidRDefault="00D649BF" w:rsidP="00C70157">
            <w:pPr>
              <w:jc w:val="center"/>
              <w:rPr>
                <w:ins w:id="37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09C0F5EC" w14:textId="77777777" w:rsidR="00D649BF" w:rsidRPr="008C2EC4" w:rsidRDefault="00D649BF" w:rsidP="00C70157">
            <w:pPr>
              <w:jc w:val="center"/>
              <w:rPr>
                <w:ins w:id="376" w:author="Nieuwenburg, Silvia" w:date="2023-11-21T21:20:00Z"/>
                <w:sz w:val="20"/>
                <w:szCs w:val="20"/>
                <w:lang w:val="en-US"/>
              </w:rPr>
            </w:pPr>
            <w:ins w:id="37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4AA703D3" w14:textId="77777777" w:rsidR="00D649BF" w:rsidRPr="008C2EC4" w:rsidRDefault="00D649BF" w:rsidP="00C70157">
            <w:pPr>
              <w:jc w:val="center"/>
              <w:rPr>
                <w:ins w:id="37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044A8C20" w14:textId="77777777" w:rsidR="00D649BF" w:rsidRPr="008C2EC4" w:rsidRDefault="00D649BF" w:rsidP="00C70157">
            <w:pPr>
              <w:jc w:val="center"/>
              <w:rPr>
                <w:ins w:id="379" w:author="Nieuwenburg, Silvia" w:date="2023-11-21T21:20:00Z"/>
                <w:sz w:val="20"/>
                <w:szCs w:val="20"/>
                <w:lang w:val="en-US"/>
              </w:rPr>
            </w:pPr>
            <w:ins w:id="380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995" w:type="dxa"/>
          </w:tcPr>
          <w:p w14:paraId="3AEE4C44" w14:textId="77777777" w:rsidR="00D649BF" w:rsidRPr="008C2EC4" w:rsidRDefault="00D649BF" w:rsidP="00C70157">
            <w:pPr>
              <w:jc w:val="center"/>
              <w:rPr>
                <w:ins w:id="38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62F09FB9" w14:textId="77777777" w:rsidR="00D649BF" w:rsidRPr="008C2EC4" w:rsidRDefault="00D649BF" w:rsidP="00C70157">
            <w:pPr>
              <w:jc w:val="center"/>
              <w:rPr>
                <w:ins w:id="382" w:author="Nieuwenburg, Silvia" w:date="2023-11-21T21:20:00Z"/>
                <w:sz w:val="20"/>
                <w:szCs w:val="20"/>
                <w:lang w:val="en-US"/>
              </w:rPr>
            </w:pPr>
            <w:ins w:id="38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442C5FF0" w14:textId="77777777" w:rsidR="00D649BF" w:rsidRPr="008C2EC4" w:rsidRDefault="00D649BF" w:rsidP="00C70157">
            <w:pPr>
              <w:jc w:val="center"/>
              <w:rPr>
                <w:ins w:id="38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75694AF5" w14:textId="77777777" w:rsidR="00D649BF" w:rsidRPr="008C2EC4" w:rsidRDefault="00D649BF" w:rsidP="00C70157">
            <w:pPr>
              <w:jc w:val="center"/>
              <w:rPr>
                <w:ins w:id="385" w:author="Nieuwenburg, Silvia" w:date="2023-11-21T21:20:00Z"/>
                <w:sz w:val="20"/>
                <w:szCs w:val="20"/>
                <w:lang w:val="en-US"/>
              </w:rPr>
            </w:pPr>
            <w:ins w:id="386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22" w:type="dxa"/>
          </w:tcPr>
          <w:p w14:paraId="636D91DD" w14:textId="77777777" w:rsidR="00D649BF" w:rsidRPr="008C2EC4" w:rsidRDefault="00D649BF" w:rsidP="00C70157">
            <w:pPr>
              <w:jc w:val="center"/>
              <w:rPr>
                <w:ins w:id="38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7D81A4AC" w14:textId="77777777" w:rsidR="00D649BF" w:rsidRPr="008C2EC4" w:rsidRDefault="00D649BF" w:rsidP="00C70157">
            <w:pPr>
              <w:jc w:val="center"/>
              <w:rPr>
                <w:ins w:id="388" w:author="Nieuwenburg, Silvia" w:date="2023-11-21T21:20:00Z"/>
                <w:sz w:val="20"/>
                <w:szCs w:val="20"/>
                <w:lang w:val="en-US"/>
              </w:rPr>
            </w:pPr>
            <w:ins w:id="38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127" w:type="dxa"/>
          </w:tcPr>
          <w:p w14:paraId="71974F12" w14:textId="77777777" w:rsidR="00D649BF" w:rsidRPr="008C2EC4" w:rsidRDefault="00D649BF" w:rsidP="00C70157">
            <w:pPr>
              <w:jc w:val="center"/>
              <w:rPr>
                <w:ins w:id="39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54C157A7" w14:textId="77777777" w:rsidR="00D649BF" w:rsidRPr="008C2EC4" w:rsidRDefault="00D649BF" w:rsidP="00C70157">
            <w:pPr>
              <w:jc w:val="center"/>
              <w:rPr>
                <w:ins w:id="391" w:author="Nieuwenburg, Silvia" w:date="2023-11-21T21:20:00Z"/>
                <w:sz w:val="20"/>
                <w:szCs w:val="20"/>
                <w:lang w:val="en-US"/>
              </w:rPr>
            </w:pPr>
            <w:ins w:id="392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203" w:type="dxa"/>
          </w:tcPr>
          <w:p w14:paraId="184C9416" w14:textId="77777777" w:rsidR="00D649BF" w:rsidRPr="008C2EC4" w:rsidRDefault="00D649BF" w:rsidP="00C70157">
            <w:pPr>
              <w:jc w:val="center"/>
              <w:rPr>
                <w:ins w:id="39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4CD9D17B" w14:textId="77777777" w:rsidR="00D649BF" w:rsidRPr="008C2EC4" w:rsidRDefault="00D649BF" w:rsidP="00C70157">
            <w:pPr>
              <w:jc w:val="center"/>
              <w:rPr>
                <w:ins w:id="394" w:author="Nieuwenburg, Silvia" w:date="2023-11-21T21:20:00Z"/>
                <w:sz w:val="20"/>
                <w:szCs w:val="20"/>
                <w:lang w:val="en-US"/>
              </w:rPr>
            </w:pPr>
            <w:ins w:id="39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3" w:type="dxa"/>
          </w:tcPr>
          <w:p w14:paraId="5B462C15" w14:textId="77777777" w:rsidR="00D649BF" w:rsidRPr="008C2EC4" w:rsidRDefault="00D649BF" w:rsidP="00C70157">
            <w:pPr>
              <w:jc w:val="center"/>
              <w:rPr>
                <w:ins w:id="396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227AE8D0" w14:textId="77777777" w:rsidTr="00C70157">
        <w:trPr>
          <w:ins w:id="397" w:author="Nieuwenburg, Silvia" w:date="2023-11-21T21:20:00Z"/>
        </w:trPr>
        <w:tc>
          <w:tcPr>
            <w:tcW w:w="1843" w:type="dxa"/>
          </w:tcPr>
          <w:p w14:paraId="1BCA62DD" w14:textId="77777777" w:rsidR="00D649BF" w:rsidRPr="008C2EC4" w:rsidRDefault="00D649BF" w:rsidP="00C70157">
            <w:pPr>
              <w:jc w:val="center"/>
              <w:rPr>
                <w:ins w:id="398" w:author="Nieuwenburg, Silvia" w:date="2023-11-21T21:20:00Z"/>
                <w:sz w:val="20"/>
                <w:szCs w:val="20"/>
                <w:lang w:val="en-US"/>
              </w:rPr>
            </w:pPr>
            <w:ins w:id="39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Positive</w:t>
              </w:r>
            </w:ins>
          </w:p>
        </w:tc>
        <w:tc>
          <w:tcPr>
            <w:tcW w:w="851" w:type="dxa"/>
          </w:tcPr>
          <w:p w14:paraId="3E3F7DAB" w14:textId="77777777" w:rsidR="00D649BF" w:rsidRPr="008C2EC4" w:rsidRDefault="00D649BF" w:rsidP="00C70157">
            <w:pPr>
              <w:jc w:val="center"/>
              <w:rPr>
                <w:ins w:id="400" w:author="Nieuwenburg, Silvia" w:date="2023-11-21T21:20:00Z"/>
                <w:sz w:val="20"/>
                <w:szCs w:val="20"/>
                <w:lang w:val="en-US"/>
              </w:rPr>
            </w:pPr>
            <w:ins w:id="40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55</w:t>
              </w:r>
            </w:ins>
          </w:p>
        </w:tc>
        <w:tc>
          <w:tcPr>
            <w:tcW w:w="1054" w:type="dxa"/>
          </w:tcPr>
          <w:p w14:paraId="24C4EA9B" w14:textId="77777777" w:rsidR="00D649BF" w:rsidRPr="008C2EC4" w:rsidRDefault="00D649BF" w:rsidP="00C70157">
            <w:pPr>
              <w:jc w:val="center"/>
              <w:rPr>
                <w:ins w:id="402" w:author="Nieuwenburg, Silvia" w:date="2023-11-21T21:20:00Z"/>
                <w:sz w:val="20"/>
                <w:szCs w:val="20"/>
                <w:lang w:val="en-US"/>
              </w:rPr>
            </w:pPr>
            <w:ins w:id="40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24-1.26</w:t>
              </w:r>
            </w:ins>
          </w:p>
        </w:tc>
        <w:tc>
          <w:tcPr>
            <w:tcW w:w="672" w:type="dxa"/>
          </w:tcPr>
          <w:p w14:paraId="3168FBD9" w14:textId="77777777" w:rsidR="00D649BF" w:rsidRPr="008C2EC4" w:rsidRDefault="00D649BF" w:rsidP="00C70157">
            <w:pPr>
              <w:jc w:val="center"/>
              <w:rPr>
                <w:ins w:id="404" w:author="Nieuwenburg, Silvia" w:date="2023-11-21T21:20:00Z"/>
                <w:sz w:val="20"/>
                <w:szCs w:val="20"/>
                <w:lang w:val="en-US"/>
              </w:rPr>
            </w:pPr>
            <w:ins w:id="40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8</w:t>
              </w:r>
            </w:ins>
          </w:p>
        </w:tc>
        <w:tc>
          <w:tcPr>
            <w:tcW w:w="1019" w:type="dxa"/>
          </w:tcPr>
          <w:p w14:paraId="23928EDF" w14:textId="77777777" w:rsidR="00D649BF" w:rsidRPr="008C2EC4" w:rsidRDefault="00D649BF" w:rsidP="00C70157">
            <w:pPr>
              <w:jc w:val="center"/>
              <w:rPr>
                <w:ins w:id="406" w:author="Nieuwenburg, Silvia" w:date="2023-11-21T21:20:00Z"/>
                <w:sz w:val="20"/>
                <w:szCs w:val="20"/>
                <w:lang w:val="en-US"/>
              </w:rPr>
            </w:pPr>
            <w:ins w:id="40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3</w:t>
              </w:r>
              <w:r>
                <w:rPr>
                  <w:sz w:val="20"/>
                  <w:szCs w:val="20"/>
                  <w:lang w:val="en-US"/>
                </w:rPr>
                <w:t>1</w:t>
              </w:r>
              <w:r w:rsidRPr="008C2EC4">
                <w:rPr>
                  <w:sz w:val="20"/>
                  <w:szCs w:val="20"/>
                  <w:lang w:val="en-US"/>
                </w:rPr>
                <w:t>-1.</w:t>
              </w:r>
              <w:r>
                <w:rPr>
                  <w:sz w:val="20"/>
                  <w:szCs w:val="20"/>
                  <w:lang w:val="en-US"/>
                </w:rPr>
                <w:t>48</w:t>
              </w:r>
            </w:ins>
          </w:p>
        </w:tc>
        <w:tc>
          <w:tcPr>
            <w:tcW w:w="618" w:type="dxa"/>
          </w:tcPr>
          <w:p w14:paraId="487FCF16" w14:textId="77777777" w:rsidR="00D649BF" w:rsidRPr="008C2EC4" w:rsidRDefault="00D649BF" w:rsidP="00C70157">
            <w:pPr>
              <w:jc w:val="center"/>
              <w:rPr>
                <w:ins w:id="408" w:author="Nieuwenburg, Silvia" w:date="2023-11-21T21:20:00Z"/>
                <w:sz w:val="20"/>
                <w:szCs w:val="20"/>
                <w:lang w:val="en-US"/>
              </w:rPr>
            </w:pPr>
            <w:ins w:id="40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86</w:t>
              </w:r>
            </w:ins>
          </w:p>
        </w:tc>
        <w:tc>
          <w:tcPr>
            <w:tcW w:w="995" w:type="dxa"/>
          </w:tcPr>
          <w:p w14:paraId="6A38632B" w14:textId="77777777" w:rsidR="00D649BF" w:rsidRPr="008C2EC4" w:rsidRDefault="00D649BF" w:rsidP="00C70157">
            <w:pPr>
              <w:jc w:val="center"/>
              <w:rPr>
                <w:ins w:id="410" w:author="Nieuwenburg, Silvia" w:date="2023-11-21T21:20:00Z"/>
                <w:sz w:val="20"/>
                <w:szCs w:val="20"/>
                <w:lang w:val="en-US"/>
              </w:rPr>
            </w:pPr>
            <w:ins w:id="41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31-2.34</w:t>
              </w:r>
            </w:ins>
          </w:p>
        </w:tc>
        <w:tc>
          <w:tcPr>
            <w:tcW w:w="654" w:type="dxa"/>
          </w:tcPr>
          <w:p w14:paraId="10416335" w14:textId="77777777" w:rsidR="00D649BF" w:rsidRPr="008C2EC4" w:rsidRDefault="00D649BF" w:rsidP="00C70157">
            <w:pPr>
              <w:jc w:val="center"/>
              <w:rPr>
                <w:ins w:id="412" w:author="Nieuwenburg, Silvia" w:date="2023-11-21T21:20:00Z"/>
                <w:sz w:val="20"/>
                <w:szCs w:val="20"/>
                <w:lang w:val="en-US"/>
              </w:rPr>
            </w:pPr>
            <w:ins w:id="41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33</w:t>
              </w:r>
            </w:ins>
          </w:p>
        </w:tc>
        <w:tc>
          <w:tcPr>
            <w:tcW w:w="1019" w:type="dxa"/>
          </w:tcPr>
          <w:p w14:paraId="3787A206" w14:textId="77777777" w:rsidR="00D649BF" w:rsidRPr="008C2EC4" w:rsidRDefault="00D649BF" w:rsidP="00C70157">
            <w:pPr>
              <w:jc w:val="center"/>
              <w:rPr>
                <w:ins w:id="414" w:author="Nieuwenburg, Silvia" w:date="2023-11-21T21:20:00Z"/>
                <w:sz w:val="20"/>
                <w:szCs w:val="20"/>
                <w:lang w:val="en-US"/>
              </w:rPr>
            </w:pPr>
            <w:ins w:id="41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3-2.82</w:t>
              </w:r>
            </w:ins>
          </w:p>
        </w:tc>
        <w:tc>
          <w:tcPr>
            <w:tcW w:w="738" w:type="dxa"/>
          </w:tcPr>
          <w:p w14:paraId="695F9BBD" w14:textId="77777777" w:rsidR="00D649BF" w:rsidRPr="008C2EC4" w:rsidRDefault="00D649BF" w:rsidP="00C70157">
            <w:pPr>
              <w:jc w:val="center"/>
              <w:rPr>
                <w:ins w:id="416" w:author="Nieuwenburg, Silvia" w:date="2023-11-21T21:20:00Z"/>
                <w:sz w:val="20"/>
                <w:szCs w:val="20"/>
                <w:lang w:val="en-US"/>
              </w:rPr>
            </w:pPr>
            <w:ins w:id="41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46</w:t>
              </w:r>
            </w:ins>
          </w:p>
        </w:tc>
        <w:tc>
          <w:tcPr>
            <w:tcW w:w="1022" w:type="dxa"/>
          </w:tcPr>
          <w:p w14:paraId="13E6A084" w14:textId="77777777" w:rsidR="00D649BF" w:rsidRPr="008C2EC4" w:rsidRDefault="00D649BF" w:rsidP="00C70157">
            <w:pPr>
              <w:jc w:val="center"/>
              <w:rPr>
                <w:ins w:id="418" w:author="Nieuwenburg, Silvia" w:date="2023-11-21T21:20:00Z"/>
                <w:sz w:val="20"/>
                <w:szCs w:val="20"/>
                <w:lang w:val="en-US"/>
              </w:rPr>
            </w:pPr>
            <w:ins w:id="41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9-3.07</w:t>
              </w:r>
            </w:ins>
          </w:p>
        </w:tc>
        <w:tc>
          <w:tcPr>
            <w:tcW w:w="620" w:type="dxa"/>
          </w:tcPr>
          <w:p w14:paraId="11A8AF4A" w14:textId="77777777" w:rsidR="00D649BF" w:rsidRPr="008C2EC4" w:rsidRDefault="00D649BF" w:rsidP="00C70157">
            <w:pPr>
              <w:jc w:val="center"/>
              <w:rPr>
                <w:ins w:id="420" w:author="Nieuwenburg, Silvia" w:date="2023-11-21T21:20:00Z"/>
                <w:sz w:val="20"/>
                <w:szCs w:val="20"/>
                <w:lang w:val="en-US"/>
              </w:rPr>
            </w:pPr>
            <w:ins w:id="42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1.84</w:t>
              </w:r>
            </w:ins>
          </w:p>
        </w:tc>
        <w:tc>
          <w:tcPr>
            <w:tcW w:w="1127" w:type="dxa"/>
          </w:tcPr>
          <w:p w14:paraId="0F595A5D" w14:textId="77777777" w:rsidR="00D649BF" w:rsidRPr="008C2EC4" w:rsidRDefault="00D649BF" w:rsidP="00C70157">
            <w:pPr>
              <w:jc w:val="center"/>
              <w:rPr>
                <w:ins w:id="422" w:author="Nieuwenburg, Silvia" w:date="2023-11-21T21:20:00Z"/>
                <w:sz w:val="20"/>
                <w:szCs w:val="20"/>
                <w:lang w:val="en-US"/>
              </w:rPr>
            </w:pPr>
            <w:ins w:id="423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87</w:t>
              </w:r>
              <w:r w:rsidRPr="008C2EC4">
                <w:rPr>
                  <w:sz w:val="20"/>
                  <w:szCs w:val="20"/>
                  <w:lang w:val="en-US"/>
                </w:rPr>
                <w:t>-3.8</w:t>
              </w:r>
              <w:r>
                <w:rPr>
                  <w:sz w:val="20"/>
                  <w:szCs w:val="20"/>
                  <w:lang w:val="en-US"/>
                </w:rPr>
                <w:t>8</w:t>
              </w:r>
            </w:ins>
          </w:p>
        </w:tc>
        <w:tc>
          <w:tcPr>
            <w:tcW w:w="618" w:type="dxa"/>
          </w:tcPr>
          <w:p w14:paraId="71EC6944" w14:textId="77777777" w:rsidR="00D649BF" w:rsidRPr="008C2EC4" w:rsidRDefault="00D649BF" w:rsidP="00C70157">
            <w:pPr>
              <w:jc w:val="center"/>
              <w:rPr>
                <w:ins w:id="424" w:author="Nieuwenburg, Silvia" w:date="2023-11-21T21:20:00Z"/>
                <w:sz w:val="20"/>
                <w:szCs w:val="20"/>
                <w:lang w:val="en-US"/>
              </w:rPr>
            </w:pPr>
            <w:ins w:id="425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63</w:t>
              </w:r>
            </w:ins>
          </w:p>
        </w:tc>
        <w:tc>
          <w:tcPr>
            <w:tcW w:w="1203" w:type="dxa"/>
          </w:tcPr>
          <w:p w14:paraId="158F3A7C" w14:textId="77777777" w:rsidR="00D649BF" w:rsidRPr="008C2EC4" w:rsidRDefault="00D649BF" w:rsidP="00C70157">
            <w:pPr>
              <w:jc w:val="center"/>
              <w:rPr>
                <w:ins w:id="426" w:author="Nieuwenburg, Silvia" w:date="2023-11-21T21:20:00Z"/>
                <w:sz w:val="20"/>
                <w:szCs w:val="20"/>
                <w:lang w:val="en-US"/>
              </w:rPr>
            </w:pPr>
            <w:ins w:id="427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29</w:t>
              </w:r>
              <w:r w:rsidRPr="008C2EC4">
                <w:rPr>
                  <w:sz w:val="20"/>
                  <w:szCs w:val="20"/>
                  <w:lang w:val="en-US"/>
                </w:rPr>
                <w:t>-1.3</w:t>
              </w:r>
              <w:r>
                <w:rPr>
                  <w:sz w:val="20"/>
                  <w:szCs w:val="20"/>
                  <w:lang w:val="en-US"/>
                </w:rPr>
                <w:t>9</w:t>
              </w:r>
            </w:ins>
          </w:p>
        </w:tc>
        <w:tc>
          <w:tcPr>
            <w:tcW w:w="629" w:type="dxa"/>
          </w:tcPr>
          <w:p w14:paraId="32C3665D" w14:textId="77777777" w:rsidR="00D649BF" w:rsidRPr="008C2EC4" w:rsidRDefault="00D649BF" w:rsidP="00C70157">
            <w:pPr>
              <w:jc w:val="center"/>
              <w:rPr>
                <w:ins w:id="428" w:author="Nieuwenburg, Silvia" w:date="2023-11-21T21:20:00Z"/>
                <w:sz w:val="20"/>
                <w:szCs w:val="20"/>
                <w:lang w:val="en-US"/>
              </w:rPr>
            </w:pPr>
            <w:ins w:id="429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7</w:t>
              </w:r>
              <w:r>
                <w:rPr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1053" w:type="dxa"/>
          </w:tcPr>
          <w:p w14:paraId="0D3AC3EC" w14:textId="77777777" w:rsidR="00D649BF" w:rsidRPr="008C2EC4" w:rsidRDefault="00D649BF" w:rsidP="00C70157">
            <w:pPr>
              <w:jc w:val="center"/>
              <w:rPr>
                <w:ins w:id="430" w:author="Nieuwenburg, Silvia" w:date="2023-11-21T21:20:00Z"/>
                <w:sz w:val="20"/>
                <w:szCs w:val="20"/>
                <w:lang w:val="en-US"/>
              </w:rPr>
            </w:pPr>
            <w:ins w:id="431" w:author="Nieuwenburg, Silvia" w:date="2023-11-21T21:20:00Z">
              <w:r w:rsidRPr="008C2EC4">
                <w:rPr>
                  <w:sz w:val="20"/>
                  <w:szCs w:val="20"/>
                  <w:lang w:val="en-US"/>
                </w:rPr>
                <w:t>0.3</w:t>
              </w:r>
              <w:r>
                <w:rPr>
                  <w:sz w:val="20"/>
                  <w:szCs w:val="20"/>
                  <w:lang w:val="en-US"/>
                </w:rPr>
                <w:t>3</w:t>
              </w:r>
              <w:r w:rsidRPr="008C2EC4">
                <w:rPr>
                  <w:sz w:val="20"/>
                  <w:szCs w:val="20"/>
                  <w:lang w:val="en-US"/>
                </w:rPr>
                <w:t>-1.</w:t>
              </w:r>
              <w:r>
                <w:rPr>
                  <w:sz w:val="20"/>
                  <w:szCs w:val="20"/>
                  <w:lang w:val="en-US"/>
                </w:rPr>
                <w:t>61</w:t>
              </w:r>
            </w:ins>
          </w:p>
        </w:tc>
      </w:tr>
      <w:tr w:rsidR="00D649BF" w14:paraId="66420C65" w14:textId="77777777" w:rsidTr="00C70157">
        <w:trPr>
          <w:ins w:id="432" w:author="Nieuwenburg, Silvia" w:date="2023-11-21T21:20:00Z"/>
        </w:trPr>
        <w:tc>
          <w:tcPr>
            <w:tcW w:w="15735" w:type="dxa"/>
            <w:gridSpan w:val="17"/>
          </w:tcPr>
          <w:p w14:paraId="60423041" w14:textId="77777777" w:rsidR="00D649BF" w:rsidRPr="00E5785E" w:rsidRDefault="00D649BF" w:rsidP="00C70157">
            <w:pPr>
              <w:jc w:val="center"/>
              <w:rPr>
                <w:ins w:id="433" w:author="Nieuwenburg, Silvia" w:date="2023-11-21T21:20:00Z"/>
                <w:b/>
                <w:sz w:val="28"/>
                <w:szCs w:val="28"/>
                <w:lang w:val="en-US"/>
              </w:rPr>
            </w:pPr>
            <w:ins w:id="434" w:author="Nieuwenburg, Silvia" w:date="2023-11-21T21:20:00Z">
              <w:r w:rsidRPr="00E5785E">
                <w:rPr>
                  <w:b/>
                  <w:i/>
                  <w:sz w:val="28"/>
                  <w:szCs w:val="28"/>
                  <w:lang w:val="en-US"/>
                </w:rPr>
                <w:t>Multivariable</w:t>
              </w:r>
            </w:ins>
          </w:p>
        </w:tc>
      </w:tr>
      <w:tr w:rsidR="00D649BF" w14:paraId="3222AE93" w14:textId="77777777" w:rsidTr="00C70157">
        <w:trPr>
          <w:ins w:id="435" w:author="Nieuwenburg, Silvia" w:date="2023-11-21T21:20:00Z"/>
        </w:trPr>
        <w:tc>
          <w:tcPr>
            <w:tcW w:w="1843" w:type="dxa"/>
          </w:tcPr>
          <w:p w14:paraId="0EE27648" w14:textId="77777777" w:rsidR="00D649BF" w:rsidRPr="00310930" w:rsidRDefault="00D649BF" w:rsidP="00C70157">
            <w:pPr>
              <w:jc w:val="center"/>
              <w:rPr>
                <w:ins w:id="436" w:author="Nieuwenburg, Silvia" w:date="2023-11-21T21:20:00Z"/>
                <w:i/>
                <w:sz w:val="20"/>
                <w:szCs w:val="20"/>
                <w:lang w:val="en-US"/>
              </w:rPr>
            </w:pPr>
            <w:ins w:id="437" w:author="Nieuwenburg, Silvia" w:date="2023-11-21T21:20:00Z">
              <w:r w:rsidRPr="00CA4F29">
                <w:rPr>
                  <w:b/>
                  <w:sz w:val="20"/>
                  <w:szCs w:val="20"/>
                  <w:lang w:val="en-US"/>
                </w:rPr>
                <w:t>Age</w:t>
              </w:r>
            </w:ins>
          </w:p>
        </w:tc>
        <w:tc>
          <w:tcPr>
            <w:tcW w:w="851" w:type="dxa"/>
          </w:tcPr>
          <w:p w14:paraId="20E057BD" w14:textId="77777777" w:rsidR="00D649BF" w:rsidRPr="008C2EC4" w:rsidRDefault="00D649BF" w:rsidP="00C70157">
            <w:pPr>
              <w:jc w:val="center"/>
              <w:rPr>
                <w:ins w:id="43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</w:tcPr>
          <w:p w14:paraId="5992AE3F" w14:textId="77777777" w:rsidR="00D649BF" w:rsidRPr="008C2EC4" w:rsidRDefault="00D649BF" w:rsidP="00C70157">
            <w:pPr>
              <w:jc w:val="center"/>
              <w:rPr>
                <w:ins w:id="43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6B3396C1" w14:textId="77777777" w:rsidR="00D649BF" w:rsidRPr="008C2EC4" w:rsidRDefault="00D649BF" w:rsidP="00C70157">
            <w:pPr>
              <w:jc w:val="center"/>
              <w:rPr>
                <w:ins w:id="44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352B4B39" w14:textId="77777777" w:rsidR="00D649BF" w:rsidRPr="008C2EC4" w:rsidRDefault="00D649BF" w:rsidP="00C70157">
            <w:pPr>
              <w:jc w:val="center"/>
              <w:rPr>
                <w:ins w:id="44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58F18CC4" w14:textId="77777777" w:rsidR="00D649BF" w:rsidRPr="008C2EC4" w:rsidRDefault="00D649BF" w:rsidP="00C70157">
            <w:pPr>
              <w:jc w:val="center"/>
              <w:rPr>
                <w:ins w:id="44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45B22AD9" w14:textId="77777777" w:rsidR="00D649BF" w:rsidRPr="008C2EC4" w:rsidRDefault="00D649BF" w:rsidP="00C70157">
            <w:pPr>
              <w:jc w:val="center"/>
              <w:rPr>
                <w:ins w:id="44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5F229308" w14:textId="77777777" w:rsidR="00D649BF" w:rsidRPr="008C2EC4" w:rsidRDefault="00D649BF" w:rsidP="00C70157">
            <w:pPr>
              <w:jc w:val="center"/>
              <w:rPr>
                <w:ins w:id="44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4C6F8FB1" w14:textId="77777777" w:rsidR="00D649BF" w:rsidRPr="008C2EC4" w:rsidRDefault="00D649BF" w:rsidP="00C70157">
            <w:pPr>
              <w:jc w:val="center"/>
              <w:rPr>
                <w:ins w:id="44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6EE867D1" w14:textId="77777777" w:rsidR="00D649BF" w:rsidRPr="008C2EC4" w:rsidRDefault="00D649BF" w:rsidP="00C70157">
            <w:pPr>
              <w:jc w:val="center"/>
              <w:rPr>
                <w:ins w:id="44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4E3BA0E" w14:textId="77777777" w:rsidR="00D649BF" w:rsidRPr="008C2EC4" w:rsidRDefault="00D649BF" w:rsidP="00C70157">
            <w:pPr>
              <w:jc w:val="center"/>
              <w:rPr>
                <w:ins w:id="44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0F65921E" w14:textId="77777777" w:rsidR="00D649BF" w:rsidRPr="008C2EC4" w:rsidRDefault="00D649BF" w:rsidP="00C70157">
            <w:pPr>
              <w:jc w:val="center"/>
              <w:rPr>
                <w:ins w:id="44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46A33302" w14:textId="77777777" w:rsidR="00D649BF" w:rsidRPr="008C2EC4" w:rsidRDefault="00D649BF" w:rsidP="00C70157">
            <w:pPr>
              <w:jc w:val="center"/>
              <w:rPr>
                <w:ins w:id="44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7DE8B0B6" w14:textId="77777777" w:rsidR="00D649BF" w:rsidRPr="008C2EC4" w:rsidRDefault="00D649BF" w:rsidP="00C70157">
            <w:pPr>
              <w:jc w:val="center"/>
              <w:rPr>
                <w:ins w:id="45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62D01FEA" w14:textId="77777777" w:rsidR="00D649BF" w:rsidRPr="008C2EC4" w:rsidRDefault="00D649BF" w:rsidP="00C70157">
            <w:pPr>
              <w:jc w:val="center"/>
              <w:rPr>
                <w:ins w:id="45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65654021" w14:textId="77777777" w:rsidR="00D649BF" w:rsidRPr="008C2EC4" w:rsidRDefault="00D649BF" w:rsidP="00C70157">
            <w:pPr>
              <w:jc w:val="center"/>
              <w:rPr>
                <w:ins w:id="45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785A0FF2" w14:textId="77777777" w:rsidR="00D649BF" w:rsidRPr="008C2EC4" w:rsidRDefault="00D649BF" w:rsidP="00C70157">
            <w:pPr>
              <w:jc w:val="center"/>
              <w:rPr>
                <w:ins w:id="453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70044114" w14:textId="77777777" w:rsidTr="00C70157">
        <w:trPr>
          <w:ins w:id="454" w:author="Nieuwenburg, Silvia" w:date="2023-11-21T21:20:00Z"/>
        </w:trPr>
        <w:tc>
          <w:tcPr>
            <w:tcW w:w="1843" w:type="dxa"/>
          </w:tcPr>
          <w:p w14:paraId="77901A63" w14:textId="77777777" w:rsidR="00D649BF" w:rsidRPr="00310930" w:rsidRDefault="00D649BF" w:rsidP="00C70157">
            <w:pPr>
              <w:jc w:val="center"/>
              <w:rPr>
                <w:ins w:id="455" w:author="Nieuwenburg, Silvia" w:date="2023-11-21T21:20:00Z"/>
                <w:i/>
                <w:sz w:val="20"/>
                <w:szCs w:val="20"/>
                <w:lang w:val="en-US"/>
              </w:rPr>
            </w:pPr>
            <w:ins w:id="456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&lt;35 years</w:t>
              </w:r>
            </w:ins>
          </w:p>
        </w:tc>
        <w:tc>
          <w:tcPr>
            <w:tcW w:w="851" w:type="dxa"/>
          </w:tcPr>
          <w:p w14:paraId="6E5131C3" w14:textId="77777777" w:rsidR="00D649BF" w:rsidRPr="008C2EC4" w:rsidRDefault="00D649BF" w:rsidP="00C70157">
            <w:pPr>
              <w:jc w:val="center"/>
              <w:rPr>
                <w:ins w:id="457" w:author="Nieuwenburg, Silvia" w:date="2023-11-21T21:20:00Z"/>
                <w:sz w:val="20"/>
                <w:szCs w:val="20"/>
                <w:lang w:val="en-US"/>
              </w:rPr>
            </w:pPr>
            <w:ins w:id="458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4" w:type="dxa"/>
          </w:tcPr>
          <w:p w14:paraId="3BEEF1F6" w14:textId="77777777" w:rsidR="00D649BF" w:rsidRPr="008C2EC4" w:rsidRDefault="00D649BF" w:rsidP="00C70157">
            <w:pPr>
              <w:jc w:val="center"/>
              <w:rPr>
                <w:ins w:id="45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58C54867" w14:textId="77777777" w:rsidR="00D649BF" w:rsidRPr="008C2EC4" w:rsidRDefault="00D649BF" w:rsidP="00C70157">
            <w:pPr>
              <w:jc w:val="center"/>
              <w:rPr>
                <w:ins w:id="460" w:author="Nieuwenburg, Silvia" w:date="2023-11-21T21:20:00Z"/>
                <w:sz w:val="20"/>
                <w:szCs w:val="20"/>
                <w:lang w:val="en-US"/>
              </w:rPr>
            </w:pPr>
            <w:ins w:id="461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23776FB0" w14:textId="77777777" w:rsidR="00D649BF" w:rsidRPr="008C2EC4" w:rsidRDefault="00D649BF" w:rsidP="00C70157">
            <w:pPr>
              <w:jc w:val="center"/>
              <w:rPr>
                <w:ins w:id="46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3804655D" w14:textId="77777777" w:rsidR="00D649BF" w:rsidRPr="008C2EC4" w:rsidRDefault="00D649BF" w:rsidP="00C70157">
            <w:pPr>
              <w:jc w:val="center"/>
              <w:rPr>
                <w:ins w:id="463" w:author="Nieuwenburg, Silvia" w:date="2023-11-21T21:20:00Z"/>
                <w:sz w:val="20"/>
                <w:szCs w:val="20"/>
                <w:lang w:val="en-US"/>
              </w:rPr>
            </w:pPr>
            <w:ins w:id="464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995" w:type="dxa"/>
          </w:tcPr>
          <w:p w14:paraId="1BB183FE" w14:textId="77777777" w:rsidR="00D649BF" w:rsidRPr="008C2EC4" w:rsidRDefault="00D649BF" w:rsidP="00C70157">
            <w:pPr>
              <w:jc w:val="center"/>
              <w:rPr>
                <w:ins w:id="46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04216DA3" w14:textId="77777777" w:rsidR="00D649BF" w:rsidRPr="008C2EC4" w:rsidRDefault="00D649BF" w:rsidP="00C70157">
            <w:pPr>
              <w:jc w:val="center"/>
              <w:rPr>
                <w:ins w:id="466" w:author="Nieuwenburg, Silvia" w:date="2023-11-21T21:20:00Z"/>
                <w:sz w:val="20"/>
                <w:szCs w:val="20"/>
                <w:lang w:val="en-US"/>
              </w:rPr>
            </w:pPr>
            <w:ins w:id="46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1177A8D6" w14:textId="77777777" w:rsidR="00D649BF" w:rsidRPr="008C2EC4" w:rsidRDefault="00D649BF" w:rsidP="00C70157">
            <w:pPr>
              <w:jc w:val="center"/>
              <w:rPr>
                <w:ins w:id="46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3694CA12" w14:textId="77777777" w:rsidR="00D649BF" w:rsidRPr="008C2EC4" w:rsidRDefault="00D649BF" w:rsidP="00C70157">
            <w:pPr>
              <w:jc w:val="center"/>
              <w:rPr>
                <w:ins w:id="469" w:author="Nieuwenburg, Silvia" w:date="2023-11-21T21:20:00Z"/>
                <w:sz w:val="20"/>
                <w:szCs w:val="20"/>
                <w:lang w:val="en-US"/>
              </w:rPr>
            </w:pPr>
            <w:ins w:id="47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22" w:type="dxa"/>
          </w:tcPr>
          <w:p w14:paraId="0518F474" w14:textId="77777777" w:rsidR="00D649BF" w:rsidRPr="008C2EC4" w:rsidRDefault="00D649BF" w:rsidP="00C70157">
            <w:pPr>
              <w:jc w:val="center"/>
              <w:rPr>
                <w:ins w:id="47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2966A670" w14:textId="77777777" w:rsidR="00D649BF" w:rsidRPr="008C2EC4" w:rsidRDefault="00D649BF" w:rsidP="00C70157">
            <w:pPr>
              <w:jc w:val="center"/>
              <w:rPr>
                <w:ins w:id="472" w:author="Nieuwenburg, Silvia" w:date="2023-11-21T21:20:00Z"/>
                <w:sz w:val="20"/>
                <w:szCs w:val="20"/>
                <w:lang w:val="en-US"/>
              </w:rPr>
            </w:pPr>
            <w:ins w:id="47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127" w:type="dxa"/>
          </w:tcPr>
          <w:p w14:paraId="620BD52D" w14:textId="77777777" w:rsidR="00D649BF" w:rsidRPr="008C2EC4" w:rsidRDefault="00D649BF" w:rsidP="00C70157">
            <w:pPr>
              <w:jc w:val="center"/>
              <w:rPr>
                <w:ins w:id="47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7AFE0BEA" w14:textId="77777777" w:rsidR="00D649BF" w:rsidRPr="008C2EC4" w:rsidRDefault="00D649BF" w:rsidP="00C70157">
            <w:pPr>
              <w:jc w:val="center"/>
              <w:rPr>
                <w:ins w:id="475" w:author="Nieuwenburg, Silvia" w:date="2023-11-21T21:20:00Z"/>
                <w:sz w:val="20"/>
                <w:szCs w:val="20"/>
                <w:lang w:val="en-US"/>
              </w:rPr>
            </w:pPr>
            <w:ins w:id="47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203" w:type="dxa"/>
          </w:tcPr>
          <w:p w14:paraId="7F1C17C6" w14:textId="77777777" w:rsidR="00D649BF" w:rsidRPr="008C2EC4" w:rsidRDefault="00D649BF" w:rsidP="00C70157">
            <w:pPr>
              <w:jc w:val="center"/>
              <w:rPr>
                <w:ins w:id="47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73C90C39" w14:textId="77777777" w:rsidR="00D649BF" w:rsidRPr="008C2EC4" w:rsidRDefault="00D649BF" w:rsidP="00C70157">
            <w:pPr>
              <w:jc w:val="center"/>
              <w:rPr>
                <w:ins w:id="478" w:author="Nieuwenburg, Silvia" w:date="2023-11-21T21:20:00Z"/>
                <w:sz w:val="20"/>
                <w:szCs w:val="20"/>
                <w:lang w:val="en-US"/>
              </w:rPr>
            </w:pPr>
            <w:ins w:id="47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3" w:type="dxa"/>
          </w:tcPr>
          <w:p w14:paraId="02E6EC4F" w14:textId="77777777" w:rsidR="00D649BF" w:rsidRPr="008C2EC4" w:rsidRDefault="00D649BF" w:rsidP="00C70157">
            <w:pPr>
              <w:jc w:val="center"/>
              <w:rPr>
                <w:ins w:id="480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2F57033F" w14:textId="77777777" w:rsidTr="00C70157">
        <w:trPr>
          <w:ins w:id="481" w:author="Nieuwenburg, Silvia" w:date="2023-11-21T21:20:00Z"/>
        </w:trPr>
        <w:tc>
          <w:tcPr>
            <w:tcW w:w="1843" w:type="dxa"/>
          </w:tcPr>
          <w:p w14:paraId="6E4186D0" w14:textId="77777777" w:rsidR="00D649BF" w:rsidRPr="00CA4F29" w:rsidRDefault="00D649BF" w:rsidP="00C70157">
            <w:pPr>
              <w:jc w:val="center"/>
              <w:rPr>
                <w:ins w:id="482" w:author="Nieuwenburg, Silvia" w:date="2023-11-21T21:20:00Z"/>
                <w:sz w:val="20"/>
                <w:szCs w:val="20"/>
                <w:lang w:val="en-US"/>
              </w:rPr>
            </w:pPr>
            <w:ins w:id="483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35-54 years</w:t>
              </w:r>
            </w:ins>
          </w:p>
        </w:tc>
        <w:tc>
          <w:tcPr>
            <w:tcW w:w="851" w:type="dxa"/>
          </w:tcPr>
          <w:p w14:paraId="62DDD5B8" w14:textId="77777777" w:rsidR="00D649BF" w:rsidRPr="00CA4F29" w:rsidRDefault="00D649BF" w:rsidP="00C70157">
            <w:pPr>
              <w:jc w:val="center"/>
              <w:rPr>
                <w:ins w:id="484" w:author="Nieuwenburg, Silvia" w:date="2023-11-21T21:20:00Z"/>
                <w:sz w:val="20"/>
                <w:szCs w:val="20"/>
                <w:lang w:val="en-US"/>
              </w:rPr>
            </w:pPr>
            <w:ins w:id="485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81</w:t>
              </w:r>
            </w:ins>
          </w:p>
        </w:tc>
        <w:tc>
          <w:tcPr>
            <w:tcW w:w="1054" w:type="dxa"/>
          </w:tcPr>
          <w:p w14:paraId="735CCCEE" w14:textId="77777777" w:rsidR="00D649BF" w:rsidRPr="008C2EC4" w:rsidRDefault="00D649BF" w:rsidP="00C70157">
            <w:pPr>
              <w:jc w:val="center"/>
              <w:rPr>
                <w:ins w:id="486" w:author="Nieuwenburg, Silvia" w:date="2023-11-21T21:20:00Z"/>
                <w:sz w:val="20"/>
                <w:szCs w:val="20"/>
                <w:lang w:val="en-US"/>
              </w:rPr>
            </w:pPr>
            <w:ins w:id="487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43</w:t>
              </w:r>
              <w:r w:rsidRPr="00CA4F29">
                <w:rPr>
                  <w:sz w:val="20"/>
                  <w:szCs w:val="20"/>
                  <w:lang w:val="en-US"/>
                </w:rPr>
                <w:t>-1.52</w:t>
              </w:r>
            </w:ins>
          </w:p>
        </w:tc>
        <w:tc>
          <w:tcPr>
            <w:tcW w:w="672" w:type="dxa"/>
          </w:tcPr>
          <w:p w14:paraId="4A2EC58A" w14:textId="77777777" w:rsidR="00D649BF" w:rsidRPr="00CA4F29" w:rsidRDefault="00D649BF" w:rsidP="00C70157">
            <w:pPr>
              <w:jc w:val="center"/>
              <w:rPr>
                <w:ins w:id="488" w:author="Nieuwenburg, Silvia" w:date="2023-11-21T21:20:00Z"/>
                <w:sz w:val="20"/>
                <w:szCs w:val="20"/>
                <w:lang w:val="en-US"/>
              </w:rPr>
            </w:pPr>
            <w:ins w:id="489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81</w:t>
              </w:r>
            </w:ins>
          </w:p>
        </w:tc>
        <w:tc>
          <w:tcPr>
            <w:tcW w:w="1019" w:type="dxa"/>
          </w:tcPr>
          <w:p w14:paraId="7F5D1B5E" w14:textId="77777777" w:rsidR="00D649BF" w:rsidRPr="008C2EC4" w:rsidRDefault="00D649BF" w:rsidP="00C70157">
            <w:pPr>
              <w:jc w:val="center"/>
              <w:rPr>
                <w:ins w:id="490" w:author="Nieuwenburg, Silvia" w:date="2023-11-21T21:20:00Z"/>
                <w:sz w:val="20"/>
                <w:szCs w:val="20"/>
                <w:lang w:val="en-US"/>
              </w:rPr>
            </w:pPr>
            <w:ins w:id="49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47-1.41</w:t>
              </w:r>
            </w:ins>
          </w:p>
        </w:tc>
        <w:tc>
          <w:tcPr>
            <w:tcW w:w="618" w:type="dxa"/>
          </w:tcPr>
          <w:p w14:paraId="31EFD5FE" w14:textId="77777777" w:rsidR="00D649BF" w:rsidRPr="0039597C" w:rsidRDefault="00D649BF" w:rsidP="00C70157">
            <w:pPr>
              <w:jc w:val="center"/>
              <w:rPr>
                <w:ins w:id="492" w:author="Nieuwenburg, Silvia" w:date="2023-11-21T21:20:00Z"/>
                <w:sz w:val="20"/>
                <w:szCs w:val="20"/>
                <w:lang w:val="en-US"/>
              </w:rPr>
            </w:pPr>
            <w:ins w:id="49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84</w:t>
              </w:r>
            </w:ins>
          </w:p>
        </w:tc>
        <w:tc>
          <w:tcPr>
            <w:tcW w:w="995" w:type="dxa"/>
          </w:tcPr>
          <w:p w14:paraId="58F13A07" w14:textId="77777777" w:rsidR="00D649BF" w:rsidRPr="008C2EC4" w:rsidRDefault="00D649BF" w:rsidP="00C70157">
            <w:pPr>
              <w:jc w:val="center"/>
              <w:rPr>
                <w:ins w:id="494" w:author="Nieuwenburg, Silvia" w:date="2023-11-21T21:20:00Z"/>
                <w:sz w:val="20"/>
                <w:szCs w:val="20"/>
                <w:lang w:val="en-US"/>
              </w:rPr>
            </w:pPr>
            <w:ins w:id="49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45-1.55</w:t>
              </w:r>
            </w:ins>
          </w:p>
        </w:tc>
        <w:tc>
          <w:tcPr>
            <w:tcW w:w="654" w:type="dxa"/>
          </w:tcPr>
          <w:p w14:paraId="394C06B2" w14:textId="77777777" w:rsidR="00D649BF" w:rsidRPr="0039597C" w:rsidRDefault="00D649BF" w:rsidP="00C70157">
            <w:pPr>
              <w:jc w:val="center"/>
              <w:rPr>
                <w:ins w:id="496" w:author="Nieuwenburg, Silvia" w:date="2023-11-21T21:20:00Z"/>
                <w:sz w:val="20"/>
                <w:szCs w:val="20"/>
                <w:lang w:val="en-US"/>
              </w:rPr>
            </w:pPr>
            <w:ins w:id="49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42</w:t>
              </w:r>
            </w:ins>
          </w:p>
        </w:tc>
        <w:tc>
          <w:tcPr>
            <w:tcW w:w="1019" w:type="dxa"/>
          </w:tcPr>
          <w:p w14:paraId="34A9A093" w14:textId="77777777" w:rsidR="00D649BF" w:rsidRPr="008C2EC4" w:rsidRDefault="00D649BF" w:rsidP="00C70157">
            <w:pPr>
              <w:jc w:val="center"/>
              <w:rPr>
                <w:ins w:id="498" w:author="Nieuwenburg, Silvia" w:date="2023-11-21T21:20:00Z"/>
                <w:sz w:val="20"/>
                <w:szCs w:val="20"/>
                <w:lang w:val="en-US"/>
              </w:rPr>
            </w:pPr>
            <w:ins w:id="49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85-2.36</w:t>
              </w:r>
            </w:ins>
          </w:p>
        </w:tc>
        <w:tc>
          <w:tcPr>
            <w:tcW w:w="738" w:type="dxa"/>
          </w:tcPr>
          <w:p w14:paraId="6A81ECEF" w14:textId="77777777" w:rsidR="00D649BF" w:rsidRPr="0039597C" w:rsidRDefault="00D649BF" w:rsidP="00C70157">
            <w:pPr>
              <w:jc w:val="center"/>
              <w:rPr>
                <w:ins w:id="500" w:author="Nieuwenburg, Silvia" w:date="2023-11-21T21:20:00Z"/>
                <w:sz w:val="20"/>
                <w:szCs w:val="20"/>
                <w:lang w:val="en-US"/>
              </w:rPr>
            </w:pPr>
            <w:ins w:id="50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30</w:t>
              </w:r>
            </w:ins>
          </w:p>
        </w:tc>
        <w:tc>
          <w:tcPr>
            <w:tcW w:w="1022" w:type="dxa"/>
          </w:tcPr>
          <w:p w14:paraId="156B7C3F" w14:textId="77777777" w:rsidR="00D649BF" w:rsidRPr="008C2EC4" w:rsidRDefault="00D649BF" w:rsidP="00C70157">
            <w:pPr>
              <w:jc w:val="center"/>
              <w:rPr>
                <w:ins w:id="502" w:author="Nieuwenburg, Silvia" w:date="2023-11-21T21:20:00Z"/>
                <w:sz w:val="20"/>
                <w:szCs w:val="20"/>
                <w:lang w:val="en-US"/>
              </w:rPr>
            </w:pPr>
            <w:ins w:id="50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79-2.14</w:t>
              </w:r>
            </w:ins>
          </w:p>
        </w:tc>
        <w:tc>
          <w:tcPr>
            <w:tcW w:w="620" w:type="dxa"/>
          </w:tcPr>
          <w:p w14:paraId="578A342F" w14:textId="77777777" w:rsidR="00D649BF" w:rsidRPr="0039597C" w:rsidRDefault="00D649BF" w:rsidP="00C70157">
            <w:pPr>
              <w:jc w:val="center"/>
              <w:rPr>
                <w:ins w:id="504" w:author="Nieuwenburg, Silvia" w:date="2023-11-21T21:20:00Z"/>
                <w:sz w:val="20"/>
                <w:szCs w:val="20"/>
                <w:lang w:val="en-US"/>
              </w:rPr>
            </w:pPr>
            <w:ins w:id="50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70</w:t>
              </w:r>
            </w:ins>
          </w:p>
        </w:tc>
        <w:tc>
          <w:tcPr>
            <w:tcW w:w="1127" w:type="dxa"/>
          </w:tcPr>
          <w:p w14:paraId="6C00CADC" w14:textId="77777777" w:rsidR="00D649BF" w:rsidRPr="008C2EC4" w:rsidRDefault="00D649BF" w:rsidP="00C70157">
            <w:pPr>
              <w:jc w:val="center"/>
              <w:rPr>
                <w:ins w:id="506" w:author="Nieuwenburg, Silvia" w:date="2023-11-21T21:20:00Z"/>
                <w:sz w:val="20"/>
                <w:szCs w:val="20"/>
                <w:lang w:val="en-US"/>
              </w:rPr>
            </w:pPr>
            <w:ins w:id="50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43-1.16</w:t>
              </w:r>
            </w:ins>
          </w:p>
        </w:tc>
        <w:tc>
          <w:tcPr>
            <w:tcW w:w="618" w:type="dxa"/>
          </w:tcPr>
          <w:p w14:paraId="75734750" w14:textId="77777777" w:rsidR="00D649BF" w:rsidRPr="0039597C" w:rsidRDefault="00D649BF" w:rsidP="00C70157">
            <w:pPr>
              <w:jc w:val="center"/>
              <w:rPr>
                <w:ins w:id="508" w:author="Nieuwenburg, Silvia" w:date="2023-11-21T21:20:00Z"/>
                <w:sz w:val="20"/>
                <w:szCs w:val="20"/>
                <w:lang w:val="en-US"/>
              </w:rPr>
            </w:pPr>
            <w:ins w:id="50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58</w:t>
              </w:r>
            </w:ins>
          </w:p>
        </w:tc>
        <w:tc>
          <w:tcPr>
            <w:tcW w:w="1203" w:type="dxa"/>
          </w:tcPr>
          <w:p w14:paraId="6283CFC1" w14:textId="77777777" w:rsidR="00D649BF" w:rsidRPr="008C2EC4" w:rsidRDefault="00D649BF" w:rsidP="00C70157">
            <w:pPr>
              <w:jc w:val="center"/>
              <w:rPr>
                <w:ins w:id="510" w:author="Nieuwenburg, Silvia" w:date="2023-11-21T21:20:00Z"/>
                <w:sz w:val="20"/>
                <w:szCs w:val="20"/>
                <w:lang w:val="en-US"/>
              </w:rPr>
            </w:pPr>
            <w:ins w:id="51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96-2.59</w:t>
              </w:r>
            </w:ins>
          </w:p>
        </w:tc>
        <w:tc>
          <w:tcPr>
            <w:tcW w:w="629" w:type="dxa"/>
          </w:tcPr>
          <w:p w14:paraId="75C61D84" w14:textId="77777777" w:rsidR="00D649BF" w:rsidRPr="0039597C" w:rsidRDefault="00D649BF" w:rsidP="00C70157">
            <w:pPr>
              <w:jc w:val="center"/>
              <w:rPr>
                <w:ins w:id="512" w:author="Nieuwenburg, Silvia" w:date="2023-11-21T21:20:00Z"/>
                <w:sz w:val="20"/>
                <w:szCs w:val="20"/>
                <w:lang w:val="en-US"/>
              </w:rPr>
            </w:pPr>
            <w:ins w:id="51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02</w:t>
              </w:r>
            </w:ins>
          </w:p>
        </w:tc>
        <w:tc>
          <w:tcPr>
            <w:tcW w:w="1053" w:type="dxa"/>
          </w:tcPr>
          <w:p w14:paraId="4C673B33" w14:textId="77777777" w:rsidR="00D649BF" w:rsidRPr="008C2EC4" w:rsidRDefault="00D649BF" w:rsidP="00C70157">
            <w:pPr>
              <w:jc w:val="center"/>
              <w:rPr>
                <w:ins w:id="514" w:author="Nieuwenburg, Silvia" w:date="2023-11-21T21:20:00Z"/>
                <w:sz w:val="20"/>
                <w:szCs w:val="20"/>
                <w:lang w:val="en-US"/>
              </w:rPr>
            </w:pPr>
            <w:ins w:id="51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8-1.79</w:t>
              </w:r>
            </w:ins>
          </w:p>
        </w:tc>
      </w:tr>
      <w:tr w:rsidR="00D649BF" w14:paraId="0F6A7B38" w14:textId="77777777" w:rsidTr="00C70157">
        <w:trPr>
          <w:ins w:id="516" w:author="Nieuwenburg, Silvia" w:date="2023-11-21T21:20:00Z"/>
        </w:trPr>
        <w:tc>
          <w:tcPr>
            <w:tcW w:w="1843" w:type="dxa"/>
          </w:tcPr>
          <w:p w14:paraId="38245B0F" w14:textId="77777777" w:rsidR="00D649BF" w:rsidRPr="00CA4F29" w:rsidRDefault="00D649BF" w:rsidP="00C70157">
            <w:pPr>
              <w:jc w:val="center"/>
              <w:rPr>
                <w:ins w:id="517" w:author="Nieuwenburg, Silvia" w:date="2023-11-21T21:20:00Z"/>
                <w:sz w:val="20"/>
                <w:szCs w:val="20"/>
                <w:lang w:val="en-US"/>
              </w:rPr>
            </w:pPr>
            <w:ins w:id="518" w:author="Nieuwenburg, Silvia" w:date="2023-11-21T21:20:00Z">
              <w:r w:rsidRPr="00CA4F29">
                <w:rPr>
                  <w:rFonts w:cs="Times New Roman"/>
                  <w:sz w:val="20"/>
                  <w:szCs w:val="20"/>
                  <w:lang w:val="en-US"/>
                </w:rPr>
                <w:t>≥55 years</w:t>
              </w:r>
            </w:ins>
          </w:p>
        </w:tc>
        <w:tc>
          <w:tcPr>
            <w:tcW w:w="851" w:type="dxa"/>
          </w:tcPr>
          <w:p w14:paraId="65C619C0" w14:textId="77777777" w:rsidR="00D649BF" w:rsidRPr="00CA4F29" w:rsidRDefault="00D649BF" w:rsidP="00C70157">
            <w:pPr>
              <w:jc w:val="center"/>
              <w:rPr>
                <w:ins w:id="519" w:author="Nieuwenburg, Silvia" w:date="2023-11-21T21:20:00Z"/>
                <w:sz w:val="20"/>
                <w:szCs w:val="20"/>
                <w:lang w:val="en-US"/>
              </w:rPr>
            </w:pPr>
            <w:ins w:id="520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53</w:t>
              </w:r>
            </w:ins>
          </w:p>
        </w:tc>
        <w:tc>
          <w:tcPr>
            <w:tcW w:w="1054" w:type="dxa"/>
          </w:tcPr>
          <w:p w14:paraId="7BD6C9A4" w14:textId="77777777" w:rsidR="00D649BF" w:rsidRPr="008C2EC4" w:rsidRDefault="00D649BF" w:rsidP="00C70157">
            <w:pPr>
              <w:jc w:val="center"/>
              <w:rPr>
                <w:ins w:id="521" w:author="Nieuwenburg, Silvia" w:date="2023-11-21T21:20:00Z"/>
                <w:sz w:val="20"/>
                <w:szCs w:val="20"/>
                <w:lang w:val="en-US"/>
              </w:rPr>
            </w:pPr>
            <w:ins w:id="522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22-1.31</w:t>
              </w:r>
            </w:ins>
          </w:p>
        </w:tc>
        <w:tc>
          <w:tcPr>
            <w:tcW w:w="672" w:type="dxa"/>
          </w:tcPr>
          <w:p w14:paraId="7A02922F" w14:textId="77777777" w:rsidR="00D649BF" w:rsidRPr="00CA4F29" w:rsidRDefault="00D649BF" w:rsidP="00C70157">
            <w:pPr>
              <w:jc w:val="center"/>
              <w:rPr>
                <w:ins w:id="523" w:author="Nieuwenburg, Silvia" w:date="2023-11-21T21:20:00Z"/>
                <w:sz w:val="20"/>
                <w:szCs w:val="20"/>
                <w:lang w:val="en-US"/>
              </w:rPr>
            </w:pPr>
            <w:ins w:id="524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69</w:t>
              </w:r>
            </w:ins>
          </w:p>
        </w:tc>
        <w:tc>
          <w:tcPr>
            <w:tcW w:w="1019" w:type="dxa"/>
          </w:tcPr>
          <w:p w14:paraId="4FAF0DC8" w14:textId="77777777" w:rsidR="00D649BF" w:rsidRPr="008C2EC4" w:rsidRDefault="00D649BF" w:rsidP="00C70157">
            <w:pPr>
              <w:jc w:val="center"/>
              <w:rPr>
                <w:ins w:id="525" w:author="Nieuwenburg, Silvia" w:date="2023-11-21T21:20:00Z"/>
                <w:sz w:val="20"/>
                <w:szCs w:val="20"/>
                <w:lang w:val="en-US"/>
              </w:rPr>
            </w:pPr>
            <w:ins w:id="52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30-1.63</w:t>
              </w:r>
            </w:ins>
          </w:p>
        </w:tc>
        <w:tc>
          <w:tcPr>
            <w:tcW w:w="618" w:type="dxa"/>
          </w:tcPr>
          <w:p w14:paraId="09B0A37A" w14:textId="77777777" w:rsidR="00D649BF" w:rsidRPr="0039597C" w:rsidRDefault="00D649BF" w:rsidP="00C70157">
            <w:pPr>
              <w:jc w:val="center"/>
              <w:rPr>
                <w:ins w:id="527" w:author="Nieuwenburg, Silvia" w:date="2023-11-21T21:20:00Z"/>
                <w:sz w:val="20"/>
                <w:szCs w:val="20"/>
                <w:lang w:val="en-US"/>
              </w:rPr>
            </w:pPr>
            <w:ins w:id="528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8</w:t>
              </w:r>
            </w:ins>
          </w:p>
        </w:tc>
        <w:tc>
          <w:tcPr>
            <w:tcW w:w="995" w:type="dxa"/>
          </w:tcPr>
          <w:p w14:paraId="587C2F6C" w14:textId="77777777" w:rsidR="00D649BF" w:rsidRPr="008C2EC4" w:rsidRDefault="00D649BF" w:rsidP="00C70157">
            <w:pPr>
              <w:jc w:val="center"/>
              <w:rPr>
                <w:ins w:id="529" w:author="Nieuwenburg, Silvia" w:date="2023-11-21T21:20:00Z"/>
                <w:sz w:val="20"/>
                <w:szCs w:val="20"/>
                <w:lang w:val="en-US"/>
              </w:rPr>
            </w:pPr>
            <w:ins w:id="53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20-1.72</w:t>
              </w:r>
            </w:ins>
          </w:p>
        </w:tc>
        <w:tc>
          <w:tcPr>
            <w:tcW w:w="654" w:type="dxa"/>
          </w:tcPr>
          <w:p w14:paraId="2F34339A" w14:textId="77777777" w:rsidR="00D649BF" w:rsidRPr="0039597C" w:rsidRDefault="00D649BF" w:rsidP="00C70157">
            <w:pPr>
              <w:jc w:val="center"/>
              <w:rPr>
                <w:ins w:id="531" w:author="Nieuwenburg, Silvia" w:date="2023-11-21T21:20:00Z"/>
                <w:sz w:val="20"/>
                <w:szCs w:val="20"/>
                <w:lang w:val="en-US"/>
              </w:rPr>
            </w:pPr>
            <w:ins w:id="532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24</w:t>
              </w:r>
            </w:ins>
          </w:p>
        </w:tc>
        <w:tc>
          <w:tcPr>
            <w:tcW w:w="1019" w:type="dxa"/>
          </w:tcPr>
          <w:p w14:paraId="00AC6DF8" w14:textId="77777777" w:rsidR="00D649BF" w:rsidRPr="008C2EC4" w:rsidRDefault="00D649BF" w:rsidP="00C70157">
            <w:pPr>
              <w:jc w:val="center"/>
              <w:rPr>
                <w:ins w:id="533" w:author="Nieuwenburg, Silvia" w:date="2023-11-21T21:20:00Z"/>
                <w:sz w:val="20"/>
                <w:szCs w:val="20"/>
                <w:lang w:val="en-US"/>
              </w:rPr>
            </w:pPr>
            <w:ins w:id="534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5-2.83</w:t>
              </w:r>
            </w:ins>
          </w:p>
        </w:tc>
        <w:tc>
          <w:tcPr>
            <w:tcW w:w="738" w:type="dxa"/>
          </w:tcPr>
          <w:p w14:paraId="72038075" w14:textId="77777777" w:rsidR="00D649BF" w:rsidRPr="0039597C" w:rsidRDefault="00D649BF" w:rsidP="00C70157">
            <w:pPr>
              <w:jc w:val="center"/>
              <w:rPr>
                <w:ins w:id="535" w:author="Nieuwenburg, Silvia" w:date="2023-11-21T21:20:00Z"/>
                <w:sz w:val="20"/>
                <w:szCs w:val="20"/>
                <w:lang w:val="en-US"/>
              </w:rPr>
            </w:pPr>
            <w:ins w:id="53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7</w:t>
              </w:r>
            </w:ins>
          </w:p>
        </w:tc>
        <w:tc>
          <w:tcPr>
            <w:tcW w:w="1022" w:type="dxa"/>
          </w:tcPr>
          <w:p w14:paraId="0B63FFA5" w14:textId="77777777" w:rsidR="00D649BF" w:rsidRPr="008C2EC4" w:rsidRDefault="00D649BF" w:rsidP="00C70157">
            <w:pPr>
              <w:jc w:val="center"/>
              <w:rPr>
                <w:ins w:id="537" w:author="Nieuwenburg, Silvia" w:date="2023-11-21T21:20:00Z"/>
                <w:sz w:val="20"/>
                <w:szCs w:val="20"/>
                <w:lang w:val="en-US"/>
              </w:rPr>
            </w:pPr>
            <w:ins w:id="538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24-1.35</w:t>
              </w:r>
            </w:ins>
          </w:p>
        </w:tc>
        <w:tc>
          <w:tcPr>
            <w:tcW w:w="620" w:type="dxa"/>
          </w:tcPr>
          <w:p w14:paraId="1653149E" w14:textId="77777777" w:rsidR="00D649BF" w:rsidRPr="0039597C" w:rsidRDefault="00D649BF" w:rsidP="00C70157">
            <w:pPr>
              <w:jc w:val="center"/>
              <w:rPr>
                <w:ins w:id="539" w:author="Nieuwenburg, Silvia" w:date="2023-11-21T21:20:00Z"/>
                <w:sz w:val="20"/>
                <w:szCs w:val="20"/>
                <w:lang w:val="en-US"/>
              </w:rPr>
            </w:pPr>
            <w:ins w:id="54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23</w:t>
              </w:r>
            </w:ins>
          </w:p>
        </w:tc>
        <w:tc>
          <w:tcPr>
            <w:tcW w:w="1127" w:type="dxa"/>
          </w:tcPr>
          <w:p w14:paraId="0C4AA34E" w14:textId="77777777" w:rsidR="00D649BF" w:rsidRPr="008C2EC4" w:rsidRDefault="00D649BF" w:rsidP="00C70157">
            <w:pPr>
              <w:jc w:val="center"/>
              <w:rPr>
                <w:ins w:id="541" w:author="Nieuwenburg, Silvia" w:date="2023-11-21T21:20:00Z"/>
                <w:sz w:val="20"/>
                <w:szCs w:val="20"/>
                <w:lang w:val="en-US"/>
              </w:rPr>
            </w:pPr>
            <w:ins w:id="542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5-2.73</w:t>
              </w:r>
            </w:ins>
          </w:p>
        </w:tc>
        <w:tc>
          <w:tcPr>
            <w:tcW w:w="618" w:type="dxa"/>
          </w:tcPr>
          <w:p w14:paraId="266799C4" w14:textId="77777777" w:rsidR="00D649BF" w:rsidRPr="0039597C" w:rsidRDefault="00D649BF" w:rsidP="00C70157">
            <w:pPr>
              <w:jc w:val="center"/>
              <w:rPr>
                <w:ins w:id="543" w:author="Nieuwenburg, Silvia" w:date="2023-11-21T21:20:00Z"/>
                <w:sz w:val="20"/>
                <w:szCs w:val="20"/>
                <w:lang w:val="en-US"/>
              </w:rPr>
            </w:pPr>
            <w:ins w:id="544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47</w:t>
              </w:r>
            </w:ins>
          </w:p>
        </w:tc>
        <w:tc>
          <w:tcPr>
            <w:tcW w:w="1203" w:type="dxa"/>
          </w:tcPr>
          <w:p w14:paraId="6F82B10B" w14:textId="77777777" w:rsidR="00D649BF" w:rsidRPr="008C2EC4" w:rsidRDefault="00D649BF" w:rsidP="00C70157">
            <w:pPr>
              <w:jc w:val="center"/>
              <w:rPr>
                <w:ins w:id="545" w:author="Nieuwenburg, Silvia" w:date="2023-11-21T21:20:00Z"/>
                <w:sz w:val="20"/>
                <w:szCs w:val="20"/>
                <w:lang w:val="en-US"/>
              </w:rPr>
            </w:pPr>
            <w:ins w:id="54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19-1.15</w:t>
              </w:r>
            </w:ins>
          </w:p>
        </w:tc>
        <w:tc>
          <w:tcPr>
            <w:tcW w:w="629" w:type="dxa"/>
          </w:tcPr>
          <w:p w14:paraId="03CEDFB9" w14:textId="77777777" w:rsidR="00D649BF" w:rsidRPr="0039597C" w:rsidRDefault="00D649BF" w:rsidP="00C70157">
            <w:pPr>
              <w:jc w:val="center"/>
              <w:rPr>
                <w:ins w:id="547" w:author="Nieuwenburg, Silvia" w:date="2023-11-21T21:20:00Z"/>
                <w:sz w:val="20"/>
                <w:szCs w:val="20"/>
                <w:lang w:val="en-US"/>
              </w:rPr>
            </w:pPr>
            <w:ins w:id="548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64</w:t>
              </w:r>
            </w:ins>
          </w:p>
        </w:tc>
        <w:tc>
          <w:tcPr>
            <w:tcW w:w="1053" w:type="dxa"/>
          </w:tcPr>
          <w:p w14:paraId="32695EE6" w14:textId="77777777" w:rsidR="00D649BF" w:rsidRPr="008C2EC4" w:rsidRDefault="00D649BF" w:rsidP="00C70157">
            <w:pPr>
              <w:jc w:val="center"/>
              <w:rPr>
                <w:ins w:id="549" w:author="Nieuwenburg, Silvia" w:date="2023-11-21T21:20:00Z"/>
                <w:sz w:val="20"/>
                <w:szCs w:val="20"/>
                <w:lang w:val="en-US"/>
              </w:rPr>
            </w:pPr>
            <w:ins w:id="55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27-1.48</w:t>
              </w:r>
            </w:ins>
          </w:p>
        </w:tc>
      </w:tr>
      <w:tr w:rsidR="00D649BF" w14:paraId="126D8C8E" w14:textId="77777777" w:rsidTr="00C70157">
        <w:trPr>
          <w:ins w:id="551" w:author="Nieuwenburg, Silvia" w:date="2023-11-21T21:20:00Z"/>
        </w:trPr>
        <w:tc>
          <w:tcPr>
            <w:tcW w:w="1843" w:type="dxa"/>
          </w:tcPr>
          <w:p w14:paraId="0305C8C6" w14:textId="77777777" w:rsidR="00D649BF" w:rsidRPr="00CA4F29" w:rsidRDefault="00D649BF" w:rsidP="00C70157">
            <w:pPr>
              <w:jc w:val="center"/>
              <w:rPr>
                <w:ins w:id="552" w:author="Nieuwenburg, Silvia" w:date="2023-11-21T21:20:00Z"/>
                <w:sz w:val="20"/>
                <w:szCs w:val="20"/>
                <w:lang w:val="en-US"/>
              </w:rPr>
            </w:pPr>
            <w:ins w:id="553" w:author="Nieuwenburg, Silvia" w:date="2023-11-21T21:20:00Z">
              <w:r w:rsidRPr="00CA4F29">
                <w:rPr>
                  <w:b/>
                  <w:sz w:val="20"/>
                  <w:szCs w:val="20"/>
                  <w:lang w:val="en-US"/>
                </w:rPr>
                <w:t>Country of birth</w:t>
              </w:r>
            </w:ins>
          </w:p>
        </w:tc>
        <w:tc>
          <w:tcPr>
            <w:tcW w:w="851" w:type="dxa"/>
          </w:tcPr>
          <w:p w14:paraId="0FF3F49A" w14:textId="77777777" w:rsidR="00D649BF" w:rsidRPr="00CA4F29" w:rsidRDefault="00D649BF" w:rsidP="00C70157">
            <w:pPr>
              <w:jc w:val="center"/>
              <w:rPr>
                <w:ins w:id="55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</w:tcPr>
          <w:p w14:paraId="1CFB72EB" w14:textId="77777777" w:rsidR="00D649BF" w:rsidRPr="008C2EC4" w:rsidRDefault="00D649BF" w:rsidP="00C70157">
            <w:pPr>
              <w:jc w:val="center"/>
              <w:rPr>
                <w:ins w:id="55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757469F9" w14:textId="77777777" w:rsidR="00D649BF" w:rsidRPr="00CA4F29" w:rsidRDefault="00D649BF" w:rsidP="00C70157">
            <w:pPr>
              <w:jc w:val="center"/>
              <w:rPr>
                <w:ins w:id="55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0E12760A" w14:textId="77777777" w:rsidR="00D649BF" w:rsidRPr="008C2EC4" w:rsidRDefault="00D649BF" w:rsidP="00C70157">
            <w:pPr>
              <w:jc w:val="center"/>
              <w:rPr>
                <w:ins w:id="55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7547056B" w14:textId="77777777" w:rsidR="00D649BF" w:rsidRPr="0039597C" w:rsidRDefault="00D649BF" w:rsidP="00C70157">
            <w:pPr>
              <w:jc w:val="center"/>
              <w:rPr>
                <w:ins w:id="55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40A7C505" w14:textId="77777777" w:rsidR="00D649BF" w:rsidRPr="008C2EC4" w:rsidRDefault="00D649BF" w:rsidP="00C70157">
            <w:pPr>
              <w:jc w:val="center"/>
              <w:rPr>
                <w:ins w:id="55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7F3E2110" w14:textId="77777777" w:rsidR="00D649BF" w:rsidRPr="0039597C" w:rsidRDefault="00D649BF" w:rsidP="00C70157">
            <w:pPr>
              <w:jc w:val="center"/>
              <w:rPr>
                <w:ins w:id="56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0D875143" w14:textId="77777777" w:rsidR="00D649BF" w:rsidRPr="008C2EC4" w:rsidRDefault="00D649BF" w:rsidP="00C70157">
            <w:pPr>
              <w:jc w:val="center"/>
              <w:rPr>
                <w:ins w:id="56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1B4520ED" w14:textId="77777777" w:rsidR="00D649BF" w:rsidRPr="0039597C" w:rsidRDefault="00D649BF" w:rsidP="00C70157">
            <w:pPr>
              <w:jc w:val="center"/>
              <w:rPr>
                <w:ins w:id="56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460CF6AB" w14:textId="77777777" w:rsidR="00D649BF" w:rsidRPr="008C2EC4" w:rsidRDefault="00D649BF" w:rsidP="00C70157">
            <w:pPr>
              <w:jc w:val="center"/>
              <w:rPr>
                <w:ins w:id="56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7A5FDE67" w14:textId="77777777" w:rsidR="00D649BF" w:rsidRPr="0039597C" w:rsidRDefault="00D649BF" w:rsidP="00C70157">
            <w:pPr>
              <w:jc w:val="center"/>
              <w:rPr>
                <w:ins w:id="56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4AE3FEEB" w14:textId="77777777" w:rsidR="00D649BF" w:rsidRPr="008C2EC4" w:rsidRDefault="00D649BF" w:rsidP="00C70157">
            <w:pPr>
              <w:jc w:val="center"/>
              <w:rPr>
                <w:ins w:id="56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27B74D9F" w14:textId="77777777" w:rsidR="00D649BF" w:rsidRPr="0039597C" w:rsidRDefault="00D649BF" w:rsidP="00C70157">
            <w:pPr>
              <w:jc w:val="center"/>
              <w:rPr>
                <w:ins w:id="56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3E2994D8" w14:textId="77777777" w:rsidR="00D649BF" w:rsidRPr="008C2EC4" w:rsidRDefault="00D649BF" w:rsidP="00C70157">
            <w:pPr>
              <w:jc w:val="center"/>
              <w:rPr>
                <w:ins w:id="56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5C3FF244" w14:textId="77777777" w:rsidR="00D649BF" w:rsidRPr="0039597C" w:rsidRDefault="00D649BF" w:rsidP="00C70157">
            <w:pPr>
              <w:jc w:val="center"/>
              <w:rPr>
                <w:ins w:id="56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1C3E05B4" w14:textId="77777777" w:rsidR="00D649BF" w:rsidRPr="008C2EC4" w:rsidRDefault="00D649BF" w:rsidP="00C70157">
            <w:pPr>
              <w:jc w:val="center"/>
              <w:rPr>
                <w:ins w:id="569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75752D7E" w14:textId="77777777" w:rsidTr="00C70157">
        <w:trPr>
          <w:ins w:id="570" w:author="Nieuwenburg, Silvia" w:date="2023-11-21T21:20:00Z"/>
        </w:trPr>
        <w:tc>
          <w:tcPr>
            <w:tcW w:w="1843" w:type="dxa"/>
          </w:tcPr>
          <w:p w14:paraId="0FB5E5FA" w14:textId="77777777" w:rsidR="00D649BF" w:rsidRPr="00CA4F29" w:rsidRDefault="00D649BF" w:rsidP="00C70157">
            <w:pPr>
              <w:jc w:val="center"/>
              <w:rPr>
                <w:ins w:id="571" w:author="Nieuwenburg, Silvia" w:date="2023-11-21T21:20:00Z"/>
                <w:sz w:val="20"/>
                <w:szCs w:val="20"/>
                <w:lang w:val="en-US"/>
              </w:rPr>
            </w:pPr>
            <w:ins w:id="572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The Netherlands</w:t>
              </w:r>
            </w:ins>
          </w:p>
        </w:tc>
        <w:tc>
          <w:tcPr>
            <w:tcW w:w="851" w:type="dxa"/>
          </w:tcPr>
          <w:p w14:paraId="504458BF" w14:textId="77777777" w:rsidR="00D649BF" w:rsidRPr="00CA4F29" w:rsidRDefault="00D649BF" w:rsidP="00C70157">
            <w:pPr>
              <w:jc w:val="center"/>
              <w:rPr>
                <w:ins w:id="573" w:author="Nieuwenburg, Silvia" w:date="2023-11-21T21:20:00Z"/>
                <w:sz w:val="20"/>
                <w:szCs w:val="20"/>
                <w:lang w:val="en-US"/>
              </w:rPr>
            </w:pPr>
            <w:ins w:id="574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4" w:type="dxa"/>
          </w:tcPr>
          <w:p w14:paraId="690D88AD" w14:textId="77777777" w:rsidR="00D649BF" w:rsidRPr="008C2EC4" w:rsidRDefault="00D649BF" w:rsidP="00C70157">
            <w:pPr>
              <w:jc w:val="center"/>
              <w:rPr>
                <w:ins w:id="57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47414743" w14:textId="77777777" w:rsidR="00D649BF" w:rsidRPr="00CA4F29" w:rsidRDefault="00D649BF" w:rsidP="00C70157">
            <w:pPr>
              <w:jc w:val="center"/>
              <w:rPr>
                <w:ins w:id="576" w:author="Nieuwenburg, Silvia" w:date="2023-11-21T21:20:00Z"/>
                <w:sz w:val="20"/>
                <w:szCs w:val="20"/>
                <w:lang w:val="en-US"/>
              </w:rPr>
            </w:pPr>
            <w:ins w:id="577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2E57BD31" w14:textId="77777777" w:rsidR="00D649BF" w:rsidRPr="008C2EC4" w:rsidRDefault="00D649BF" w:rsidP="00C70157">
            <w:pPr>
              <w:jc w:val="center"/>
              <w:rPr>
                <w:ins w:id="57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7701D132" w14:textId="77777777" w:rsidR="00D649BF" w:rsidRPr="0039597C" w:rsidRDefault="00D649BF" w:rsidP="00C70157">
            <w:pPr>
              <w:jc w:val="center"/>
              <w:rPr>
                <w:ins w:id="579" w:author="Nieuwenburg, Silvia" w:date="2023-11-21T21:20:00Z"/>
                <w:sz w:val="20"/>
                <w:szCs w:val="20"/>
                <w:lang w:val="en-US"/>
              </w:rPr>
            </w:pPr>
            <w:ins w:id="58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995" w:type="dxa"/>
          </w:tcPr>
          <w:p w14:paraId="1BC3678C" w14:textId="77777777" w:rsidR="00D649BF" w:rsidRPr="008C2EC4" w:rsidRDefault="00D649BF" w:rsidP="00C70157">
            <w:pPr>
              <w:jc w:val="center"/>
              <w:rPr>
                <w:ins w:id="58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32682D6B" w14:textId="77777777" w:rsidR="00D649BF" w:rsidRPr="0039597C" w:rsidRDefault="00D649BF" w:rsidP="00C70157">
            <w:pPr>
              <w:jc w:val="center"/>
              <w:rPr>
                <w:ins w:id="582" w:author="Nieuwenburg, Silvia" w:date="2023-11-21T21:20:00Z"/>
                <w:sz w:val="20"/>
                <w:szCs w:val="20"/>
                <w:lang w:val="en-US"/>
              </w:rPr>
            </w:pPr>
            <w:ins w:id="58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61A32741" w14:textId="77777777" w:rsidR="00D649BF" w:rsidRPr="008C2EC4" w:rsidRDefault="00D649BF" w:rsidP="00C70157">
            <w:pPr>
              <w:jc w:val="center"/>
              <w:rPr>
                <w:ins w:id="58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4B25CA18" w14:textId="77777777" w:rsidR="00D649BF" w:rsidRPr="0039597C" w:rsidRDefault="00D649BF" w:rsidP="00C70157">
            <w:pPr>
              <w:jc w:val="center"/>
              <w:rPr>
                <w:ins w:id="585" w:author="Nieuwenburg, Silvia" w:date="2023-11-21T21:20:00Z"/>
                <w:sz w:val="20"/>
                <w:szCs w:val="20"/>
                <w:lang w:val="en-US"/>
              </w:rPr>
            </w:pPr>
            <w:ins w:id="58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22" w:type="dxa"/>
          </w:tcPr>
          <w:p w14:paraId="03C6E0A0" w14:textId="77777777" w:rsidR="00D649BF" w:rsidRPr="008C2EC4" w:rsidRDefault="00D649BF" w:rsidP="00C70157">
            <w:pPr>
              <w:jc w:val="center"/>
              <w:rPr>
                <w:ins w:id="58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7FA40ECC" w14:textId="77777777" w:rsidR="00D649BF" w:rsidRPr="0039597C" w:rsidRDefault="00D649BF" w:rsidP="00C70157">
            <w:pPr>
              <w:jc w:val="center"/>
              <w:rPr>
                <w:ins w:id="588" w:author="Nieuwenburg, Silvia" w:date="2023-11-21T21:20:00Z"/>
                <w:sz w:val="20"/>
                <w:szCs w:val="20"/>
                <w:lang w:val="en-US"/>
              </w:rPr>
            </w:pPr>
            <w:ins w:id="58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127" w:type="dxa"/>
          </w:tcPr>
          <w:p w14:paraId="53D89C8C" w14:textId="77777777" w:rsidR="00D649BF" w:rsidRPr="008C2EC4" w:rsidRDefault="00D649BF" w:rsidP="00C70157">
            <w:pPr>
              <w:jc w:val="center"/>
              <w:rPr>
                <w:ins w:id="59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37FA8B30" w14:textId="77777777" w:rsidR="00D649BF" w:rsidRPr="0039597C" w:rsidRDefault="00D649BF" w:rsidP="00C70157">
            <w:pPr>
              <w:jc w:val="center"/>
              <w:rPr>
                <w:ins w:id="591" w:author="Nieuwenburg, Silvia" w:date="2023-11-21T21:20:00Z"/>
                <w:sz w:val="20"/>
                <w:szCs w:val="20"/>
                <w:lang w:val="en-US"/>
              </w:rPr>
            </w:pPr>
            <w:ins w:id="592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203" w:type="dxa"/>
          </w:tcPr>
          <w:p w14:paraId="21BA9299" w14:textId="77777777" w:rsidR="00D649BF" w:rsidRPr="008C2EC4" w:rsidRDefault="00D649BF" w:rsidP="00C70157">
            <w:pPr>
              <w:jc w:val="center"/>
              <w:rPr>
                <w:ins w:id="59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0D96A91D" w14:textId="77777777" w:rsidR="00D649BF" w:rsidRPr="0039597C" w:rsidRDefault="00D649BF" w:rsidP="00C70157">
            <w:pPr>
              <w:jc w:val="center"/>
              <w:rPr>
                <w:ins w:id="594" w:author="Nieuwenburg, Silvia" w:date="2023-11-21T21:20:00Z"/>
                <w:sz w:val="20"/>
                <w:szCs w:val="20"/>
                <w:lang w:val="en-US"/>
              </w:rPr>
            </w:pPr>
            <w:ins w:id="59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3" w:type="dxa"/>
          </w:tcPr>
          <w:p w14:paraId="67E2737B" w14:textId="77777777" w:rsidR="00D649BF" w:rsidRPr="008C2EC4" w:rsidRDefault="00D649BF" w:rsidP="00C70157">
            <w:pPr>
              <w:jc w:val="center"/>
              <w:rPr>
                <w:ins w:id="596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24BC2E80" w14:textId="77777777" w:rsidTr="00C70157">
        <w:trPr>
          <w:ins w:id="597" w:author="Nieuwenburg, Silvia" w:date="2023-11-21T21:20:00Z"/>
        </w:trPr>
        <w:tc>
          <w:tcPr>
            <w:tcW w:w="1843" w:type="dxa"/>
          </w:tcPr>
          <w:p w14:paraId="2B5F259F" w14:textId="77777777" w:rsidR="00D649BF" w:rsidRPr="00CA4F29" w:rsidRDefault="00D649BF" w:rsidP="00C70157">
            <w:pPr>
              <w:jc w:val="center"/>
              <w:rPr>
                <w:ins w:id="598" w:author="Nieuwenburg, Silvia" w:date="2023-11-21T21:20:00Z"/>
                <w:sz w:val="20"/>
                <w:szCs w:val="20"/>
                <w:lang w:val="en-US"/>
              </w:rPr>
            </w:pPr>
            <w:ins w:id="599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Other</w:t>
              </w:r>
            </w:ins>
          </w:p>
        </w:tc>
        <w:tc>
          <w:tcPr>
            <w:tcW w:w="851" w:type="dxa"/>
          </w:tcPr>
          <w:p w14:paraId="7C331F7F" w14:textId="77777777" w:rsidR="00D649BF" w:rsidRPr="00CA4F29" w:rsidRDefault="00D649BF" w:rsidP="00C70157">
            <w:pPr>
              <w:jc w:val="center"/>
              <w:rPr>
                <w:ins w:id="600" w:author="Nieuwenburg, Silvia" w:date="2023-11-21T21:20:00Z"/>
                <w:sz w:val="20"/>
                <w:szCs w:val="20"/>
                <w:lang w:val="en-US"/>
              </w:rPr>
            </w:pPr>
            <w:ins w:id="601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1.44</w:t>
              </w:r>
            </w:ins>
          </w:p>
        </w:tc>
        <w:tc>
          <w:tcPr>
            <w:tcW w:w="1054" w:type="dxa"/>
          </w:tcPr>
          <w:p w14:paraId="504C4A11" w14:textId="77777777" w:rsidR="00D649BF" w:rsidRPr="008C2EC4" w:rsidRDefault="00D649BF" w:rsidP="00C70157">
            <w:pPr>
              <w:jc w:val="center"/>
              <w:rPr>
                <w:ins w:id="602" w:author="Nieuwenburg, Silvia" w:date="2023-11-21T21:20:00Z"/>
                <w:sz w:val="20"/>
                <w:szCs w:val="20"/>
                <w:lang w:val="en-US"/>
              </w:rPr>
            </w:pPr>
            <w:ins w:id="603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78-2.64</w:t>
              </w:r>
            </w:ins>
          </w:p>
        </w:tc>
        <w:tc>
          <w:tcPr>
            <w:tcW w:w="672" w:type="dxa"/>
          </w:tcPr>
          <w:p w14:paraId="19C23CA1" w14:textId="77777777" w:rsidR="00D649BF" w:rsidRPr="00CA4F29" w:rsidRDefault="00D649BF" w:rsidP="00C70157">
            <w:pPr>
              <w:jc w:val="center"/>
              <w:rPr>
                <w:ins w:id="604" w:author="Nieuwenburg, Silvia" w:date="2023-11-21T21:20:00Z"/>
                <w:sz w:val="20"/>
                <w:szCs w:val="20"/>
                <w:lang w:val="en-US"/>
              </w:rPr>
            </w:pPr>
            <w:ins w:id="605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1.18</w:t>
              </w:r>
            </w:ins>
          </w:p>
        </w:tc>
        <w:tc>
          <w:tcPr>
            <w:tcW w:w="1019" w:type="dxa"/>
          </w:tcPr>
          <w:p w14:paraId="4B9CA6C8" w14:textId="77777777" w:rsidR="00D649BF" w:rsidRPr="008C2EC4" w:rsidRDefault="00D649BF" w:rsidP="00C70157">
            <w:pPr>
              <w:jc w:val="center"/>
              <w:rPr>
                <w:ins w:id="606" w:author="Nieuwenburg, Silvia" w:date="2023-11-21T21:20:00Z"/>
                <w:sz w:val="20"/>
                <w:szCs w:val="20"/>
                <w:lang w:val="en-US"/>
              </w:rPr>
            </w:pPr>
            <w:ins w:id="60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70-2.01</w:t>
              </w:r>
            </w:ins>
          </w:p>
        </w:tc>
        <w:tc>
          <w:tcPr>
            <w:tcW w:w="618" w:type="dxa"/>
          </w:tcPr>
          <w:p w14:paraId="53B72CA2" w14:textId="77777777" w:rsidR="00D649BF" w:rsidRPr="0039597C" w:rsidRDefault="00D649BF" w:rsidP="00C70157">
            <w:pPr>
              <w:jc w:val="center"/>
              <w:rPr>
                <w:ins w:id="608" w:author="Nieuwenburg, Silvia" w:date="2023-11-21T21:20:00Z"/>
                <w:sz w:val="20"/>
                <w:szCs w:val="20"/>
                <w:lang w:val="en-US"/>
              </w:rPr>
            </w:pPr>
            <w:ins w:id="60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84</w:t>
              </w:r>
            </w:ins>
          </w:p>
        </w:tc>
        <w:tc>
          <w:tcPr>
            <w:tcW w:w="995" w:type="dxa"/>
          </w:tcPr>
          <w:p w14:paraId="353824DC" w14:textId="77777777" w:rsidR="00D649BF" w:rsidRPr="008C2EC4" w:rsidRDefault="00D649BF" w:rsidP="00C70157">
            <w:pPr>
              <w:jc w:val="center"/>
              <w:rPr>
                <w:ins w:id="610" w:author="Nieuwenburg, Silvia" w:date="2023-11-21T21:20:00Z"/>
                <w:sz w:val="20"/>
                <w:szCs w:val="20"/>
                <w:lang w:val="en-US"/>
              </w:rPr>
            </w:pPr>
            <w:ins w:id="61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46-1.53</w:t>
              </w:r>
            </w:ins>
          </w:p>
        </w:tc>
        <w:tc>
          <w:tcPr>
            <w:tcW w:w="654" w:type="dxa"/>
          </w:tcPr>
          <w:p w14:paraId="45EAD5E0" w14:textId="77777777" w:rsidR="00D649BF" w:rsidRPr="0039597C" w:rsidRDefault="00D649BF" w:rsidP="00C70157">
            <w:pPr>
              <w:jc w:val="center"/>
              <w:rPr>
                <w:ins w:id="612" w:author="Nieuwenburg, Silvia" w:date="2023-11-21T21:20:00Z"/>
                <w:sz w:val="20"/>
                <w:szCs w:val="20"/>
                <w:lang w:val="en-US"/>
              </w:rPr>
            </w:pPr>
            <w:ins w:id="61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97</w:t>
              </w:r>
            </w:ins>
          </w:p>
        </w:tc>
        <w:tc>
          <w:tcPr>
            <w:tcW w:w="1019" w:type="dxa"/>
          </w:tcPr>
          <w:p w14:paraId="5D1BD6ED" w14:textId="77777777" w:rsidR="00D649BF" w:rsidRPr="008C2EC4" w:rsidRDefault="00D649BF" w:rsidP="00C70157">
            <w:pPr>
              <w:jc w:val="center"/>
              <w:rPr>
                <w:ins w:id="614" w:author="Nieuwenburg, Silvia" w:date="2023-11-21T21:20:00Z"/>
                <w:sz w:val="20"/>
                <w:szCs w:val="20"/>
                <w:lang w:val="en-US"/>
              </w:rPr>
            </w:pPr>
            <w:ins w:id="61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60-1.59</w:t>
              </w:r>
            </w:ins>
          </w:p>
        </w:tc>
        <w:tc>
          <w:tcPr>
            <w:tcW w:w="738" w:type="dxa"/>
          </w:tcPr>
          <w:p w14:paraId="10113929" w14:textId="77777777" w:rsidR="00D649BF" w:rsidRPr="0039597C" w:rsidRDefault="00D649BF" w:rsidP="00C70157">
            <w:pPr>
              <w:jc w:val="center"/>
              <w:rPr>
                <w:ins w:id="616" w:author="Nieuwenburg, Silvia" w:date="2023-11-21T21:20:00Z"/>
                <w:sz w:val="20"/>
                <w:szCs w:val="20"/>
                <w:lang w:val="en-US"/>
              </w:rPr>
            </w:pPr>
            <w:ins w:id="61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80</w:t>
              </w:r>
            </w:ins>
          </w:p>
        </w:tc>
        <w:tc>
          <w:tcPr>
            <w:tcW w:w="1022" w:type="dxa"/>
          </w:tcPr>
          <w:p w14:paraId="7FCAA56B" w14:textId="77777777" w:rsidR="00D649BF" w:rsidRPr="008C2EC4" w:rsidRDefault="00D649BF" w:rsidP="00C70157">
            <w:pPr>
              <w:jc w:val="center"/>
              <w:rPr>
                <w:ins w:id="618" w:author="Nieuwenburg, Silvia" w:date="2023-11-21T21:20:00Z"/>
                <w:sz w:val="20"/>
                <w:szCs w:val="20"/>
                <w:lang w:val="en-US"/>
              </w:rPr>
            </w:pPr>
            <w:ins w:id="61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49-1.30</w:t>
              </w:r>
            </w:ins>
          </w:p>
        </w:tc>
        <w:tc>
          <w:tcPr>
            <w:tcW w:w="620" w:type="dxa"/>
          </w:tcPr>
          <w:p w14:paraId="1C38FDAC" w14:textId="77777777" w:rsidR="00D649BF" w:rsidRPr="0039597C" w:rsidRDefault="00D649BF" w:rsidP="00C70157">
            <w:pPr>
              <w:jc w:val="center"/>
              <w:rPr>
                <w:ins w:id="620" w:author="Nieuwenburg, Silvia" w:date="2023-11-21T21:20:00Z"/>
                <w:sz w:val="20"/>
                <w:szCs w:val="20"/>
                <w:lang w:val="en-US"/>
              </w:rPr>
            </w:pPr>
            <w:ins w:id="62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72</w:t>
              </w:r>
            </w:ins>
          </w:p>
        </w:tc>
        <w:tc>
          <w:tcPr>
            <w:tcW w:w="1127" w:type="dxa"/>
          </w:tcPr>
          <w:p w14:paraId="51687671" w14:textId="77777777" w:rsidR="00D649BF" w:rsidRPr="008C2EC4" w:rsidRDefault="00D649BF" w:rsidP="00C70157">
            <w:pPr>
              <w:jc w:val="center"/>
              <w:rPr>
                <w:ins w:id="622" w:author="Nieuwenburg, Silvia" w:date="2023-11-21T21:20:00Z"/>
                <w:sz w:val="20"/>
                <w:szCs w:val="20"/>
                <w:lang w:val="en-US"/>
              </w:rPr>
            </w:pPr>
            <w:ins w:id="62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07-2.78</w:t>
              </w:r>
            </w:ins>
          </w:p>
        </w:tc>
        <w:tc>
          <w:tcPr>
            <w:tcW w:w="618" w:type="dxa"/>
          </w:tcPr>
          <w:p w14:paraId="2F94A76A" w14:textId="77777777" w:rsidR="00D649BF" w:rsidRPr="0039597C" w:rsidRDefault="00D649BF" w:rsidP="00C70157">
            <w:pPr>
              <w:jc w:val="center"/>
              <w:rPr>
                <w:ins w:id="624" w:author="Nieuwenburg, Silvia" w:date="2023-11-21T21:20:00Z"/>
                <w:sz w:val="20"/>
                <w:szCs w:val="20"/>
                <w:lang w:val="en-US"/>
              </w:rPr>
            </w:pPr>
            <w:ins w:id="62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63</w:t>
              </w:r>
            </w:ins>
          </w:p>
        </w:tc>
        <w:tc>
          <w:tcPr>
            <w:tcW w:w="1203" w:type="dxa"/>
          </w:tcPr>
          <w:p w14:paraId="74E76997" w14:textId="77777777" w:rsidR="00D649BF" w:rsidRPr="008C2EC4" w:rsidRDefault="00D649BF" w:rsidP="00C70157">
            <w:pPr>
              <w:jc w:val="center"/>
              <w:rPr>
                <w:ins w:id="626" w:author="Nieuwenburg, Silvia" w:date="2023-11-21T21:20:00Z"/>
                <w:sz w:val="20"/>
                <w:szCs w:val="20"/>
                <w:lang w:val="en-US"/>
              </w:rPr>
            </w:pPr>
            <w:ins w:id="62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39-1.02</w:t>
              </w:r>
            </w:ins>
          </w:p>
        </w:tc>
        <w:tc>
          <w:tcPr>
            <w:tcW w:w="629" w:type="dxa"/>
          </w:tcPr>
          <w:p w14:paraId="6CCACF1F" w14:textId="77777777" w:rsidR="00D649BF" w:rsidRPr="0039597C" w:rsidRDefault="00D649BF" w:rsidP="00C70157">
            <w:pPr>
              <w:jc w:val="center"/>
              <w:rPr>
                <w:ins w:id="628" w:author="Nieuwenburg, Silvia" w:date="2023-11-21T21:20:00Z"/>
                <w:sz w:val="20"/>
                <w:szCs w:val="20"/>
                <w:lang w:val="en-US"/>
              </w:rPr>
            </w:pPr>
            <w:ins w:id="62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94</w:t>
              </w:r>
            </w:ins>
          </w:p>
        </w:tc>
        <w:tc>
          <w:tcPr>
            <w:tcW w:w="1053" w:type="dxa"/>
          </w:tcPr>
          <w:p w14:paraId="3B78CF79" w14:textId="77777777" w:rsidR="00D649BF" w:rsidRPr="008C2EC4" w:rsidRDefault="00D649BF" w:rsidP="00C70157">
            <w:pPr>
              <w:jc w:val="center"/>
              <w:rPr>
                <w:ins w:id="630" w:author="Nieuwenburg, Silvia" w:date="2023-11-21T21:20:00Z"/>
                <w:sz w:val="20"/>
                <w:szCs w:val="20"/>
                <w:lang w:val="en-US"/>
              </w:rPr>
            </w:pPr>
            <w:ins w:id="63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5-1.60</w:t>
              </w:r>
            </w:ins>
          </w:p>
        </w:tc>
      </w:tr>
      <w:tr w:rsidR="00D649BF" w14:paraId="6589997C" w14:textId="77777777" w:rsidTr="00C70157">
        <w:trPr>
          <w:ins w:id="632" w:author="Nieuwenburg, Silvia" w:date="2023-11-21T21:20:00Z"/>
        </w:trPr>
        <w:tc>
          <w:tcPr>
            <w:tcW w:w="1843" w:type="dxa"/>
          </w:tcPr>
          <w:p w14:paraId="62509A4C" w14:textId="77777777" w:rsidR="00D649BF" w:rsidRPr="00310930" w:rsidRDefault="00D649BF" w:rsidP="00C70157">
            <w:pPr>
              <w:jc w:val="center"/>
              <w:rPr>
                <w:ins w:id="633" w:author="Nieuwenburg, Silvia" w:date="2023-11-21T21:20:00Z"/>
                <w:b/>
                <w:sz w:val="20"/>
                <w:szCs w:val="20"/>
                <w:lang w:val="en-US"/>
              </w:rPr>
            </w:pPr>
            <w:ins w:id="634" w:author="Nieuwenburg, Silvia" w:date="2023-11-21T21:20:00Z">
              <w:r w:rsidRPr="00310930">
                <w:rPr>
                  <w:b/>
                  <w:sz w:val="20"/>
                  <w:szCs w:val="20"/>
                  <w:lang w:val="en-US"/>
                </w:rPr>
                <w:t>Education level</w:t>
              </w:r>
            </w:ins>
          </w:p>
        </w:tc>
        <w:tc>
          <w:tcPr>
            <w:tcW w:w="851" w:type="dxa"/>
          </w:tcPr>
          <w:p w14:paraId="493C3F7C" w14:textId="77777777" w:rsidR="00D649BF" w:rsidRPr="00CA4F29" w:rsidRDefault="00D649BF" w:rsidP="00C70157">
            <w:pPr>
              <w:jc w:val="center"/>
              <w:rPr>
                <w:ins w:id="63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</w:tcPr>
          <w:p w14:paraId="275C44C6" w14:textId="77777777" w:rsidR="00D649BF" w:rsidRPr="00CA4F29" w:rsidRDefault="00D649BF" w:rsidP="00C70157">
            <w:pPr>
              <w:jc w:val="center"/>
              <w:rPr>
                <w:ins w:id="63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19C739C5" w14:textId="77777777" w:rsidR="00D649BF" w:rsidRPr="00CA4F29" w:rsidRDefault="00D649BF" w:rsidP="00C70157">
            <w:pPr>
              <w:jc w:val="center"/>
              <w:rPr>
                <w:ins w:id="63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0B000C3E" w14:textId="77777777" w:rsidR="00D649BF" w:rsidRPr="0039597C" w:rsidRDefault="00D649BF" w:rsidP="00C70157">
            <w:pPr>
              <w:jc w:val="center"/>
              <w:rPr>
                <w:ins w:id="63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1BE2598D" w14:textId="77777777" w:rsidR="00D649BF" w:rsidRPr="0039597C" w:rsidRDefault="00D649BF" w:rsidP="00C70157">
            <w:pPr>
              <w:jc w:val="center"/>
              <w:rPr>
                <w:ins w:id="63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55924472" w14:textId="77777777" w:rsidR="00D649BF" w:rsidRPr="0039597C" w:rsidRDefault="00D649BF" w:rsidP="00C70157">
            <w:pPr>
              <w:jc w:val="center"/>
              <w:rPr>
                <w:ins w:id="64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6758BB87" w14:textId="77777777" w:rsidR="00D649BF" w:rsidRPr="0039597C" w:rsidRDefault="00D649BF" w:rsidP="00C70157">
            <w:pPr>
              <w:jc w:val="center"/>
              <w:rPr>
                <w:ins w:id="64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521F1C62" w14:textId="77777777" w:rsidR="00D649BF" w:rsidRPr="0039597C" w:rsidRDefault="00D649BF" w:rsidP="00C70157">
            <w:pPr>
              <w:jc w:val="center"/>
              <w:rPr>
                <w:ins w:id="64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0E90BC7D" w14:textId="77777777" w:rsidR="00D649BF" w:rsidRPr="0039597C" w:rsidRDefault="00D649BF" w:rsidP="00C70157">
            <w:pPr>
              <w:jc w:val="center"/>
              <w:rPr>
                <w:ins w:id="64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619BB590" w14:textId="77777777" w:rsidR="00D649BF" w:rsidRPr="0039597C" w:rsidRDefault="00D649BF" w:rsidP="00C70157">
            <w:pPr>
              <w:jc w:val="center"/>
              <w:rPr>
                <w:ins w:id="64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2D915152" w14:textId="77777777" w:rsidR="00D649BF" w:rsidRPr="0039597C" w:rsidRDefault="00D649BF" w:rsidP="00C70157">
            <w:pPr>
              <w:jc w:val="center"/>
              <w:rPr>
                <w:ins w:id="64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3AE981DE" w14:textId="77777777" w:rsidR="00D649BF" w:rsidRPr="0039597C" w:rsidRDefault="00D649BF" w:rsidP="00C70157">
            <w:pPr>
              <w:jc w:val="center"/>
              <w:rPr>
                <w:ins w:id="64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2B27FBA4" w14:textId="77777777" w:rsidR="00D649BF" w:rsidRPr="0039597C" w:rsidRDefault="00D649BF" w:rsidP="00C70157">
            <w:pPr>
              <w:jc w:val="center"/>
              <w:rPr>
                <w:ins w:id="64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37ED7BD3" w14:textId="77777777" w:rsidR="00D649BF" w:rsidRPr="0039597C" w:rsidRDefault="00D649BF" w:rsidP="00C70157">
            <w:pPr>
              <w:jc w:val="center"/>
              <w:rPr>
                <w:ins w:id="64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2CB41ECD" w14:textId="77777777" w:rsidR="00D649BF" w:rsidRPr="0039597C" w:rsidRDefault="00D649BF" w:rsidP="00C70157">
            <w:pPr>
              <w:jc w:val="center"/>
              <w:rPr>
                <w:ins w:id="64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150E6D73" w14:textId="77777777" w:rsidR="00D649BF" w:rsidRPr="0039597C" w:rsidRDefault="00D649BF" w:rsidP="00C70157">
            <w:pPr>
              <w:jc w:val="center"/>
              <w:rPr>
                <w:ins w:id="650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48289C4B" w14:textId="77777777" w:rsidTr="00C70157">
        <w:trPr>
          <w:ins w:id="651" w:author="Nieuwenburg, Silvia" w:date="2023-11-21T21:20:00Z"/>
        </w:trPr>
        <w:tc>
          <w:tcPr>
            <w:tcW w:w="1843" w:type="dxa"/>
          </w:tcPr>
          <w:p w14:paraId="6AD2198A" w14:textId="77777777" w:rsidR="00D649BF" w:rsidRPr="00CA4F29" w:rsidRDefault="00D649BF" w:rsidP="00C70157">
            <w:pPr>
              <w:jc w:val="center"/>
              <w:rPr>
                <w:ins w:id="652" w:author="Nieuwenburg, Silvia" w:date="2023-11-21T21:20:00Z"/>
                <w:sz w:val="20"/>
                <w:szCs w:val="20"/>
                <w:lang w:val="en-US"/>
              </w:rPr>
            </w:pPr>
            <w:ins w:id="653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None/primary/</w:t>
              </w:r>
            </w:ins>
          </w:p>
          <w:p w14:paraId="192AA7C4" w14:textId="77777777" w:rsidR="00D649BF" w:rsidRPr="00310930" w:rsidRDefault="00D649BF" w:rsidP="00C70157">
            <w:pPr>
              <w:jc w:val="center"/>
              <w:rPr>
                <w:ins w:id="654" w:author="Nieuwenburg, Silvia" w:date="2023-11-21T21:20:00Z"/>
                <w:b/>
                <w:sz w:val="20"/>
                <w:szCs w:val="20"/>
                <w:lang w:val="en-US"/>
              </w:rPr>
            </w:pPr>
            <w:ins w:id="655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secondary school</w:t>
              </w:r>
            </w:ins>
          </w:p>
        </w:tc>
        <w:tc>
          <w:tcPr>
            <w:tcW w:w="851" w:type="dxa"/>
          </w:tcPr>
          <w:p w14:paraId="1472BB95" w14:textId="77777777" w:rsidR="00D649BF" w:rsidRPr="00CA4F29" w:rsidRDefault="00D649BF" w:rsidP="00C70157">
            <w:pPr>
              <w:jc w:val="center"/>
              <w:rPr>
                <w:ins w:id="656" w:author="Nieuwenburg, Silvia" w:date="2023-11-21T21:20:00Z"/>
                <w:sz w:val="20"/>
                <w:szCs w:val="20"/>
                <w:lang w:val="en-US"/>
              </w:rPr>
            </w:pPr>
            <w:ins w:id="657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4" w:type="dxa"/>
          </w:tcPr>
          <w:p w14:paraId="10931182" w14:textId="77777777" w:rsidR="00D649BF" w:rsidRPr="00CA4F29" w:rsidRDefault="00D649BF" w:rsidP="00C70157">
            <w:pPr>
              <w:jc w:val="center"/>
              <w:rPr>
                <w:ins w:id="65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75135B8D" w14:textId="77777777" w:rsidR="00D649BF" w:rsidRPr="00CA4F29" w:rsidRDefault="00D649BF" w:rsidP="00C70157">
            <w:pPr>
              <w:jc w:val="center"/>
              <w:rPr>
                <w:ins w:id="659" w:author="Nieuwenburg, Silvia" w:date="2023-11-21T21:20:00Z"/>
                <w:sz w:val="20"/>
                <w:szCs w:val="20"/>
                <w:lang w:val="en-US"/>
              </w:rPr>
            </w:pPr>
            <w:ins w:id="66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02AC1A53" w14:textId="77777777" w:rsidR="00D649BF" w:rsidRPr="0039597C" w:rsidRDefault="00D649BF" w:rsidP="00C70157">
            <w:pPr>
              <w:jc w:val="center"/>
              <w:rPr>
                <w:ins w:id="66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1F7A9D6C" w14:textId="77777777" w:rsidR="00D649BF" w:rsidRPr="0039597C" w:rsidRDefault="00D649BF" w:rsidP="00C70157">
            <w:pPr>
              <w:jc w:val="center"/>
              <w:rPr>
                <w:ins w:id="662" w:author="Nieuwenburg, Silvia" w:date="2023-11-21T21:20:00Z"/>
                <w:sz w:val="20"/>
                <w:szCs w:val="20"/>
                <w:lang w:val="en-US"/>
              </w:rPr>
            </w:pPr>
            <w:ins w:id="66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995" w:type="dxa"/>
          </w:tcPr>
          <w:p w14:paraId="3DF605B7" w14:textId="77777777" w:rsidR="00D649BF" w:rsidRPr="0039597C" w:rsidRDefault="00D649BF" w:rsidP="00C70157">
            <w:pPr>
              <w:jc w:val="center"/>
              <w:rPr>
                <w:ins w:id="66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224600EB" w14:textId="77777777" w:rsidR="00D649BF" w:rsidRPr="0039597C" w:rsidRDefault="00D649BF" w:rsidP="00C70157">
            <w:pPr>
              <w:jc w:val="center"/>
              <w:rPr>
                <w:ins w:id="665" w:author="Nieuwenburg, Silvia" w:date="2023-11-21T21:20:00Z"/>
                <w:sz w:val="20"/>
                <w:szCs w:val="20"/>
                <w:lang w:val="en-US"/>
              </w:rPr>
            </w:pPr>
            <w:ins w:id="66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729DFD20" w14:textId="77777777" w:rsidR="00D649BF" w:rsidRPr="0039597C" w:rsidRDefault="00D649BF" w:rsidP="00C70157">
            <w:pPr>
              <w:jc w:val="center"/>
              <w:rPr>
                <w:ins w:id="66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3204B8F3" w14:textId="77777777" w:rsidR="00D649BF" w:rsidRPr="0039597C" w:rsidRDefault="00D649BF" w:rsidP="00C70157">
            <w:pPr>
              <w:jc w:val="center"/>
              <w:rPr>
                <w:ins w:id="668" w:author="Nieuwenburg, Silvia" w:date="2023-11-21T21:20:00Z"/>
                <w:sz w:val="20"/>
                <w:szCs w:val="20"/>
                <w:lang w:val="en-US"/>
              </w:rPr>
            </w:pPr>
            <w:ins w:id="66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22" w:type="dxa"/>
          </w:tcPr>
          <w:p w14:paraId="7A3813B9" w14:textId="77777777" w:rsidR="00D649BF" w:rsidRPr="0039597C" w:rsidRDefault="00D649BF" w:rsidP="00C70157">
            <w:pPr>
              <w:jc w:val="center"/>
              <w:rPr>
                <w:ins w:id="67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54598B0E" w14:textId="77777777" w:rsidR="00D649BF" w:rsidRPr="0039597C" w:rsidRDefault="00D649BF" w:rsidP="00C70157">
            <w:pPr>
              <w:jc w:val="center"/>
              <w:rPr>
                <w:ins w:id="671" w:author="Nieuwenburg, Silvia" w:date="2023-11-21T21:20:00Z"/>
                <w:sz w:val="20"/>
                <w:szCs w:val="20"/>
                <w:lang w:val="en-US"/>
              </w:rPr>
            </w:pPr>
            <w:ins w:id="672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127" w:type="dxa"/>
          </w:tcPr>
          <w:p w14:paraId="0A3872D4" w14:textId="77777777" w:rsidR="00D649BF" w:rsidRPr="0039597C" w:rsidRDefault="00D649BF" w:rsidP="00C70157">
            <w:pPr>
              <w:jc w:val="center"/>
              <w:rPr>
                <w:ins w:id="67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3299E138" w14:textId="77777777" w:rsidR="00D649BF" w:rsidRPr="0039597C" w:rsidRDefault="00D649BF" w:rsidP="00C70157">
            <w:pPr>
              <w:jc w:val="center"/>
              <w:rPr>
                <w:ins w:id="674" w:author="Nieuwenburg, Silvia" w:date="2023-11-21T21:20:00Z"/>
                <w:sz w:val="20"/>
                <w:szCs w:val="20"/>
                <w:lang w:val="en-US"/>
              </w:rPr>
            </w:pPr>
            <w:ins w:id="67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203" w:type="dxa"/>
          </w:tcPr>
          <w:p w14:paraId="5461EFA5" w14:textId="77777777" w:rsidR="00D649BF" w:rsidRPr="0039597C" w:rsidRDefault="00D649BF" w:rsidP="00C70157">
            <w:pPr>
              <w:jc w:val="center"/>
              <w:rPr>
                <w:ins w:id="67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4C335FA9" w14:textId="77777777" w:rsidR="00D649BF" w:rsidRPr="0039597C" w:rsidRDefault="00D649BF" w:rsidP="00C70157">
            <w:pPr>
              <w:jc w:val="center"/>
              <w:rPr>
                <w:ins w:id="677" w:author="Nieuwenburg, Silvia" w:date="2023-11-21T21:20:00Z"/>
                <w:sz w:val="20"/>
                <w:szCs w:val="20"/>
                <w:lang w:val="en-US"/>
              </w:rPr>
            </w:pPr>
            <w:ins w:id="678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3" w:type="dxa"/>
          </w:tcPr>
          <w:p w14:paraId="69E9C49D" w14:textId="77777777" w:rsidR="00D649BF" w:rsidRPr="0039597C" w:rsidRDefault="00D649BF" w:rsidP="00C70157">
            <w:pPr>
              <w:jc w:val="center"/>
              <w:rPr>
                <w:ins w:id="679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7D7675A3" w14:textId="77777777" w:rsidTr="00C70157">
        <w:trPr>
          <w:ins w:id="680" w:author="Nieuwenburg, Silvia" w:date="2023-11-21T21:20:00Z"/>
        </w:trPr>
        <w:tc>
          <w:tcPr>
            <w:tcW w:w="1843" w:type="dxa"/>
          </w:tcPr>
          <w:p w14:paraId="5900BA3E" w14:textId="77777777" w:rsidR="00D649BF" w:rsidRPr="00CA4F29" w:rsidRDefault="00D649BF" w:rsidP="00C70157">
            <w:pPr>
              <w:jc w:val="center"/>
              <w:rPr>
                <w:ins w:id="681" w:author="Nieuwenburg, Silvia" w:date="2023-11-21T21:20:00Z"/>
                <w:sz w:val="20"/>
                <w:szCs w:val="20"/>
                <w:lang w:val="en-US"/>
              </w:rPr>
            </w:pPr>
            <w:ins w:id="682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lastRenderedPageBreak/>
                <w:t>College/University</w:t>
              </w:r>
            </w:ins>
          </w:p>
        </w:tc>
        <w:tc>
          <w:tcPr>
            <w:tcW w:w="851" w:type="dxa"/>
          </w:tcPr>
          <w:p w14:paraId="0BF5C3EE" w14:textId="77777777" w:rsidR="00D649BF" w:rsidRPr="00CA4F29" w:rsidRDefault="00D649BF" w:rsidP="00C70157">
            <w:pPr>
              <w:jc w:val="center"/>
              <w:rPr>
                <w:ins w:id="683" w:author="Nieuwenburg, Silvia" w:date="2023-11-21T21:20:00Z"/>
                <w:sz w:val="20"/>
                <w:szCs w:val="20"/>
                <w:lang w:val="en-US"/>
              </w:rPr>
            </w:pPr>
            <w:ins w:id="684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1.11</w:t>
              </w:r>
            </w:ins>
          </w:p>
        </w:tc>
        <w:tc>
          <w:tcPr>
            <w:tcW w:w="1054" w:type="dxa"/>
          </w:tcPr>
          <w:p w14:paraId="6E6A280C" w14:textId="77777777" w:rsidR="00D649BF" w:rsidRPr="00CA4F29" w:rsidRDefault="00D649BF" w:rsidP="00C70157">
            <w:pPr>
              <w:jc w:val="center"/>
              <w:rPr>
                <w:ins w:id="685" w:author="Nieuwenburg, Silvia" w:date="2023-11-21T21:20:00Z"/>
                <w:sz w:val="20"/>
                <w:szCs w:val="20"/>
                <w:lang w:val="en-US"/>
              </w:rPr>
            </w:pPr>
            <w:ins w:id="686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</w:t>
              </w:r>
              <w:r>
                <w:rPr>
                  <w:sz w:val="20"/>
                  <w:szCs w:val="20"/>
                  <w:lang w:val="en-US"/>
                </w:rPr>
                <w:t>52</w:t>
              </w:r>
              <w:r w:rsidRPr="00CA4F29">
                <w:rPr>
                  <w:sz w:val="20"/>
                  <w:szCs w:val="20"/>
                  <w:lang w:val="en-US"/>
                </w:rPr>
                <w:t>-2.38</w:t>
              </w:r>
            </w:ins>
          </w:p>
        </w:tc>
        <w:tc>
          <w:tcPr>
            <w:tcW w:w="672" w:type="dxa"/>
          </w:tcPr>
          <w:p w14:paraId="798F431A" w14:textId="77777777" w:rsidR="00D649BF" w:rsidRPr="0039597C" w:rsidRDefault="00D649BF" w:rsidP="00C70157">
            <w:pPr>
              <w:jc w:val="center"/>
              <w:rPr>
                <w:ins w:id="687" w:author="Nieuwenburg, Silvia" w:date="2023-11-21T21:20:00Z"/>
                <w:sz w:val="20"/>
                <w:szCs w:val="20"/>
                <w:lang w:val="en-US"/>
              </w:rPr>
            </w:pPr>
            <w:ins w:id="688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1.06</w:t>
              </w:r>
            </w:ins>
          </w:p>
        </w:tc>
        <w:tc>
          <w:tcPr>
            <w:tcW w:w="1019" w:type="dxa"/>
          </w:tcPr>
          <w:p w14:paraId="080E2845" w14:textId="77777777" w:rsidR="00D649BF" w:rsidRPr="0039597C" w:rsidRDefault="00D649BF" w:rsidP="00C70157">
            <w:pPr>
              <w:jc w:val="center"/>
              <w:rPr>
                <w:ins w:id="689" w:author="Nieuwenburg, Silvia" w:date="2023-11-21T21:20:00Z"/>
                <w:sz w:val="20"/>
                <w:szCs w:val="20"/>
                <w:lang w:val="en-US"/>
              </w:rPr>
            </w:pPr>
            <w:ins w:id="69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3-2.13</w:t>
              </w:r>
            </w:ins>
          </w:p>
        </w:tc>
        <w:tc>
          <w:tcPr>
            <w:tcW w:w="618" w:type="dxa"/>
          </w:tcPr>
          <w:p w14:paraId="222BA13B" w14:textId="77777777" w:rsidR="00D649BF" w:rsidRPr="0039597C" w:rsidRDefault="00D649BF" w:rsidP="00C70157">
            <w:pPr>
              <w:jc w:val="center"/>
              <w:rPr>
                <w:ins w:id="691" w:author="Nieuwenburg, Silvia" w:date="2023-11-21T21:20:00Z"/>
                <w:sz w:val="20"/>
                <w:szCs w:val="20"/>
                <w:lang w:val="en-US"/>
              </w:rPr>
            </w:pPr>
            <w:ins w:id="692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74</w:t>
              </w:r>
            </w:ins>
          </w:p>
        </w:tc>
        <w:tc>
          <w:tcPr>
            <w:tcW w:w="995" w:type="dxa"/>
          </w:tcPr>
          <w:p w14:paraId="7ED516D1" w14:textId="77777777" w:rsidR="00D649BF" w:rsidRPr="0039597C" w:rsidRDefault="00D649BF" w:rsidP="00C70157">
            <w:pPr>
              <w:jc w:val="center"/>
              <w:rPr>
                <w:ins w:id="693" w:author="Nieuwenburg, Silvia" w:date="2023-11-21T21:20:00Z"/>
                <w:sz w:val="20"/>
                <w:szCs w:val="20"/>
                <w:lang w:val="en-US"/>
              </w:rPr>
            </w:pPr>
            <w:ins w:id="694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34-1.59</w:t>
              </w:r>
            </w:ins>
          </w:p>
        </w:tc>
        <w:tc>
          <w:tcPr>
            <w:tcW w:w="654" w:type="dxa"/>
          </w:tcPr>
          <w:p w14:paraId="4FD94D94" w14:textId="77777777" w:rsidR="00D649BF" w:rsidRPr="0039597C" w:rsidRDefault="00D649BF" w:rsidP="00C70157">
            <w:pPr>
              <w:jc w:val="center"/>
              <w:rPr>
                <w:ins w:id="695" w:author="Nieuwenburg, Silvia" w:date="2023-11-21T21:20:00Z"/>
                <w:sz w:val="20"/>
                <w:szCs w:val="20"/>
                <w:lang w:val="en-US"/>
              </w:rPr>
            </w:pPr>
            <w:ins w:id="69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14</w:t>
              </w:r>
            </w:ins>
          </w:p>
        </w:tc>
        <w:tc>
          <w:tcPr>
            <w:tcW w:w="1019" w:type="dxa"/>
          </w:tcPr>
          <w:p w14:paraId="5E821821" w14:textId="77777777" w:rsidR="00D649BF" w:rsidRPr="0039597C" w:rsidRDefault="00D649BF" w:rsidP="00C70157">
            <w:pPr>
              <w:jc w:val="center"/>
              <w:rPr>
                <w:ins w:id="697" w:author="Nieuwenburg, Silvia" w:date="2023-11-21T21:20:00Z"/>
                <w:sz w:val="20"/>
                <w:szCs w:val="20"/>
                <w:lang w:val="en-US"/>
              </w:rPr>
            </w:pPr>
            <w:ins w:id="698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9-2.23</w:t>
              </w:r>
            </w:ins>
          </w:p>
        </w:tc>
        <w:tc>
          <w:tcPr>
            <w:tcW w:w="738" w:type="dxa"/>
          </w:tcPr>
          <w:p w14:paraId="3FE4A35F" w14:textId="77777777" w:rsidR="00D649BF" w:rsidRPr="0039597C" w:rsidRDefault="00D649BF" w:rsidP="00C70157">
            <w:pPr>
              <w:jc w:val="center"/>
              <w:rPr>
                <w:ins w:id="699" w:author="Nieuwenburg, Silvia" w:date="2023-11-21T21:20:00Z"/>
                <w:sz w:val="20"/>
                <w:szCs w:val="20"/>
                <w:lang w:val="en-US"/>
              </w:rPr>
            </w:pPr>
            <w:ins w:id="70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19</w:t>
              </w:r>
            </w:ins>
          </w:p>
        </w:tc>
        <w:tc>
          <w:tcPr>
            <w:tcW w:w="1022" w:type="dxa"/>
          </w:tcPr>
          <w:p w14:paraId="415C573E" w14:textId="77777777" w:rsidR="00D649BF" w:rsidRPr="0039597C" w:rsidRDefault="00D649BF" w:rsidP="00C70157">
            <w:pPr>
              <w:jc w:val="center"/>
              <w:rPr>
                <w:ins w:id="701" w:author="Nieuwenburg, Silvia" w:date="2023-11-21T21:20:00Z"/>
                <w:sz w:val="20"/>
                <w:szCs w:val="20"/>
                <w:lang w:val="en-US"/>
              </w:rPr>
            </w:pPr>
            <w:ins w:id="702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62-2.31</w:t>
              </w:r>
            </w:ins>
          </w:p>
        </w:tc>
        <w:tc>
          <w:tcPr>
            <w:tcW w:w="620" w:type="dxa"/>
          </w:tcPr>
          <w:p w14:paraId="0E8BB64D" w14:textId="77777777" w:rsidR="00D649BF" w:rsidRPr="0039597C" w:rsidRDefault="00D649BF" w:rsidP="00C70157">
            <w:pPr>
              <w:jc w:val="center"/>
              <w:rPr>
                <w:ins w:id="703" w:author="Nieuwenburg, Silvia" w:date="2023-11-21T21:20:00Z"/>
                <w:sz w:val="20"/>
                <w:szCs w:val="20"/>
                <w:lang w:val="en-US"/>
              </w:rPr>
            </w:pPr>
            <w:ins w:id="704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78</w:t>
              </w:r>
            </w:ins>
          </w:p>
        </w:tc>
        <w:tc>
          <w:tcPr>
            <w:tcW w:w="1127" w:type="dxa"/>
          </w:tcPr>
          <w:p w14:paraId="20DD541C" w14:textId="77777777" w:rsidR="00D649BF" w:rsidRPr="0039597C" w:rsidRDefault="00D649BF" w:rsidP="00C70157">
            <w:pPr>
              <w:jc w:val="center"/>
              <w:rPr>
                <w:ins w:id="705" w:author="Nieuwenburg, Silvia" w:date="2023-11-21T21:20:00Z"/>
                <w:sz w:val="20"/>
                <w:szCs w:val="20"/>
                <w:lang w:val="en-US"/>
              </w:rPr>
            </w:pPr>
            <w:ins w:id="70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41-1.48</w:t>
              </w:r>
            </w:ins>
          </w:p>
        </w:tc>
        <w:tc>
          <w:tcPr>
            <w:tcW w:w="618" w:type="dxa"/>
          </w:tcPr>
          <w:p w14:paraId="65F0691F" w14:textId="77777777" w:rsidR="00D649BF" w:rsidRPr="0039597C" w:rsidRDefault="00D649BF" w:rsidP="00C70157">
            <w:pPr>
              <w:jc w:val="center"/>
              <w:rPr>
                <w:ins w:id="707" w:author="Nieuwenburg, Silvia" w:date="2023-11-21T21:20:00Z"/>
                <w:sz w:val="20"/>
                <w:szCs w:val="20"/>
                <w:lang w:val="en-US"/>
              </w:rPr>
            </w:pPr>
            <w:ins w:id="708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25</w:t>
              </w:r>
            </w:ins>
          </w:p>
        </w:tc>
        <w:tc>
          <w:tcPr>
            <w:tcW w:w="1203" w:type="dxa"/>
          </w:tcPr>
          <w:p w14:paraId="52FDB7E2" w14:textId="77777777" w:rsidR="00D649BF" w:rsidRPr="0039597C" w:rsidRDefault="00D649BF" w:rsidP="00C70157">
            <w:pPr>
              <w:jc w:val="center"/>
              <w:rPr>
                <w:ins w:id="709" w:author="Nieuwenburg, Silvia" w:date="2023-11-21T21:20:00Z"/>
                <w:sz w:val="20"/>
                <w:szCs w:val="20"/>
                <w:lang w:val="en-US"/>
              </w:rPr>
            </w:pPr>
            <w:ins w:id="71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64-2.44</w:t>
              </w:r>
            </w:ins>
          </w:p>
        </w:tc>
        <w:tc>
          <w:tcPr>
            <w:tcW w:w="629" w:type="dxa"/>
          </w:tcPr>
          <w:p w14:paraId="6A8428F9" w14:textId="77777777" w:rsidR="00D649BF" w:rsidRPr="0039597C" w:rsidRDefault="00D649BF" w:rsidP="00C70157">
            <w:pPr>
              <w:jc w:val="center"/>
              <w:rPr>
                <w:ins w:id="711" w:author="Nieuwenburg, Silvia" w:date="2023-11-21T21:20:00Z"/>
                <w:sz w:val="20"/>
                <w:szCs w:val="20"/>
                <w:lang w:val="en-US"/>
              </w:rPr>
            </w:pPr>
            <w:ins w:id="712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58</w:t>
              </w:r>
            </w:ins>
          </w:p>
        </w:tc>
        <w:tc>
          <w:tcPr>
            <w:tcW w:w="1053" w:type="dxa"/>
          </w:tcPr>
          <w:p w14:paraId="6B24CA6C" w14:textId="77777777" w:rsidR="00D649BF" w:rsidRPr="0039597C" w:rsidRDefault="00D649BF" w:rsidP="00C70157">
            <w:pPr>
              <w:jc w:val="center"/>
              <w:rPr>
                <w:ins w:id="713" w:author="Nieuwenburg, Silvia" w:date="2023-11-21T21:20:00Z"/>
                <w:sz w:val="20"/>
                <w:szCs w:val="20"/>
                <w:lang w:val="en-US"/>
              </w:rPr>
            </w:pPr>
            <w:ins w:id="714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80-3.09</w:t>
              </w:r>
            </w:ins>
          </w:p>
        </w:tc>
      </w:tr>
      <w:tr w:rsidR="00D649BF" w14:paraId="2DFEA30A" w14:textId="77777777" w:rsidTr="00C70157">
        <w:trPr>
          <w:ins w:id="715" w:author="Nieuwenburg, Silvia" w:date="2023-11-21T21:20:00Z"/>
        </w:trPr>
        <w:tc>
          <w:tcPr>
            <w:tcW w:w="1843" w:type="dxa"/>
          </w:tcPr>
          <w:p w14:paraId="448BD757" w14:textId="77777777" w:rsidR="00D649BF" w:rsidRPr="00CA4F29" w:rsidRDefault="00D649BF" w:rsidP="00C70157">
            <w:pPr>
              <w:jc w:val="center"/>
              <w:rPr>
                <w:ins w:id="716" w:author="Nieuwenburg, Silvia" w:date="2023-11-21T21:20:00Z"/>
                <w:sz w:val="20"/>
                <w:szCs w:val="20"/>
                <w:lang w:val="en-US"/>
              </w:rPr>
            </w:pPr>
            <w:ins w:id="717" w:author="Nieuwenburg, Silvia" w:date="2023-11-21T21:20:00Z">
              <w:r w:rsidRPr="00CA4F29">
                <w:rPr>
                  <w:b/>
                  <w:sz w:val="20"/>
                  <w:szCs w:val="20"/>
                  <w:lang w:val="en-US"/>
                </w:rPr>
                <w:t>HIV status</w:t>
              </w:r>
            </w:ins>
          </w:p>
        </w:tc>
        <w:tc>
          <w:tcPr>
            <w:tcW w:w="851" w:type="dxa"/>
          </w:tcPr>
          <w:p w14:paraId="43D0F873" w14:textId="77777777" w:rsidR="00D649BF" w:rsidRPr="00CA4F29" w:rsidRDefault="00D649BF" w:rsidP="00C70157">
            <w:pPr>
              <w:jc w:val="center"/>
              <w:rPr>
                <w:ins w:id="71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</w:tcPr>
          <w:p w14:paraId="42D8376F" w14:textId="77777777" w:rsidR="00D649BF" w:rsidRPr="00CA4F29" w:rsidRDefault="00D649BF" w:rsidP="00C70157">
            <w:pPr>
              <w:jc w:val="center"/>
              <w:rPr>
                <w:ins w:id="71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7BD36720" w14:textId="77777777" w:rsidR="00D649BF" w:rsidRPr="00CA4F29" w:rsidRDefault="00D649BF" w:rsidP="00C70157">
            <w:pPr>
              <w:jc w:val="center"/>
              <w:rPr>
                <w:ins w:id="72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7828339A" w14:textId="77777777" w:rsidR="00D649BF" w:rsidRPr="0039597C" w:rsidRDefault="00D649BF" w:rsidP="00C70157">
            <w:pPr>
              <w:jc w:val="center"/>
              <w:rPr>
                <w:ins w:id="72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39509A40" w14:textId="77777777" w:rsidR="00D649BF" w:rsidRPr="0039597C" w:rsidRDefault="00D649BF" w:rsidP="00C70157">
            <w:pPr>
              <w:jc w:val="center"/>
              <w:rPr>
                <w:ins w:id="72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643A541A" w14:textId="77777777" w:rsidR="00D649BF" w:rsidRPr="0039597C" w:rsidRDefault="00D649BF" w:rsidP="00C70157">
            <w:pPr>
              <w:jc w:val="center"/>
              <w:rPr>
                <w:ins w:id="723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2CB954E5" w14:textId="77777777" w:rsidR="00D649BF" w:rsidRPr="0039597C" w:rsidRDefault="00D649BF" w:rsidP="00C70157">
            <w:pPr>
              <w:jc w:val="center"/>
              <w:rPr>
                <w:ins w:id="72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5CFA9ACC" w14:textId="77777777" w:rsidR="00D649BF" w:rsidRPr="0039597C" w:rsidRDefault="00D649BF" w:rsidP="00C70157">
            <w:pPr>
              <w:jc w:val="center"/>
              <w:rPr>
                <w:ins w:id="72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15117A80" w14:textId="77777777" w:rsidR="00D649BF" w:rsidRPr="0039597C" w:rsidRDefault="00D649BF" w:rsidP="00C70157">
            <w:pPr>
              <w:jc w:val="center"/>
              <w:rPr>
                <w:ins w:id="726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</w:tcPr>
          <w:p w14:paraId="5A9533AD" w14:textId="77777777" w:rsidR="00D649BF" w:rsidRPr="0039597C" w:rsidRDefault="00D649BF" w:rsidP="00C70157">
            <w:pPr>
              <w:jc w:val="center"/>
              <w:rPr>
                <w:ins w:id="72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28EC5003" w14:textId="77777777" w:rsidR="00D649BF" w:rsidRPr="0039597C" w:rsidRDefault="00D649BF" w:rsidP="00C70157">
            <w:pPr>
              <w:jc w:val="center"/>
              <w:rPr>
                <w:ins w:id="72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0CC6469B" w14:textId="77777777" w:rsidR="00D649BF" w:rsidRPr="0039597C" w:rsidRDefault="00D649BF" w:rsidP="00C70157">
            <w:pPr>
              <w:jc w:val="center"/>
              <w:rPr>
                <w:ins w:id="72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2D8F4EAC" w14:textId="77777777" w:rsidR="00D649BF" w:rsidRPr="0039597C" w:rsidRDefault="00D649BF" w:rsidP="00C70157">
            <w:pPr>
              <w:jc w:val="center"/>
              <w:rPr>
                <w:ins w:id="730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6DC9F652" w14:textId="77777777" w:rsidR="00D649BF" w:rsidRPr="0039597C" w:rsidRDefault="00D649BF" w:rsidP="00C70157">
            <w:pPr>
              <w:jc w:val="center"/>
              <w:rPr>
                <w:ins w:id="73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77FB9FD2" w14:textId="77777777" w:rsidR="00D649BF" w:rsidRPr="0039597C" w:rsidRDefault="00D649BF" w:rsidP="00C70157">
            <w:pPr>
              <w:jc w:val="center"/>
              <w:rPr>
                <w:ins w:id="73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0B2F3B32" w14:textId="77777777" w:rsidR="00D649BF" w:rsidRPr="0039597C" w:rsidRDefault="00D649BF" w:rsidP="00C70157">
            <w:pPr>
              <w:jc w:val="center"/>
              <w:rPr>
                <w:ins w:id="733" w:author="Nieuwenburg, Silvia" w:date="2023-11-21T21:20:00Z"/>
                <w:sz w:val="20"/>
                <w:szCs w:val="20"/>
                <w:lang w:val="en-US"/>
              </w:rPr>
            </w:pPr>
          </w:p>
        </w:tc>
      </w:tr>
      <w:bookmarkEnd w:id="15"/>
      <w:tr w:rsidR="00D649BF" w14:paraId="54533164" w14:textId="77777777" w:rsidTr="00C70157">
        <w:trPr>
          <w:ins w:id="734" w:author="Nieuwenburg, Silvia" w:date="2023-11-21T21:20:00Z"/>
        </w:trPr>
        <w:tc>
          <w:tcPr>
            <w:tcW w:w="1843" w:type="dxa"/>
          </w:tcPr>
          <w:p w14:paraId="1CC1811D" w14:textId="77777777" w:rsidR="00D649BF" w:rsidRPr="00CA4F29" w:rsidRDefault="00D649BF" w:rsidP="00C70157">
            <w:pPr>
              <w:jc w:val="center"/>
              <w:rPr>
                <w:ins w:id="735" w:author="Nieuwenburg, Silvia" w:date="2023-11-21T21:20:00Z"/>
                <w:sz w:val="20"/>
                <w:szCs w:val="20"/>
                <w:lang w:val="en-US"/>
              </w:rPr>
            </w:pPr>
            <w:ins w:id="736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Negative</w:t>
              </w:r>
            </w:ins>
          </w:p>
        </w:tc>
        <w:tc>
          <w:tcPr>
            <w:tcW w:w="851" w:type="dxa"/>
          </w:tcPr>
          <w:p w14:paraId="4682FE24" w14:textId="77777777" w:rsidR="00D649BF" w:rsidRPr="00CA4F29" w:rsidRDefault="00D649BF" w:rsidP="00C70157">
            <w:pPr>
              <w:jc w:val="center"/>
              <w:rPr>
                <w:ins w:id="737" w:author="Nieuwenburg, Silvia" w:date="2023-11-21T21:20:00Z"/>
                <w:sz w:val="20"/>
                <w:szCs w:val="20"/>
                <w:lang w:val="en-US"/>
              </w:rPr>
            </w:pPr>
            <w:ins w:id="738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4" w:type="dxa"/>
          </w:tcPr>
          <w:p w14:paraId="2A5C854B" w14:textId="77777777" w:rsidR="00D649BF" w:rsidRPr="00CA4F29" w:rsidRDefault="00D649BF" w:rsidP="00C70157">
            <w:pPr>
              <w:jc w:val="center"/>
              <w:rPr>
                <w:ins w:id="739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14:paraId="3A725C66" w14:textId="77777777" w:rsidR="00D649BF" w:rsidRPr="00CA4F29" w:rsidRDefault="00D649BF" w:rsidP="00C70157">
            <w:pPr>
              <w:jc w:val="center"/>
              <w:rPr>
                <w:ins w:id="740" w:author="Nieuwenburg, Silvia" w:date="2023-11-21T21:20:00Z"/>
                <w:sz w:val="20"/>
                <w:szCs w:val="20"/>
                <w:lang w:val="en-US"/>
              </w:rPr>
            </w:pPr>
            <w:ins w:id="741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504F79D7" w14:textId="77777777" w:rsidR="00D649BF" w:rsidRPr="0039597C" w:rsidRDefault="00D649BF" w:rsidP="00C70157">
            <w:pPr>
              <w:jc w:val="center"/>
              <w:rPr>
                <w:ins w:id="742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1401FD35" w14:textId="77777777" w:rsidR="00D649BF" w:rsidRPr="0039597C" w:rsidRDefault="00D649BF" w:rsidP="00C70157">
            <w:pPr>
              <w:jc w:val="center"/>
              <w:rPr>
                <w:ins w:id="743" w:author="Nieuwenburg, Silvia" w:date="2023-11-21T21:20:00Z"/>
                <w:sz w:val="20"/>
                <w:szCs w:val="20"/>
                <w:lang w:val="en-US"/>
              </w:rPr>
            </w:pPr>
            <w:ins w:id="744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995" w:type="dxa"/>
          </w:tcPr>
          <w:p w14:paraId="2B5B9466" w14:textId="77777777" w:rsidR="00D649BF" w:rsidRPr="0039597C" w:rsidRDefault="00D649BF" w:rsidP="00C70157">
            <w:pPr>
              <w:jc w:val="center"/>
              <w:rPr>
                <w:ins w:id="745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14:paraId="7358E518" w14:textId="77777777" w:rsidR="00D649BF" w:rsidRPr="0039597C" w:rsidRDefault="00D649BF" w:rsidP="00C70157">
            <w:pPr>
              <w:jc w:val="center"/>
              <w:rPr>
                <w:ins w:id="746" w:author="Nieuwenburg, Silvia" w:date="2023-11-21T21:20:00Z"/>
                <w:sz w:val="20"/>
                <w:szCs w:val="20"/>
                <w:lang w:val="en-US"/>
              </w:rPr>
            </w:pPr>
            <w:ins w:id="74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19" w:type="dxa"/>
          </w:tcPr>
          <w:p w14:paraId="3459B3F8" w14:textId="77777777" w:rsidR="00D649BF" w:rsidRPr="0039597C" w:rsidRDefault="00D649BF" w:rsidP="00C70157">
            <w:pPr>
              <w:jc w:val="center"/>
              <w:rPr>
                <w:ins w:id="748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7059FA72" w14:textId="77777777" w:rsidR="00D649BF" w:rsidRPr="0039597C" w:rsidRDefault="00D649BF" w:rsidP="00C70157">
            <w:pPr>
              <w:jc w:val="center"/>
              <w:rPr>
                <w:ins w:id="749" w:author="Nieuwenburg, Silvia" w:date="2023-11-21T21:20:00Z"/>
                <w:sz w:val="20"/>
                <w:szCs w:val="20"/>
                <w:lang w:val="en-US"/>
              </w:rPr>
            </w:pPr>
            <w:ins w:id="750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22" w:type="dxa"/>
          </w:tcPr>
          <w:p w14:paraId="46E9E0F3" w14:textId="77777777" w:rsidR="00D649BF" w:rsidRPr="0039597C" w:rsidRDefault="00D649BF" w:rsidP="00C70157">
            <w:pPr>
              <w:jc w:val="center"/>
              <w:rPr>
                <w:ins w:id="751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</w:tcPr>
          <w:p w14:paraId="156795BC" w14:textId="77777777" w:rsidR="00D649BF" w:rsidRPr="0039597C" w:rsidRDefault="00D649BF" w:rsidP="00C70157">
            <w:pPr>
              <w:jc w:val="center"/>
              <w:rPr>
                <w:ins w:id="752" w:author="Nieuwenburg, Silvia" w:date="2023-11-21T21:20:00Z"/>
                <w:sz w:val="20"/>
                <w:szCs w:val="20"/>
                <w:lang w:val="en-US"/>
              </w:rPr>
            </w:pPr>
            <w:ins w:id="75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127" w:type="dxa"/>
          </w:tcPr>
          <w:p w14:paraId="41E7FD67" w14:textId="77777777" w:rsidR="00D649BF" w:rsidRPr="0039597C" w:rsidRDefault="00D649BF" w:rsidP="00C70157">
            <w:pPr>
              <w:jc w:val="center"/>
              <w:rPr>
                <w:ins w:id="754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</w:tcPr>
          <w:p w14:paraId="7BF1236B" w14:textId="77777777" w:rsidR="00D649BF" w:rsidRPr="0039597C" w:rsidRDefault="00D649BF" w:rsidP="00C70157">
            <w:pPr>
              <w:jc w:val="center"/>
              <w:rPr>
                <w:ins w:id="755" w:author="Nieuwenburg, Silvia" w:date="2023-11-21T21:20:00Z"/>
                <w:sz w:val="20"/>
                <w:szCs w:val="20"/>
                <w:lang w:val="en-US"/>
              </w:rPr>
            </w:pPr>
            <w:ins w:id="756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203" w:type="dxa"/>
          </w:tcPr>
          <w:p w14:paraId="6CE8B941" w14:textId="77777777" w:rsidR="00D649BF" w:rsidRPr="0039597C" w:rsidRDefault="00D649BF" w:rsidP="00C70157">
            <w:pPr>
              <w:jc w:val="center"/>
              <w:rPr>
                <w:ins w:id="757" w:author="Nieuwenburg, Silvia" w:date="2023-11-21T21:20:00Z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</w:tcPr>
          <w:p w14:paraId="3717D658" w14:textId="77777777" w:rsidR="00D649BF" w:rsidRPr="0039597C" w:rsidRDefault="00D649BF" w:rsidP="00C70157">
            <w:pPr>
              <w:jc w:val="center"/>
              <w:rPr>
                <w:ins w:id="758" w:author="Nieuwenburg, Silvia" w:date="2023-11-21T21:20:00Z"/>
                <w:sz w:val="20"/>
                <w:szCs w:val="20"/>
                <w:lang w:val="en-US"/>
              </w:rPr>
            </w:pPr>
            <w:ins w:id="75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REF</w:t>
              </w:r>
            </w:ins>
          </w:p>
        </w:tc>
        <w:tc>
          <w:tcPr>
            <w:tcW w:w="1053" w:type="dxa"/>
          </w:tcPr>
          <w:p w14:paraId="2886BED1" w14:textId="77777777" w:rsidR="00D649BF" w:rsidRPr="0039597C" w:rsidRDefault="00D649BF" w:rsidP="00C70157">
            <w:pPr>
              <w:jc w:val="center"/>
              <w:rPr>
                <w:ins w:id="760" w:author="Nieuwenburg, Silvia" w:date="2023-11-21T21:20:00Z"/>
                <w:sz w:val="20"/>
                <w:szCs w:val="20"/>
                <w:lang w:val="en-US"/>
              </w:rPr>
            </w:pPr>
          </w:p>
        </w:tc>
      </w:tr>
      <w:tr w:rsidR="00D649BF" w14:paraId="089C901C" w14:textId="77777777" w:rsidTr="00C70157">
        <w:trPr>
          <w:ins w:id="761" w:author="Nieuwenburg, Silvia" w:date="2023-11-21T21:20:00Z"/>
        </w:trPr>
        <w:tc>
          <w:tcPr>
            <w:tcW w:w="1843" w:type="dxa"/>
          </w:tcPr>
          <w:p w14:paraId="169A9E86" w14:textId="77777777" w:rsidR="00D649BF" w:rsidRPr="00CA4F29" w:rsidRDefault="00D649BF" w:rsidP="00C70157">
            <w:pPr>
              <w:jc w:val="center"/>
              <w:rPr>
                <w:ins w:id="762" w:author="Nieuwenburg, Silvia" w:date="2023-11-21T21:20:00Z"/>
                <w:sz w:val="20"/>
                <w:szCs w:val="20"/>
                <w:lang w:val="en-US"/>
              </w:rPr>
            </w:pPr>
            <w:ins w:id="763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Positive</w:t>
              </w:r>
            </w:ins>
          </w:p>
        </w:tc>
        <w:tc>
          <w:tcPr>
            <w:tcW w:w="851" w:type="dxa"/>
          </w:tcPr>
          <w:p w14:paraId="44C04250" w14:textId="77777777" w:rsidR="00D649BF" w:rsidRPr="00CA4F29" w:rsidRDefault="00D649BF" w:rsidP="00C70157">
            <w:pPr>
              <w:jc w:val="center"/>
              <w:rPr>
                <w:ins w:id="764" w:author="Nieuwenburg, Silvia" w:date="2023-11-21T21:20:00Z"/>
                <w:sz w:val="20"/>
                <w:szCs w:val="20"/>
                <w:lang w:val="en-US"/>
              </w:rPr>
            </w:pPr>
            <w:ins w:id="765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67</w:t>
              </w:r>
            </w:ins>
          </w:p>
        </w:tc>
        <w:tc>
          <w:tcPr>
            <w:tcW w:w="1054" w:type="dxa"/>
          </w:tcPr>
          <w:p w14:paraId="1EBCC36B" w14:textId="77777777" w:rsidR="00D649BF" w:rsidRPr="00CA4F29" w:rsidRDefault="00D649BF" w:rsidP="00C70157">
            <w:pPr>
              <w:jc w:val="center"/>
              <w:rPr>
                <w:ins w:id="766" w:author="Nieuwenburg, Silvia" w:date="2023-11-21T21:20:00Z"/>
                <w:sz w:val="20"/>
                <w:szCs w:val="20"/>
                <w:lang w:val="en-US"/>
              </w:rPr>
            </w:pPr>
            <w:ins w:id="767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27-1.63</w:t>
              </w:r>
            </w:ins>
          </w:p>
        </w:tc>
        <w:tc>
          <w:tcPr>
            <w:tcW w:w="672" w:type="dxa"/>
          </w:tcPr>
          <w:p w14:paraId="4AA196DE" w14:textId="77777777" w:rsidR="00D649BF" w:rsidRPr="00CA4F29" w:rsidRDefault="00D649BF" w:rsidP="00C70157">
            <w:pPr>
              <w:jc w:val="center"/>
              <w:rPr>
                <w:ins w:id="768" w:author="Nieuwenburg, Silvia" w:date="2023-11-21T21:20:00Z"/>
                <w:sz w:val="20"/>
                <w:szCs w:val="20"/>
                <w:lang w:val="en-US"/>
              </w:rPr>
            </w:pPr>
            <w:ins w:id="769" w:author="Nieuwenburg, Silvia" w:date="2023-11-21T21:20:00Z">
              <w:r w:rsidRPr="00CA4F29">
                <w:rPr>
                  <w:sz w:val="20"/>
                  <w:szCs w:val="20"/>
                  <w:lang w:val="en-US"/>
                </w:rPr>
                <w:t>0.71</w:t>
              </w:r>
            </w:ins>
          </w:p>
        </w:tc>
        <w:tc>
          <w:tcPr>
            <w:tcW w:w="1019" w:type="dxa"/>
          </w:tcPr>
          <w:p w14:paraId="3425A8ED" w14:textId="77777777" w:rsidR="00D649BF" w:rsidRPr="0039597C" w:rsidRDefault="00D649BF" w:rsidP="00C70157">
            <w:pPr>
              <w:jc w:val="center"/>
              <w:rPr>
                <w:ins w:id="770" w:author="Nieuwenburg, Silvia" w:date="2023-11-21T21:20:00Z"/>
                <w:sz w:val="20"/>
                <w:szCs w:val="20"/>
                <w:lang w:val="en-US"/>
              </w:rPr>
            </w:pPr>
            <w:ins w:id="77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31-1.63</w:t>
              </w:r>
            </w:ins>
          </w:p>
        </w:tc>
        <w:tc>
          <w:tcPr>
            <w:tcW w:w="618" w:type="dxa"/>
          </w:tcPr>
          <w:p w14:paraId="23CE639E" w14:textId="77777777" w:rsidR="00D649BF" w:rsidRPr="0039597C" w:rsidRDefault="00D649BF" w:rsidP="00C70157">
            <w:pPr>
              <w:jc w:val="center"/>
              <w:rPr>
                <w:ins w:id="772" w:author="Nieuwenburg, Silvia" w:date="2023-11-21T21:20:00Z"/>
                <w:sz w:val="20"/>
                <w:szCs w:val="20"/>
                <w:lang w:val="en-US"/>
              </w:rPr>
            </w:pPr>
            <w:ins w:id="77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86</w:t>
              </w:r>
            </w:ins>
          </w:p>
        </w:tc>
        <w:tc>
          <w:tcPr>
            <w:tcW w:w="995" w:type="dxa"/>
          </w:tcPr>
          <w:p w14:paraId="3FD05DDE" w14:textId="77777777" w:rsidR="00D649BF" w:rsidRPr="0039597C" w:rsidRDefault="00D649BF" w:rsidP="00C70157">
            <w:pPr>
              <w:jc w:val="center"/>
              <w:rPr>
                <w:ins w:id="774" w:author="Nieuwenburg, Silvia" w:date="2023-11-21T21:20:00Z"/>
                <w:sz w:val="20"/>
                <w:szCs w:val="20"/>
                <w:lang w:val="en-US"/>
              </w:rPr>
            </w:pPr>
            <w:ins w:id="77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30-2.47</w:t>
              </w:r>
            </w:ins>
          </w:p>
        </w:tc>
        <w:tc>
          <w:tcPr>
            <w:tcW w:w="654" w:type="dxa"/>
          </w:tcPr>
          <w:p w14:paraId="37ADF3B4" w14:textId="77777777" w:rsidR="00D649BF" w:rsidRPr="0039597C" w:rsidRDefault="00D649BF" w:rsidP="00C70157">
            <w:pPr>
              <w:jc w:val="center"/>
              <w:rPr>
                <w:ins w:id="776" w:author="Nieuwenburg, Silvia" w:date="2023-11-21T21:20:00Z"/>
                <w:sz w:val="20"/>
                <w:szCs w:val="20"/>
                <w:lang w:val="en-US"/>
              </w:rPr>
            </w:pPr>
            <w:ins w:id="77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30</w:t>
              </w:r>
            </w:ins>
          </w:p>
        </w:tc>
        <w:tc>
          <w:tcPr>
            <w:tcW w:w="1019" w:type="dxa"/>
          </w:tcPr>
          <w:p w14:paraId="276B0301" w14:textId="77777777" w:rsidR="00D649BF" w:rsidRPr="0039597C" w:rsidRDefault="00D649BF" w:rsidP="00C70157">
            <w:pPr>
              <w:jc w:val="center"/>
              <w:rPr>
                <w:ins w:id="778" w:author="Nieuwenburg, Silvia" w:date="2023-11-21T21:20:00Z"/>
                <w:sz w:val="20"/>
                <w:szCs w:val="20"/>
                <w:lang w:val="en-US"/>
              </w:rPr>
            </w:pPr>
            <w:ins w:id="77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59-2.88</w:t>
              </w:r>
            </w:ins>
          </w:p>
        </w:tc>
        <w:tc>
          <w:tcPr>
            <w:tcW w:w="738" w:type="dxa"/>
          </w:tcPr>
          <w:p w14:paraId="4F5F0332" w14:textId="77777777" w:rsidR="00D649BF" w:rsidRPr="0039597C" w:rsidRDefault="00D649BF" w:rsidP="00C70157">
            <w:pPr>
              <w:jc w:val="center"/>
              <w:rPr>
                <w:ins w:id="780" w:author="Nieuwenburg, Silvia" w:date="2023-11-21T21:20:00Z"/>
                <w:sz w:val="20"/>
                <w:szCs w:val="20"/>
                <w:lang w:val="en-US"/>
              </w:rPr>
            </w:pPr>
            <w:ins w:id="78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76</w:t>
              </w:r>
            </w:ins>
          </w:p>
        </w:tc>
        <w:tc>
          <w:tcPr>
            <w:tcW w:w="1022" w:type="dxa"/>
          </w:tcPr>
          <w:p w14:paraId="0B0A7A19" w14:textId="77777777" w:rsidR="00D649BF" w:rsidRPr="0039597C" w:rsidRDefault="00D649BF" w:rsidP="00C70157">
            <w:pPr>
              <w:jc w:val="center"/>
              <w:rPr>
                <w:ins w:id="782" w:author="Nieuwenburg, Silvia" w:date="2023-11-21T21:20:00Z"/>
                <w:sz w:val="20"/>
                <w:szCs w:val="20"/>
                <w:lang w:val="en-US"/>
              </w:rPr>
            </w:pPr>
            <w:ins w:id="78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79-3.92</w:t>
              </w:r>
            </w:ins>
          </w:p>
        </w:tc>
        <w:tc>
          <w:tcPr>
            <w:tcW w:w="620" w:type="dxa"/>
          </w:tcPr>
          <w:p w14:paraId="2BFAB7E5" w14:textId="77777777" w:rsidR="00D649BF" w:rsidRPr="0039597C" w:rsidRDefault="00D649BF" w:rsidP="00C70157">
            <w:pPr>
              <w:jc w:val="center"/>
              <w:rPr>
                <w:ins w:id="784" w:author="Nieuwenburg, Silvia" w:date="2023-11-21T21:20:00Z"/>
                <w:sz w:val="20"/>
                <w:szCs w:val="20"/>
                <w:lang w:val="en-US"/>
              </w:rPr>
            </w:pPr>
            <w:ins w:id="78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1.54</w:t>
              </w:r>
            </w:ins>
          </w:p>
        </w:tc>
        <w:tc>
          <w:tcPr>
            <w:tcW w:w="1127" w:type="dxa"/>
          </w:tcPr>
          <w:p w14:paraId="4C6DA97A" w14:textId="77777777" w:rsidR="00D649BF" w:rsidRPr="0039597C" w:rsidRDefault="00D649BF" w:rsidP="00C70157">
            <w:pPr>
              <w:jc w:val="center"/>
              <w:rPr>
                <w:ins w:id="786" w:author="Nieuwenburg, Silvia" w:date="2023-11-21T21:20:00Z"/>
                <w:sz w:val="20"/>
                <w:szCs w:val="20"/>
                <w:lang w:val="en-US"/>
              </w:rPr>
            </w:pPr>
            <w:ins w:id="787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70-3.41</w:t>
              </w:r>
            </w:ins>
          </w:p>
        </w:tc>
        <w:tc>
          <w:tcPr>
            <w:tcW w:w="618" w:type="dxa"/>
          </w:tcPr>
          <w:p w14:paraId="260B8CA2" w14:textId="77777777" w:rsidR="00D649BF" w:rsidRPr="0039597C" w:rsidRDefault="00D649BF" w:rsidP="00C70157">
            <w:pPr>
              <w:jc w:val="center"/>
              <w:rPr>
                <w:ins w:id="788" w:author="Nieuwenburg, Silvia" w:date="2023-11-21T21:20:00Z"/>
                <w:sz w:val="20"/>
                <w:szCs w:val="20"/>
                <w:lang w:val="en-US"/>
              </w:rPr>
            </w:pPr>
            <w:ins w:id="789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77</w:t>
              </w:r>
            </w:ins>
          </w:p>
        </w:tc>
        <w:tc>
          <w:tcPr>
            <w:tcW w:w="1203" w:type="dxa"/>
          </w:tcPr>
          <w:p w14:paraId="241ED821" w14:textId="77777777" w:rsidR="00D649BF" w:rsidRPr="0039597C" w:rsidRDefault="00D649BF" w:rsidP="00C70157">
            <w:pPr>
              <w:jc w:val="center"/>
              <w:rPr>
                <w:ins w:id="790" w:author="Nieuwenburg, Silvia" w:date="2023-11-21T21:20:00Z"/>
                <w:sz w:val="20"/>
                <w:szCs w:val="20"/>
                <w:lang w:val="en-US"/>
              </w:rPr>
            </w:pPr>
            <w:ins w:id="791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33-1.79</w:t>
              </w:r>
            </w:ins>
          </w:p>
        </w:tc>
        <w:tc>
          <w:tcPr>
            <w:tcW w:w="629" w:type="dxa"/>
          </w:tcPr>
          <w:p w14:paraId="4E562315" w14:textId="77777777" w:rsidR="00D649BF" w:rsidRPr="0039597C" w:rsidRDefault="00D649BF" w:rsidP="00C70157">
            <w:pPr>
              <w:jc w:val="center"/>
              <w:rPr>
                <w:ins w:id="792" w:author="Nieuwenburg, Silvia" w:date="2023-11-21T21:20:00Z"/>
                <w:sz w:val="20"/>
                <w:szCs w:val="20"/>
                <w:lang w:val="en-US"/>
              </w:rPr>
            </w:pPr>
            <w:ins w:id="793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92</w:t>
              </w:r>
            </w:ins>
          </w:p>
        </w:tc>
        <w:tc>
          <w:tcPr>
            <w:tcW w:w="1053" w:type="dxa"/>
          </w:tcPr>
          <w:p w14:paraId="598CC634" w14:textId="77777777" w:rsidR="00D649BF" w:rsidRPr="0039597C" w:rsidRDefault="00D649BF" w:rsidP="00C70157">
            <w:pPr>
              <w:jc w:val="center"/>
              <w:rPr>
                <w:ins w:id="794" w:author="Nieuwenburg, Silvia" w:date="2023-11-21T21:20:00Z"/>
                <w:sz w:val="20"/>
                <w:szCs w:val="20"/>
                <w:lang w:val="en-US"/>
              </w:rPr>
            </w:pPr>
            <w:ins w:id="795" w:author="Nieuwenburg, Silvia" w:date="2023-11-21T21:20:00Z">
              <w:r w:rsidRPr="0039597C">
                <w:rPr>
                  <w:sz w:val="20"/>
                  <w:szCs w:val="20"/>
                  <w:lang w:val="en-US"/>
                </w:rPr>
                <w:t>0.39-2.17</w:t>
              </w:r>
            </w:ins>
          </w:p>
        </w:tc>
      </w:tr>
    </w:tbl>
    <w:p w14:paraId="1E9AAF90" w14:textId="04D865EB" w:rsidR="00D649BF" w:rsidRPr="00D47EEA" w:rsidRDefault="00D649BF">
      <w:pPr>
        <w:rPr>
          <w:rFonts w:ascii="Corbel" w:hAnsi="Corbel"/>
          <w:lang w:val="en-US"/>
        </w:rPr>
      </w:pPr>
    </w:p>
    <w:sectPr w:rsidR="00D649BF" w:rsidRPr="00D47EEA" w:rsidSect="00D649BF">
      <w:pgSz w:w="16838" w:h="11906" w:orient="landscape"/>
      <w:pgMar w:top="1418" w:right="1418" w:bottom="1418" w:left="1418" w:header="709" w:footer="709" w:gutter="0"/>
      <w:cols w:space="708"/>
      <w:docGrid w:linePitch="360"/>
      <w:sectPrChange w:id="796" w:author="Nieuwenburg, Silvia" w:date="2023-11-21T21:20:00Z">
        <w:sectPr w:rsidR="00D649BF" w:rsidRPr="00D47EEA" w:rsidSect="00D649BF">
          <w:pgSz w:w="11906" w:h="16838" w:orient="portrait"/>
          <w:pgMar w:top="1417" w:right="1417" w:bottom="1417" w:left="1417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B6A1B" w14:textId="77777777" w:rsidR="007729ED" w:rsidRDefault="007729ED" w:rsidP="007729ED">
      <w:pPr>
        <w:spacing w:after="0" w:line="240" w:lineRule="auto"/>
      </w:pPr>
      <w:r>
        <w:separator/>
      </w:r>
    </w:p>
  </w:endnote>
  <w:endnote w:type="continuationSeparator" w:id="0">
    <w:p w14:paraId="2D7C792C" w14:textId="77777777" w:rsidR="007729ED" w:rsidRDefault="007729ED" w:rsidP="00772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2603390"/>
      <w:docPartObj>
        <w:docPartGallery w:val="Page Numbers (Bottom of Page)"/>
        <w:docPartUnique/>
      </w:docPartObj>
    </w:sdtPr>
    <w:sdtEndPr/>
    <w:sdtContent>
      <w:p w14:paraId="33A8A5A4" w14:textId="77777777" w:rsidR="007729ED" w:rsidRDefault="007729E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7E750C7" w14:textId="77777777" w:rsidR="007729ED" w:rsidRDefault="007729E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EEE84" w14:textId="77777777" w:rsidR="007729ED" w:rsidRDefault="007729ED" w:rsidP="007729ED">
      <w:pPr>
        <w:spacing w:after="0" w:line="240" w:lineRule="auto"/>
      </w:pPr>
      <w:r>
        <w:separator/>
      </w:r>
    </w:p>
  </w:footnote>
  <w:footnote w:type="continuationSeparator" w:id="0">
    <w:p w14:paraId="2A6B9754" w14:textId="77777777" w:rsidR="007729ED" w:rsidRDefault="007729ED" w:rsidP="007729E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euwenburg, Silvia">
    <w15:presenceInfo w15:providerId="AD" w15:userId="S-1-5-21-117609710-2049760794-839522115-386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2C"/>
    <w:rsid w:val="00015C72"/>
    <w:rsid w:val="000C1908"/>
    <w:rsid w:val="000F2E88"/>
    <w:rsid w:val="00110412"/>
    <w:rsid w:val="001808A1"/>
    <w:rsid w:val="00304CAF"/>
    <w:rsid w:val="00342B72"/>
    <w:rsid w:val="005211AF"/>
    <w:rsid w:val="0062371D"/>
    <w:rsid w:val="0063143C"/>
    <w:rsid w:val="00666B19"/>
    <w:rsid w:val="0068745E"/>
    <w:rsid w:val="007729ED"/>
    <w:rsid w:val="0089662C"/>
    <w:rsid w:val="00AA190D"/>
    <w:rsid w:val="00B755B4"/>
    <w:rsid w:val="00B76AFE"/>
    <w:rsid w:val="00C11B42"/>
    <w:rsid w:val="00C26698"/>
    <w:rsid w:val="00CF2086"/>
    <w:rsid w:val="00D47EEA"/>
    <w:rsid w:val="00D649BF"/>
    <w:rsid w:val="00D965F8"/>
    <w:rsid w:val="00DB3476"/>
    <w:rsid w:val="00DB50DF"/>
    <w:rsid w:val="00FD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C53E5"/>
  <w15:chartTrackingRefBased/>
  <w15:docId w15:val="{9C6D2373-56BF-45FF-8822-1A6BEB50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ighlight">
    <w:name w:val="highlight"/>
    <w:rsid w:val="0089662C"/>
    <w:rPr>
      <w:lang w:val="en-US"/>
    </w:rPr>
  </w:style>
  <w:style w:type="paragraph" w:customStyle="1" w:styleId="Standaard1">
    <w:name w:val="Standaard1"/>
    <w:link w:val="Standaard1Char"/>
    <w:rsid w:val="0089662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4"/>
        <w:tab w:val="left" w:pos="1701"/>
      </w:tabs>
      <w:suppressAutoHyphens/>
      <w:spacing w:after="0" w:line="320" w:lineRule="exact"/>
    </w:pPr>
    <w:rPr>
      <w:rFonts w:ascii="Arial" w:eastAsia="Arial" w:hAnsi="Arial" w:cs="Arial"/>
      <w:color w:val="000000"/>
      <w:u w:color="000000"/>
      <w:bdr w:val="nil"/>
    </w:rPr>
  </w:style>
  <w:style w:type="character" w:customStyle="1" w:styleId="Standaard1Char">
    <w:name w:val="Standaard1 Char"/>
    <w:basedOn w:val="Standaardalinea-lettertype"/>
    <w:link w:val="Standaard1"/>
    <w:rsid w:val="0089662C"/>
    <w:rPr>
      <w:rFonts w:ascii="Arial" w:eastAsia="Arial" w:hAnsi="Arial" w:cs="Arial"/>
      <w:color w:val="000000"/>
      <w:u w:color="000000"/>
      <w:bdr w:val="nil"/>
    </w:rPr>
  </w:style>
  <w:style w:type="table" w:styleId="Tabelraster">
    <w:name w:val="Table Grid"/>
    <w:basedOn w:val="Standaardtabel"/>
    <w:uiPriority w:val="59"/>
    <w:rsid w:val="00521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62371D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7729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729ED"/>
  </w:style>
  <w:style w:type="paragraph" w:styleId="Voettekst">
    <w:name w:val="footer"/>
    <w:basedOn w:val="Standaard"/>
    <w:link w:val="VoettekstChar"/>
    <w:uiPriority w:val="99"/>
    <w:unhideWhenUsed/>
    <w:rsid w:val="007729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729ED"/>
  </w:style>
  <w:style w:type="character" w:styleId="Verwijzingopmerking">
    <w:name w:val="annotation reference"/>
    <w:basedOn w:val="Standaardalinea-lettertype"/>
    <w:uiPriority w:val="99"/>
    <w:semiHidden/>
    <w:unhideWhenUsed/>
    <w:rsid w:val="0063143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3143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3143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3143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3143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31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143C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342B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97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burg, Silvia</dc:creator>
  <cp:keywords/>
  <dc:description/>
  <cp:lastModifiedBy>Nieuwenburg, Silvia</cp:lastModifiedBy>
  <cp:revision>5</cp:revision>
  <dcterms:created xsi:type="dcterms:W3CDTF">2023-11-19T21:09:00Z</dcterms:created>
  <dcterms:modified xsi:type="dcterms:W3CDTF">2023-11-21T20:41:00Z</dcterms:modified>
</cp:coreProperties>
</file>